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61C64" w14:textId="7E2286FC" w:rsidR="0078171C" w:rsidRPr="009005FA" w:rsidRDefault="00555DF3" w:rsidP="00FB0F95">
      <w:pPr>
        <w:spacing w:after="0"/>
        <w:rPr>
          <w:color w:val="000000"/>
          <w:szCs w:val="24"/>
          <w:lang w:eastAsia="de-DE" w:bidi="ar-SA"/>
        </w:rPr>
      </w:pPr>
      <w:r>
        <w:rPr>
          <w:b/>
          <w:bCs/>
          <w:color w:val="000000"/>
          <w:szCs w:val="24"/>
          <w:lang w:eastAsia="de-DE" w:bidi="ar-SA"/>
        </w:rPr>
        <w:t xml:space="preserve">Suppl. </w:t>
      </w:r>
      <w:r w:rsidR="0078171C" w:rsidRPr="009005FA">
        <w:rPr>
          <w:b/>
          <w:bCs/>
          <w:color w:val="000000"/>
          <w:szCs w:val="24"/>
          <w:lang w:eastAsia="de-DE" w:bidi="ar-SA"/>
        </w:rPr>
        <w:t xml:space="preserve">Table </w:t>
      </w:r>
      <w:r w:rsidR="00961B00">
        <w:rPr>
          <w:b/>
          <w:bCs/>
          <w:color w:val="000000"/>
          <w:szCs w:val="24"/>
          <w:lang w:eastAsia="de-DE" w:bidi="ar-SA"/>
        </w:rPr>
        <w:t>2</w:t>
      </w:r>
      <w:r w:rsidR="0078171C" w:rsidRPr="009005FA">
        <w:rPr>
          <w:b/>
          <w:bCs/>
          <w:color w:val="000000"/>
          <w:szCs w:val="24"/>
          <w:lang w:eastAsia="de-DE" w:bidi="ar-SA"/>
        </w:rPr>
        <w:t>:</w:t>
      </w:r>
      <w:r w:rsidR="00137CDD">
        <w:rPr>
          <w:color w:val="000000"/>
          <w:szCs w:val="24"/>
          <w:lang w:eastAsia="de-DE" w:bidi="ar-SA"/>
        </w:rPr>
        <w:t xml:space="preserve"> </w:t>
      </w:r>
      <w:r w:rsidR="00137CDD" w:rsidRPr="00137CDD">
        <w:rPr>
          <w:color w:val="000000"/>
          <w:szCs w:val="24"/>
          <w:lang w:eastAsia="de-DE" w:bidi="ar-SA"/>
        </w:rPr>
        <w:t>Correlation of genotype and phenotype: shown are the H-scores of L</w:t>
      </w:r>
      <w:r w:rsidR="00564F4F">
        <w:rPr>
          <w:color w:val="000000"/>
          <w:szCs w:val="24"/>
          <w:lang w:eastAsia="de-DE" w:bidi="ar-SA"/>
        </w:rPr>
        <w:t>RP1B</w:t>
      </w:r>
      <w:r w:rsidR="00137CDD" w:rsidRPr="00137CDD">
        <w:rPr>
          <w:color w:val="000000"/>
          <w:szCs w:val="24"/>
          <w:lang w:eastAsia="de-DE" w:bidi="ar-SA"/>
        </w:rPr>
        <w:t xml:space="preserve"> and R</w:t>
      </w:r>
      <w:r w:rsidR="00564F4F">
        <w:rPr>
          <w:color w:val="000000"/>
          <w:szCs w:val="24"/>
          <w:lang w:eastAsia="de-DE" w:bidi="ar-SA"/>
        </w:rPr>
        <w:t>NF</w:t>
      </w:r>
      <w:r w:rsidR="00137CDD" w:rsidRPr="00137CDD">
        <w:rPr>
          <w:color w:val="000000"/>
          <w:szCs w:val="24"/>
          <w:lang w:eastAsia="de-DE" w:bidi="ar-SA"/>
        </w:rPr>
        <w:t>43 of 47 tumor samples from 9 patients of the discovery cohort with known mutation status.</w:t>
      </w:r>
    </w:p>
    <w:p w14:paraId="72788689" w14:textId="77777777" w:rsidR="0078171C" w:rsidRPr="00280EA2" w:rsidRDefault="0078171C" w:rsidP="00C62020">
      <w:pPr>
        <w:spacing w:after="0" w:line="360" w:lineRule="auto"/>
        <w:jc w:val="center"/>
        <w:rPr>
          <w:b/>
          <w:bCs/>
          <w:color w:val="000000"/>
          <w:sz w:val="12"/>
          <w:szCs w:val="12"/>
          <w:lang w:eastAsia="de-DE" w:bidi="ar-SA"/>
        </w:rPr>
      </w:pPr>
    </w:p>
    <w:p w14:paraId="2D01293D" w14:textId="05EC3867" w:rsidR="00450589" w:rsidRDefault="00376A80" w:rsidP="0021402E">
      <w:pPr>
        <w:pStyle w:val="Textkrper"/>
        <w:spacing w:line="240" w:lineRule="auto"/>
      </w:pPr>
      <w:r w:rsidRPr="00376A80">
        <w:drawing>
          <wp:inline distT="0" distB="0" distL="0" distR="0" wp14:anchorId="6B717EF5" wp14:editId="696532FB">
            <wp:extent cx="9072245" cy="367347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0589" w:rsidSect="0021402E"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60E8C" w14:textId="77777777" w:rsidR="006F272D" w:rsidRDefault="006F272D" w:rsidP="0031456F">
      <w:pPr>
        <w:spacing w:after="0" w:line="240" w:lineRule="auto"/>
      </w:pPr>
      <w:r>
        <w:separator/>
      </w:r>
    </w:p>
  </w:endnote>
  <w:endnote w:type="continuationSeparator" w:id="0">
    <w:p w14:paraId="468986B4" w14:textId="77777777" w:rsidR="006F272D" w:rsidRDefault="006F272D" w:rsidP="0031456F">
      <w:pPr>
        <w:spacing w:after="0" w:line="240" w:lineRule="auto"/>
      </w:pPr>
      <w:r>
        <w:continuationSeparator/>
      </w:r>
    </w:p>
  </w:endnote>
  <w:endnote w:type="continuationNotice" w:id="1">
    <w:p w14:paraId="4312C546" w14:textId="77777777" w:rsidR="006F272D" w:rsidRDefault="006F27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Textkörper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500" w:type="dxa"/>
      <w:tblBorders>
        <w:top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3575"/>
      <w:gridCol w:w="2375"/>
      <w:gridCol w:w="1975"/>
      <w:gridCol w:w="1575"/>
    </w:tblGrid>
    <w:tr w:rsidR="00450589" w:rsidRPr="00B70020" w14:paraId="453FF34D" w14:textId="77777777" w:rsidTr="00020ECD">
      <w:trPr>
        <w:trHeight w:val="500"/>
      </w:trPr>
      <w:tc>
        <w:tcPr>
          <w:tcW w:w="3575" w:type="dxa"/>
          <w:shd w:val="clear" w:color="auto" w:fill="auto"/>
          <w:vAlign w:val="center"/>
        </w:tcPr>
        <w:p w14:paraId="5B5A614B" w14:textId="77777777" w:rsidR="00450589" w:rsidRPr="003B4F01" w:rsidRDefault="00450589" w:rsidP="00020ECD">
          <w:pPr>
            <w:pStyle w:val="Fuzeile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>Document No. 090006d180b1ce80v0.2</w:t>
          </w:r>
        </w:p>
        <w:p w14:paraId="3553556F" w14:textId="77777777" w:rsidR="00450589" w:rsidRPr="003B4F01" w:rsidRDefault="00450589" w:rsidP="00020ECD">
          <w:pPr>
            <w:pStyle w:val="Fuzeile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>Object No. 090006d180b225b9</w:t>
          </w:r>
        </w:p>
      </w:tc>
      <w:tc>
        <w:tcPr>
          <w:tcW w:w="2375" w:type="dxa"/>
          <w:shd w:val="clear" w:color="auto" w:fill="auto"/>
          <w:vAlign w:val="center"/>
        </w:tcPr>
        <w:p w14:paraId="59015F56" w14:textId="77777777" w:rsidR="00450589" w:rsidRPr="003B4F01" w:rsidRDefault="00450589" w:rsidP="00020ECD">
          <w:pPr>
            <w:pStyle w:val="Fuzeile"/>
            <w:jc w:val="right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 xml:space="preserve">C O N F I D E N T I </w:t>
          </w:r>
          <w:proofErr w:type="gramStart"/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>A</w:t>
          </w:r>
          <w:proofErr w:type="gramEnd"/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 xml:space="preserve"> L</w:t>
          </w:r>
        </w:p>
      </w:tc>
      <w:tc>
        <w:tcPr>
          <w:tcW w:w="1975" w:type="dxa"/>
          <w:shd w:val="clear" w:color="auto" w:fill="auto"/>
          <w:vAlign w:val="center"/>
        </w:tcPr>
        <w:p w14:paraId="24B3422E" w14:textId="77777777" w:rsidR="00450589" w:rsidRPr="003B4F01" w:rsidRDefault="00450589" w:rsidP="00020ECD">
          <w:pPr>
            <w:pStyle w:val="Fuzeile"/>
            <w:jc w:val="right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fldChar w:fldCharType="begin"/>
          </w: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instrText xml:space="preserve"> PAGE  \* MERGEFORMAT </w:instrText>
          </w: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fldChar w:fldCharType="separate"/>
          </w:r>
          <w:r w:rsidRPr="003B4F01">
            <w:rPr>
              <w:rFonts w:ascii="Times New Roman" w:eastAsia="Times New Roman" w:hAnsi="Times New Roman"/>
              <w:noProof/>
              <w:sz w:val="22"/>
              <w:szCs w:val="22"/>
              <w:lang w:bidi="en-US"/>
            </w:rPr>
            <w:t>21</w:t>
          </w: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fldChar w:fldCharType="end"/>
          </w: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>/</w:t>
          </w:r>
          <w:fldSimple w:instr=" NUMPAGES  \* MERGEFORMAT ">
            <w:r w:rsidRPr="00C06864">
              <w:rPr>
                <w:rFonts w:ascii="Times New Roman" w:eastAsia="Times New Roman" w:hAnsi="Times New Roman"/>
                <w:noProof/>
                <w:sz w:val="22"/>
                <w:szCs w:val="22"/>
                <w:lang w:bidi="en-US"/>
              </w:rPr>
              <w:t>29</w:t>
            </w:r>
          </w:fldSimple>
        </w:p>
      </w:tc>
      <w:tc>
        <w:tcPr>
          <w:tcW w:w="1575" w:type="dxa"/>
          <w:shd w:val="clear" w:color="auto" w:fill="auto"/>
          <w:vAlign w:val="bottom"/>
        </w:tcPr>
        <w:p w14:paraId="0BFEB3AF" w14:textId="77777777" w:rsidR="00450589" w:rsidRPr="003B4F01" w:rsidRDefault="00450589" w:rsidP="00020ECD">
          <w:pPr>
            <w:pStyle w:val="Fuzeile"/>
            <w:jc w:val="right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>
            <w:rPr>
              <w:rFonts w:ascii="Times New Roman" w:eastAsia="Times New Roman" w:hAnsi="Times New Roman"/>
              <w:noProof/>
              <w:sz w:val="22"/>
              <w:szCs w:val="22"/>
              <w:lang w:val="de-DE" w:eastAsia="de-DE"/>
            </w:rPr>
            <w:drawing>
              <wp:inline distT="0" distB="0" distL="0" distR="0" wp14:anchorId="679677E9" wp14:editId="1283131E">
                <wp:extent cx="259080" cy="281940"/>
                <wp:effectExtent l="0" t="0" r="7620" b="3810"/>
                <wp:docPr id="3" name="Bild 1" descr="SuperM_small_8mm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Bild 1" descr="SuperM_small_8mm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59080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4165A9B0" w14:textId="77777777" w:rsidR="00450589" w:rsidRPr="003B1894" w:rsidRDefault="00450589" w:rsidP="00020ECD">
    <w:pPr>
      <w:pStyle w:val="Fuzeile"/>
      <w:spacing w:line="2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305D4" w14:textId="77777777" w:rsidR="00450589" w:rsidRPr="003B1894" w:rsidRDefault="00450589" w:rsidP="00020ECD">
    <w:pPr>
      <w:pStyle w:val="Fuzeile"/>
      <w:spacing w:line="24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500" w:type="dxa"/>
      <w:tblBorders>
        <w:top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3575"/>
      <w:gridCol w:w="2375"/>
      <w:gridCol w:w="1975"/>
      <w:gridCol w:w="1575"/>
    </w:tblGrid>
    <w:tr w:rsidR="00450589" w:rsidRPr="00B70020" w14:paraId="0F8525BB" w14:textId="77777777" w:rsidTr="00020ECD">
      <w:trPr>
        <w:trHeight w:val="500"/>
      </w:trPr>
      <w:tc>
        <w:tcPr>
          <w:tcW w:w="3575" w:type="dxa"/>
          <w:shd w:val="clear" w:color="auto" w:fill="auto"/>
          <w:vAlign w:val="center"/>
        </w:tcPr>
        <w:p w14:paraId="1969A15D" w14:textId="77777777" w:rsidR="00450589" w:rsidRPr="003B4F01" w:rsidRDefault="00450589" w:rsidP="00020ECD">
          <w:pPr>
            <w:pStyle w:val="Fuzeile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>Document No. 090006d180b1ce80v0.2</w:t>
          </w:r>
        </w:p>
        <w:p w14:paraId="046036AB" w14:textId="77777777" w:rsidR="00450589" w:rsidRPr="003B4F01" w:rsidRDefault="00450589" w:rsidP="00020ECD">
          <w:pPr>
            <w:pStyle w:val="Fuzeile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>Object No. 090006d180b225b9</w:t>
          </w:r>
        </w:p>
      </w:tc>
      <w:tc>
        <w:tcPr>
          <w:tcW w:w="2375" w:type="dxa"/>
          <w:shd w:val="clear" w:color="auto" w:fill="auto"/>
          <w:vAlign w:val="center"/>
        </w:tcPr>
        <w:p w14:paraId="7A1DF557" w14:textId="77777777" w:rsidR="00450589" w:rsidRPr="003B4F01" w:rsidRDefault="00450589" w:rsidP="00020ECD">
          <w:pPr>
            <w:pStyle w:val="Fuzeile"/>
            <w:jc w:val="right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 xml:space="preserve">C O N F I D E N T I </w:t>
          </w:r>
          <w:proofErr w:type="gramStart"/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>A</w:t>
          </w:r>
          <w:proofErr w:type="gramEnd"/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 xml:space="preserve"> L</w:t>
          </w:r>
        </w:p>
      </w:tc>
      <w:tc>
        <w:tcPr>
          <w:tcW w:w="1975" w:type="dxa"/>
          <w:shd w:val="clear" w:color="auto" w:fill="auto"/>
          <w:vAlign w:val="center"/>
        </w:tcPr>
        <w:p w14:paraId="6A5A05C9" w14:textId="77777777" w:rsidR="00450589" w:rsidRPr="003B4F01" w:rsidRDefault="00450589" w:rsidP="00020ECD">
          <w:pPr>
            <w:pStyle w:val="Fuzeile"/>
            <w:jc w:val="right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fldChar w:fldCharType="begin"/>
          </w: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instrText xml:space="preserve"> PAGE  \* MERGEFORMAT </w:instrText>
          </w: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fldChar w:fldCharType="separate"/>
          </w:r>
          <w:r w:rsidRPr="003B4F01">
            <w:rPr>
              <w:rFonts w:ascii="Times New Roman" w:eastAsia="Times New Roman" w:hAnsi="Times New Roman"/>
              <w:noProof/>
              <w:sz w:val="22"/>
              <w:szCs w:val="22"/>
              <w:lang w:bidi="en-US"/>
            </w:rPr>
            <w:t>21</w:t>
          </w: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fldChar w:fldCharType="end"/>
          </w:r>
          <w:r w:rsidRPr="003B4F01">
            <w:rPr>
              <w:rFonts w:ascii="Times New Roman" w:eastAsia="Times New Roman" w:hAnsi="Times New Roman"/>
              <w:sz w:val="22"/>
              <w:szCs w:val="22"/>
              <w:lang w:bidi="en-US"/>
            </w:rPr>
            <w:t>/</w:t>
          </w:r>
          <w:fldSimple w:instr=" NUMPAGES  \* MERGEFORMAT ">
            <w:r w:rsidRPr="00C06864">
              <w:rPr>
                <w:rFonts w:ascii="Times New Roman" w:eastAsia="Times New Roman" w:hAnsi="Times New Roman"/>
                <w:noProof/>
                <w:sz w:val="22"/>
                <w:szCs w:val="22"/>
                <w:lang w:bidi="en-US"/>
              </w:rPr>
              <w:t>29</w:t>
            </w:r>
          </w:fldSimple>
        </w:p>
      </w:tc>
      <w:tc>
        <w:tcPr>
          <w:tcW w:w="1575" w:type="dxa"/>
          <w:shd w:val="clear" w:color="auto" w:fill="auto"/>
          <w:vAlign w:val="bottom"/>
        </w:tcPr>
        <w:p w14:paraId="1A9CE18A" w14:textId="77777777" w:rsidR="00450589" w:rsidRPr="003B4F01" w:rsidRDefault="00450589" w:rsidP="00020ECD">
          <w:pPr>
            <w:pStyle w:val="Fuzeile"/>
            <w:jc w:val="right"/>
            <w:rPr>
              <w:rFonts w:ascii="Times New Roman" w:eastAsia="Times New Roman" w:hAnsi="Times New Roman"/>
              <w:sz w:val="22"/>
              <w:szCs w:val="22"/>
              <w:lang w:bidi="en-US"/>
            </w:rPr>
          </w:pPr>
          <w:r>
            <w:rPr>
              <w:rFonts w:ascii="Times New Roman" w:eastAsia="Times New Roman" w:hAnsi="Times New Roman"/>
              <w:noProof/>
              <w:sz w:val="22"/>
              <w:szCs w:val="22"/>
              <w:lang w:val="de-DE" w:eastAsia="de-DE"/>
            </w:rPr>
            <w:drawing>
              <wp:inline distT="0" distB="0" distL="0" distR="0" wp14:anchorId="498127D6" wp14:editId="7AE21095">
                <wp:extent cx="259080" cy="281940"/>
                <wp:effectExtent l="0" t="0" r="7620" b="3810"/>
                <wp:docPr id="4" name="Bild 2" descr="SuperM_small_8mm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Bild 2" descr="SuperM_small_8mm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59080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02052C10" w14:textId="77777777" w:rsidR="00450589" w:rsidRPr="003B1894" w:rsidRDefault="00450589" w:rsidP="00020ECD">
    <w:pPr>
      <w:pStyle w:val="Fuzeile"/>
      <w:spacing w:line="2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FD428" w14:textId="77777777" w:rsidR="006F272D" w:rsidRDefault="006F272D" w:rsidP="0031456F">
      <w:pPr>
        <w:spacing w:after="0" w:line="240" w:lineRule="auto"/>
      </w:pPr>
      <w:r>
        <w:separator/>
      </w:r>
    </w:p>
  </w:footnote>
  <w:footnote w:type="continuationSeparator" w:id="0">
    <w:p w14:paraId="3813C11D" w14:textId="77777777" w:rsidR="006F272D" w:rsidRDefault="006F272D" w:rsidP="0031456F">
      <w:pPr>
        <w:spacing w:after="0" w:line="240" w:lineRule="auto"/>
      </w:pPr>
      <w:r>
        <w:continuationSeparator/>
      </w:r>
    </w:p>
  </w:footnote>
  <w:footnote w:type="continuationNotice" w:id="1">
    <w:p w14:paraId="15E08B6E" w14:textId="77777777" w:rsidR="006F272D" w:rsidRDefault="006F272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228EB" w14:textId="77777777" w:rsidR="00450589" w:rsidRDefault="00450589">
    <w:pPr>
      <w:pStyle w:val="Kopfzeile"/>
      <w:jc w:val="right"/>
    </w:pPr>
    <w:r>
      <w:t xml:space="preserve">Holm et al. </w:t>
    </w:r>
    <w:sdt>
      <w:sdtPr>
        <w:id w:val="1346904948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E33AE0">
          <w:rPr>
            <w:noProof/>
            <w:lang w:val="de-DE"/>
          </w:rPr>
          <w:t>2</w:t>
        </w:r>
        <w:r>
          <w:rPr>
            <w:noProof/>
            <w:lang w:val="de-DE"/>
          </w:rPr>
          <w:fldChar w:fldCharType="end"/>
        </w:r>
      </w:sdtContent>
    </w:sdt>
  </w:p>
  <w:p w14:paraId="3738A37A" w14:textId="77777777" w:rsidR="00450589" w:rsidRPr="0031456F" w:rsidRDefault="00450589" w:rsidP="0031456F">
    <w:pPr>
      <w:pStyle w:val="Kopfzeile"/>
      <w:jc w:val="right"/>
      <w:rPr>
        <w:rFonts w:ascii="Arial" w:hAnsi="Arial" w:cs="Arial"/>
        <w:sz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793B7" w14:textId="77777777" w:rsidR="00450589" w:rsidRPr="00990425" w:rsidRDefault="00450589" w:rsidP="00020ECD">
    <w:pPr>
      <w:pStyle w:val="Kopfzeile"/>
      <w:pBdr>
        <w:bottom w:val="single" w:sz="4" w:space="6" w:color="auto"/>
      </w:pBdr>
      <w:tabs>
        <w:tab w:val="left" w:pos="2268"/>
      </w:tabs>
      <w:rPr>
        <w:lang w:val="fr-FR"/>
      </w:rPr>
    </w:pPr>
    <w:r w:rsidRPr="00990425">
      <w:rPr>
        <w:lang w:val="fr-FR"/>
      </w:rPr>
      <w:t>@Identifier</w:t>
    </w:r>
    <w:r w:rsidRPr="00990425">
      <w:rPr>
        <w:lang w:val="fr-FR"/>
      </w:rPr>
      <w:tab/>
      <w:t xml:space="preserve">@Short </w:t>
    </w:r>
    <w:proofErr w:type="spellStart"/>
    <w:r w:rsidRPr="00990425">
      <w:rPr>
        <w:lang w:val="fr-FR"/>
      </w:rPr>
      <w:t>title</w:t>
    </w:r>
    <w:proofErr w:type="spellEnd"/>
  </w:p>
  <w:p w14:paraId="19DABFC1" w14:textId="77777777" w:rsidR="00450589" w:rsidRPr="00990425" w:rsidRDefault="00450589" w:rsidP="00020ECD">
    <w:pPr>
      <w:pStyle w:val="Kopfzeile"/>
      <w:pBdr>
        <w:bottom w:val="single" w:sz="4" w:space="6" w:color="auto"/>
      </w:pBdr>
      <w:tabs>
        <w:tab w:val="left" w:pos="2268"/>
      </w:tabs>
      <w:rPr>
        <w:lang w:val="fr-FR"/>
      </w:rPr>
    </w:pPr>
    <w:r w:rsidRPr="00990425">
      <w:rPr>
        <w:lang w:val="fr-FR"/>
      </w:rPr>
      <w:t xml:space="preserve">@Any </w:t>
    </w:r>
    <w:proofErr w:type="spellStart"/>
    <w:r w:rsidRPr="00990425">
      <w:rPr>
        <w:lang w:val="fr-FR"/>
      </w:rPr>
      <w:t>Attribute</w:t>
    </w:r>
    <w:proofErr w:type="spellEnd"/>
  </w:p>
  <w:p w14:paraId="77FB14A5" w14:textId="77777777" w:rsidR="00450589" w:rsidRPr="00990425" w:rsidRDefault="00450589" w:rsidP="00020ECD">
    <w:pPr>
      <w:pStyle w:val="Kopfzeile"/>
      <w:pBdr>
        <w:bottom w:val="single" w:sz="4" w:space="6" w:color="auto"/>
      </w:pBdr>
      <w:tabs>
        <w:tab w:val="left" w:pos="2268"/>
      </w:tabs>
      <w:rPr>
        <w:lang w:val="fr-FR"/>
      </w:rPr>
    </w:pPr>
    <w:r w:rsidRPr="00990425">
      <w:rPr>
        <w:lang w:val="fr-FR"/>
      </w:rPr>
      <w:t xml:space="preserve">@Any </w:t>
    </w:r>
    <w:proofErr w:type="spellStart"/>
    <w:r w:rsidRPr="00990425">
      <w:rPr>
        <w:lang w:val="fr-FR"/>
      </w:rPr>
      <w:t>Attribute</w:t>
    </w:r>
    <w:proofErr w:type="spellEnd"/>
  </w:p>
  <w:p w14:paraId="7653ED5B" w14:textId="77777777" w:rsidR="00450589" w:rsidRPr="00990425" w:rsidRDefault="00450589">
    <w:pPr>
      <w:pStyle w:val="Kopfzeile"/>
      <w:rPr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1CAC97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B8D97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876CE6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112986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7BAE23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7A2E11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B0C57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EAB4F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42057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DD230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92632E"/>
    <w:multiLevelType w:val="hybridMultilevel"/>
    <w:tmpl w:val="2AD6DA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4C7076"/>
    <w:multiLevelType w:val="hybridMultilevel"/>
    <w:tmpl w:val="5A90CCA4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B01362F"/>
    <w:multiLevelType w:val="hybridMultilevel"/>
    <w:tmpl w:val="AEE8762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B4738F"/>
    <w:multiLevelType w:val="hybridMultilevel"/>
    <w:tmpl w:val="E4702F6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630A5F"/>
    <w:multiLevelType w:val="hybridMultilevel"/>
    <w:tmpl w:val="AB4E5CEC"/>
    <w:lvl w:ilvl="0" w:tplc="8CB44C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3542F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7C38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66AC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AE2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A0C8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7AD2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1212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22E3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B85FE5"/>
    <w:multiLevelType w:val="hybridMultilevel"/>
    <w:tmpl w:val="1F30C75E"/>
    <w:lvl w:ilvl="0" w:tplc="5A420384">
      <w:start w:val="18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6E04E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48B0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8849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D690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E8FA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0018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52B0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900A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D70AAD"/>
    <w:multiLevelType w:val="hybridMultilevel"/>
    <w:tmpl w:val="5A90CCA4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7C773D8"/>
    <w:multiLevelType w:val="hybridMultilevel"/>
    <w:tmpl w:val="D36ECBB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A03F59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6A5F0A9D"/>
    <w:multiLevelType w:val="hybridMultilevel"/>
    <w:tmpl w:val="6090E884"/>
    <w:lvl w:ilvl="0" w:tplc="5B16ED84">
      <w:numFmt w:val="bullet"/>
      <w:lvlText w:val=""/>
      <w:lvlJc w:val="left"/>
      <w:pPr>
        <w:ind w:left="1065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 w16cid:durableId="894201582">
    <w:abstractNumId w:val="19"/>
  </w:num>
  <w:num w:numId="2" w16cid:durableId="12925577">
    <w:abstractNumId w:val="10"/>
  </w:num>
  <w:num w:numId="3" w16cid:durableId="147333143">
    <w:abstractNumId w:val="16"/>
  </w:num>
  <w:num w:numId="4" w16cid:durableId="480343314">
    <w:abstractNumId w:val="11"/>
  </w:num>
  <w:num w:numId="5" w16cid:durableId="627248089">
    <w:abstractNumId w:val="0"/>
  </w:num>
  <w:num w:numId="6" w16cid:durableId="1140075942">
    <w:abstractNumId w:val="1"/>
  </w:num>
  <w:num w:numId="7" w16cid:durableId="277108435">
    <w:abstractNumId w:val="2"/>
  </w:num>
  <w:num w:numId="8" w16cid:durableId="407658930">
    <w:abstractNumId w:val="3"/>
  </w:num>
  <w:num w:numId="9" w16cid:durableId="1346782973">
    <w:abstractNumId w:val="4"/>
  </w:num>
  <w:num w:numId="10" w16cid:durableId="1938367648">
    <w:abstractNumId w:val="5"/>
  </w:num>
  <w:num w:numId="11" w16cid:durableId="1481118092">
    <w:abstractNumId w:val="6"/>
  </w:num>
  <w:num w:numId="12" w16cid:durableId="872958679">
    <w:abstractNumId w:val="7"/>
  </w:num>
  <w:num w:numId="13" w16cid:durableId="766192677">
    <w:abstractNumId w:val="8"/>
  </w:num>
  <w:num w:numId="14" w16cid:durableId="2070569043">
    <w:abstractNumId w:val="9"/>
  </w:num>
  <w:num w:numId="15" w16cid:durableId="628440430">
    <w:abstractNumId w:val="15"/>
  </w:num>
  <w:num w:numId="16" w16cid:durableId="590620748">
    <w:abstractNumId w:val="14"/>
  </w:num>
  <w:num w:numId="17" w16cid:durableId="1708791630">
    <w:abstractNumId w:val="13"/>
  </w:num>
  <w:num w:numId="18" w16cid:durableId="1048456451">
    <w:abstractNumId w:val="12"/>
  </w:num>
  <w:num w:numId="19" w16cid:durableId="106586345">
    <w:abstractNumId w:val="17"/>
  </w:num>
  <w:num w:numId="20" w16cid:durableId="15863069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chows Archi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zw0rf622tanea0zrxx5epsvre55rw5xpr&quot;&gt;ROECKEN-Converted&lt;record-ids&gt;&lt;item&gt;7117&lt;/item&gt;&lt;item&gt;9574&lt;/item&gt;&lt;item&gt;12918&lt;/item&gt;&lt;item&gt;13232&lt;/item&gt;&lt;item&gt;13233&lt;/item&gt;&lt;item&gt;13644&lt;/item&gt;&lt;item&gt;13794&lt;/item&gt;&lt;item&gt;13883&lt;/item&gt;&lt;item&gt;13895&lt;/item&gt;&lt;item&gt;14002&lt;/item&gt;&lt;item&gt;14009&lt;/item&gt;&lt;item&gt;14080&lt;/item&gt;&lt;item&gt;14279&lt;/item&gt;&lt;item&gt;14899&lt;/item&gt;&lt;item&gt;14919&lt;/item&gt;&lt;item&gt;15519&lt;/item&gt;&lt;item&gt;15520&lt;/item&gt;&lt;item&gt;16052&lt;/item&gt;&lt;item&gt;16053&lt;/item&gt;&lt;item&gt;16054&lt;/item&gt;&lt;item&gt;16055&lt;/item&gt;&lt;item&gt;16056&lt;/item&gt;&lt;item&gt;16057&lt;/item&gt;&lt;item&gt;16058&lt;/item&gt;&lt;item&gt;16059&lt;/item&gt;&lt;item&gt;16060&lt;/item&gt;&lt;item&gt;16061&lt;/item&gt;&lt;item&gt;16062&lt;/item&gt;&lt;/record-ids&gt;&lt;/item&gt;&lt;/Libraries&gt;"/>
  </w:docVars>
  <w:rsids>
    <w:rsidRoot w:val="003317FC"/>
    <w:rsid w:val="000002A4"/>
    <w:rsid w:val="000010D4"/>
    <w:rsid w:val="00001222"/>
    <w:rsid w:val="00001F20"/>
    <w:rsid w:val="0000263B"/>
    <w:rsid w:val="00002A89"/>
    <w:rsid w:val="000037F0"/>
    <w:rsid w:val="00003844"/>
    <w:rsid w:val="00003D3E"/>
    <w:rsid w:val="0000408D"/>
    <w:rsid w:val="000050A9"/>
    <w:rsid w:val="00005358"/>
    <w:rsid w:val="00005362"/>
    <w:rsid w:val="00005400"/>
    <w:rsid w:val="00006783"/>
    <w:rsid w:val="00006C9C"/>
    <w:rsid w:val="000073A5"/>
    <w:rsid w:val="00007790"/>
    <w:rsid w:val="00007BB4"/>
    <w:rsid w:val="00010025"/>
    <w:rsid w:val="0001093E"/>
    <w:rsid w:val="00010C7F"/>
    <w:rsid w:val="00010FD6"/>
    <w:rsid w:val="00010FDE"/>
    <w:rsid w:val="00011653"/>
    <w:rsid w:val="000119AB"/>
    <w:rsid w:val="00011CDD"/>
    <w:rsid w:val="00011DA6"/>
    <w:rsid w:val="0001236D"/>
    <w:rsid w:val="000123E7"/>
    <w:rsid w:val="0001249B"/>
    <w:rsid w:val="000126E3"/>
    <w:rsid w:val="00012989"/>
    <w:rsid w:val="0001344D"/>
    <w:rsid w:val="0001380E"/>
    <w:rsid w:val="00013BC4"/>
    <w:rsid w:val="0001441E"/>
    <w:rsid w:val="00014A74"/>
    <w:rsid w:val="00015243"/>
    <w:rsid w:val="00015368"/>
    <w:rsid w:val="00015630"/>
    <w:rsid w:val="000159F2"/>
    <w:rsid w:val="00015CC3"/>
    <w:rsid w:val="00016058"/>
    <w:rsid w:val="00016311"/>
    <w:rsid w:val="00016613"/>
    <w:rsid w:val="000179A3"/>
    <w:rsid w:val="00017FF5"/>
    <w:rsid w:val="000200F3"/>
    <w:rsid w:val="000203D2"/>
    <w:rsid w:val="00020ECD"/>
    <w:rsid w:val="00020EEE"/>
    <w:rsid w:val="0002127B"/>
    <w:rsid w:val="00021CDB"/>
    <w:rsid w:val="000220D1"/>
    <w:rsid w:val="000222F3"/>
    <w:rsid w:val="000223B5"/>
    <w:rsid w:val="00022587"/>
    <w:rsid w:val="00022B37"/>
    <w:rsid w:val="00022E9D"/>
    <w:rsid w:val="00022F16"/>
    <w:rsid w:val="0002332A"/>
    <w:rsid w:val="000233B2"/>
    <w:rsid w:val="00024332"/>
    <w:rsid w:val="00024723"/>
    <w:rsid w:val="00024B59"/>
    <w:rsid w:val="00024C3E"/>
    <w:rsid w:val="00025395"/>
    <w:rsid w:val="000259C5"/>
    <w:rsid w:val="00025DE3"/>
    <w:rsid w:val="00026590"/>
    <w:rsid w:val="00026821"/>
    <w:rsid w:val="00026891"/>
    <w:rsid w:val="00026C7A"/>
    <w:rsid w:val="00027E10"/>
    <w:rsid w:val="00030898"/>
    <w:rsid w:val="00030CF9"/>
    <w:rsid w:val="00030EC8"/>
    <w:rsid w:val="00031A3D"/>
    <w:rsid w:val="00032038"/>
    <w:rsid w:val="0003204F"/>
    <w:rsid w:val="000323C1"/>
    <w:rsid w:val="000326DB"/>
    <w:rsid w:val="00032C94"/>
    <w:rsid w:val="00033B5B"/>
    <w:rsid w:val="00034139"/>
    <w:rsid w:val="000343B3"/>
    <w:rsid w:val="000346AD"/>
    <w:rsid w:val="00034ACE"/>
    <w:rsid w:val="00034FDB"/>
    <w:rsid w:val="00035573"/>
    <w:rsid w:val="0003559E"/>
    <w:rsid w:val="000355D9"/>
    <w:rsid w:val="000359AF"/>
    <w:rsid w:val="00035A46"/>
    <w:rsid w:val="00036A33"/>
    <w:rsid w:val="00036A42"/>
    <w:rsid w:val="0003734C"/>
    <w:rsid w:val="000373B7"/>
    <w:rsid w:val="00037791"/>
    <w:rsid w:val="0004003F"/>
    <w:rsid w:val="00040CDD"/>
    <w:rsid w:val="00041ECC"/>
    <w:rsid w:val="000423BE"/>
    <w:rsid w:val="000428D6"/>
    <w:rsid w:val="00042C96"/>
    <w:rsid w:val="000431D1"/>
    <w:rsid w:val="000438D8"/>
    <w:rsid w:val="00043BF2"/>
    <w:rsid w:val="00044489"/>
    <w:rsid w:val="0004457A"/>
    <w:rsid w:val="0004489A"/>
    <w:rsid w:val="00044C82"/>
    <w:rsid w:val="00044CB0"/>
    <w:rsid w:val="00045231"/>
    <w:rsid w:val="000453C0"/>
    <w:rsid w:val="0004614D"/>
    <w:rsid w:val="0004651E"/>
    <w:rsid w:val="00046CB1"/>
    <w:rsid w:val="000502FF"/>
    <w:rsid w:val="00050BC8"/>
    <w:rsid w:val="00050C0E"/>
    <w:rsid w:val="00051BE8"/>
    <w:rsid w:val="00052845"/>
    <w:rsid w:val="0005369C"/>
    <w:rsid w:val="00054DE0"/>
    <w:rsid w:val="00054FF4"/>
    <w:rsid w:val="00055F88"/>
    <w:rsid w:val="000562AB"/>
    <w:rsid w:val="0005666F"/>
    <w:rsid w:val="00056F3D"/>
    <w:rsid w:val="00056FCF"/>
    <w:rsid w:val="0005784C"/>
    <w:rsid w:val="00057B23"/>
    <w:rsid w:val="0006051D"/>
    <w:rsid w:val="000608BE"/>
    <w:rsid w:val="00060A3E"/>
    <w:rsid w:val="00060DFF"/>
    <w:rsid w:val="00060E40"/>
    <w:rsid w:val="0006123D"/>
    <w:rsid w:val="0006143D"/>
    <w:rsid w:val="0006279F"/>
    <w:rsid w:val="00062C80"/>
    <w:rsid w:val="0006326B"/>
    <w:rsid w:val="00063480"/>
    <w:rsid w:val="000637A8"/>
    <w:rsid w:val="000640B9"/>
    <w:rsid w:val="000643C8"/>
    <w:rsid w:val="00064966"/>
    <w:rsid w:val="000654D8"/>
    <w:rsid w:val="0006607E"/>
    <w:rsid w:val="000665F7"/>
    <w:rsid w:val="0006670E"/>
    <w:rsid w:val="00067609"/>
    <w:rsid w:val="000679D3"/>
    <w:rsid w:val="0007013A"/>
    <w:rsid w:val="000706F2"/>
    <w:rsid w:val="00070880"/>
    <w:rsid w:val="00070D22"/>
    <w:rsid w:val="000710E6"/>
    <w:rsid w:val="00071508"/>
    <w:rsid w:val="00071B26"/>
    <w:rsid w:val="00072186"/>
    <w:rsid w:val="0007250E"/>
    <w:rsid w:val="000727C9"/>
    <w:rsid w:val="0007280E"/>
    <w:rsid w:val="0007287C"/>
    <w:rsid w:val="00073ED2"/>
    <w:rsid w:val="00074EA1"/>
    <w:rsid w:val="00075629"/>
    <w:rsid w:val="00075770"/>
    <w:rsid w:val="00075CCE"/>
    <w:rsid w:val="000760A6"/>
    <w:rsid w:val="0007636A"/>
    <w:rsid w:val="00076432"/>
    <w:rsid w:val="00076983"/>
    <w:rsid w:val="00076E5F"/>
    <w:rsid w:val="0007757C"/>
    <w:rsid w:val="0008033A"/>
    <w:rsid w:val="000805D9"/>
    <w:rsid w:val="00080A13"/>
    <w:rsid w:val="00081068"/>
    <w:rsid w:val="000828E8"/>
    <w:rsid w:val="00082D83"/>
    <w:rsid w:val="00084401"/>
    <w:rsid w:val="00084534"/>
    <w:rsid w:val="000849F3"/>
    <w:rsid w:val="00085312"/>
    <w:rsid w:val="00085376"/>
    <w:rsid w:val="000855A8"/>
    <w:rsid w:val="00085CC8"/>
    <w:rsid w:val="00085D16"/>
    <w:rsid w:val="00085EB7"/>
    <w:rsid w:val="0008649F"/>
    <w:rsid w:val="00086FF5"/>
    <w:rsid w:val="00087520"/>
    <w:rsid w:val="0009007A"/>
    <w:rsid w:val="000900EB"/>
    <w:rsid w:val="00090661"/>
    <w:rsid w:val="00090B92"/>
    <w:rsid w:val="00090D1C"/>
    <w:rsid w:val="00091B0B"/>
    <w:rsid w:val="000922FA"/>
    <w:rsid w:val="000923CD"/>
    <w:rsid w:val="00092987"/>
    <w:rsid w:val="00092EE6"/>
    <w:rsid w:val="000945DE"/>
    <w:rsid w:val="000947BE"/>
    <w:rsid w:val="000952A5"/>
    <w:rsid w:val="00096119"/>
    <w:rsid w:val="000961B3"/>
    <w:rsid w:val="000965A8"/>
    <w:rsid w:val="00096C97"/>
    <w:rsid w:val="00096CEA"/>
    <w:rsid w:val="000975FA"/>
    <w:rsid w:val="000978F2"/>
    <w:rsid w:val="00097B94"/>
    <w:rsid w:val="00097DB7"/>
    <w:rsid w:val="000A01E2"/>
    <w:rsid w:val="000A03C7"/>
    <w:rsid w:val="000A0477"/>
    <w:rsid w:val="000A0FEC"/>
    <w:rsid w:val="000A1B1C"/>
    <w:rsid w:val="000A1E3B"/>
    <w:rsid w:val="000A228A"/>
    <w:rsid w:val="000A30FD"/>
    <w:rsid w:val="000A3817"/>
    <w:rsid w:val="000A3DA6"/>
    <w:rsid w:val="000A4684"/>
    <w:rsid w:val="000A4ABE"/>
    <w:rsid w:val="000A4BBF"/>
    <w:rsid w:val="000A4D05"/>
    <w:rsid w:val="000A540A"/>
    <w:rsid w:val="000A550E"/>
    <w:rsid w:val="000A5E67"/>
    <w:rsid w:val="000A654C"/>
    <w:rsid w:val="000A67AD"/>
    <w:rsid w:val="000A77B8"/>
    <w:rsid w:val="000A78D3"/>
    <w:rsid w:val="000B04C5"/>
    <w:rsid w:val="000B21FC"/>
    <w:rsid w:val="000B27AC"/>
    <w:rsid w:val="000B28CA"/>
    <w:rsid w:val="000B2C20"/>
    <w:rsid w:val="000B2C9E"/>
    <w:rsid w:val="000B3C90"/>
    <w:rsid w:val="000B4B13"/>
    <w:rsid w:val="000B5255"/>
    <w:rsid w:val="000B5C0F"/>
    <w:rsid w:val="000B62F1"/>
    <w:rsid w:val="000B638B"/>
    <w:rsid w:val="000B671C"/>
    <w:rsid w:val="000B67F3"/>
    <w:rsid w:val="000B6A7E"/>
    <w:rsid w:val="000B6FE6"/>
    <w:rsid w:val="000B7867"/>
    <w:rsid w:val="000B78FD"/>
    <w:rsid w:val="000C0340"/>
    <w:rsid w:val="000C08D0"/>
    <w:rsid w:val="000C0F93"/>
    <w:rsid w:val="000C1531"/>
    <w:rsid w:val="000C1DB1"/>
    <w:rsid w:val="000C22DB"/>
    <w:rsid w:val="000C25B6"/>
    <w:rsid w:val="000C35B9"/>
    <w:rsid w:val="000C4673"/>
    <w:rsid w:val="000C46AC"/>
    <w:rsid w:val="000C4819"/>
    <w:rsid w:val="000C4B1C"/>
    <w:rsid w:val="000C4CF6"/>
    <w:rsid w:val="000C4D6D"/>
    <w:rsid w:val="000C5469"/>
    <w:rsid w:val="000C5D0B"/>
    <w:rsid w:val="000C5F64"/>
    <w:rsid w:val="000C68C6"/>
    <w:rsid w:val="000C69CC"/>
    <w:rsid w:val="000C705A"/>
    <w:rsid w:val="000D010E"/>
    <w:rsid w:val="000D03EE"/>
    <w:rsid w:val="000D1D75"/>
    <w:rsid w:val="000D2218"/>
    <w:rsid w:val="000D30C0"/>
    <w:rsid w:val="000D371C"/>
    <w:rsid w:val="000D39E7"/>
    <w:rsid w:val="000D3AF2"/>
    <w:rsid w:val="000D4C78"/>
    <w:rsid w:val="000D4D9A"/>
    <w:rsid w:val="000D596B"/>
    <w:rsid w:val="000D5E00"/>
    <w:rsid w:val="000D635F"/>
    <w:rsid w:val="000D675C"/>
    <w:rsid w:val="000D6814"/>
    <w:rsid w:val="000D6E1C"/>
    <w:rsid w:val="000D7849"/>
    <w:rsid w:val="000D7B78"/>
    <w:rsid w:val="000D7C1F"/>
    <w:rsid w:val="000D7CB1"/>
    <w:rsid w:val="000D7D58"/>
    <w:rsid w:val="000E0B5F"/>
    <w:rsid w:val="000E0B92"/>
    <w:rsid w:val="000E1741"/>
    <w:rsid w:val="000E1E5F"/>
    <w:rsid w:val="000E1ED9"/>
    <w:rsid w:val="000E27B1"/>
    <w:rsid w:val="000E2951"/>
    <w:rsid w:val="000E2BEC"/>
    <w:rsid w:val="000E2C0A"/>
    <w:rsid w:val="000E30AB"/>
    <w:rsid w:val="000E31FE"/>
    <w:rsid w:val="000E3312"/>
    <w:rsid w:val="000E3401"/>
    <w:rsid w:val="000E34DF"/>
    <w:rsid w:val="000E3B59"/>
    <w:rsid w:val="000E3C20"/>
    <w:rsid w:val="000E3DF1"/>
    <w:rsid w:val="000E40D9"/>
    <w:rsid w:val="000E57E4"/>
    <w:rsid w:val="000E5CE1"/>
    <w:rsid w:val="000E6C8D"/>
    <w:rsid w:val="000E73A3"/>
    <w:rsid w:val="000E73CF"/>
    <w:rsid w:val="000E795A"/>
    <w:rsid w:val="000E7B2F"/>
    <w:rsid w:val="000E7C60"/>
    <w:rsid w:val="000F0738"/>
    <w:rsid w:val="000F0EF0"/>
    <w:rsid w:val="000F22F2"/>
    <w:rsid w:val="000F2555"/>
    <w:rsid w:val="000F2A3B"/>
    <w:rsid w:val="000F2B08"/>
    <w:rsid w:val="000F2FFC"/>
    <w:rsid w:val="000F3113"/>
    <w:rsid w:val="000F4585"/>
    <w:rsid w:val="000F464E"/>
    <w:rsid w:val="000F50A2"/>
    <w:rsid w:val="000F61B0"/>
    <w:rsid w:val="000F7759"/>
    <w:rsid w:val="000F79B1"/>
    <w:rsid w:val="001019CC"/>
    <w:rsid w:val="00102850"/>
    <w:rsid w:val="00103705"/>
    <w:rsid w:val="0010383D"/>
    <w:rsid w:val="00103A73"/>
    <w:rsid w:val="0010496F"/>
    <w:rsid w:val="001053B1"/>
    <w:rsid w:val="0010544B"/>
    <w:rsid w:val="001059B8"/>
    <w:rsid w:val="00105B2E"/>
    <w:rsid w:val="00105D1E"/>
    <w:rsid w:val="001068F6"/>
    <w:rsid w:val="00107036"/>
    <w:rsid w:val="0010709E"/>
    <w:rsid w:val="00107123"/>
    <w:rsid w:val="001072E0"/>
    <w:rsid w:val="00110695"/>
    <w:rsid w:val="00110A22"/>
    <w:rsid w:val="00110AF8"/>
    <w:rsid w:val="00111A42"/>
    <w:rsid w:val="00112994"/>
    <w:rsid w:val="00112F6E"/>
    <w:rsid w:val="00112F90"/>
    <w:rsid w:val="00113292"/>
    <w:rsid w:val="001142DB"/>
    <w:rsid w:val="001143B0"/>
    <w:rsid w:val="00116000"/>
    <w:rsid w:val="00116F2B"/>
    <w:rsid w:val="00116FB4"/>
    <w:rsid w:val="001170F6"/>
    <w:rsid w:val="001173ED"/>
    <w:rsid w:val="001208F0"/>
    <w:rsid w:val="00121BCE"/>
    <w:rsid w:val="00121F31"/>
    <w:rsid w:val="00122500"/>
    <w:rsid w:val="0012253F"/>
    <w:rsid w:val="001230FB"/>
    <w:rsid w:val="0012361C"/>
    <w:rsid w:val="001237AD"/>
    <w:rsid w:val="00123B0A"/>
    <w:rsid w:val="00124153"/>
    <w:rsid w:val="0012485E"/>
    <w:rsid w:val="00124872"/>
    <w:rsid w:val="00124C21"/>
    <w:rsid w:val="00125267"/>
    <w:rsid w:val="001254AA"/>
    <w:rsid w:val="00125C97"/>
    <w:rsid w:val="00126595"/>
    <w:rsid w:val="00126FC2"/>
    <w:rsid w:val="001276CF"/>
    <w:rsid w:val="00130B4D"/>
    <w:rsid w:val="00130EDA"/>
    <w:rsid w:val="00131B46"/>
    <w:rsid w:val="00131BDC"/>
    <w:rsid w:val="001326B2"/>
    <w:rsid w:val="0013297F"/>
    <w:rsid w:val="00133296"/>
    <w:rsid w:val="001333F7"/>
    <w:rsid w:val="00134CE3"/>
    <w:rsid w:val="00134F8F"/>
    <w:rsid w:val="0013565C"/>
    <w:rsid w:val="0013680F"/>
    <w:rsid w:val="001368C0"/>
    <w:rsid w:val="0013742A"/>
    <w:rsid w:val="00137636"/>
    <w:rsid w:val="00137B19"/>
    <w:rsid w:val="00137CDD"/>
    <w:rsid w:val="001404DA"/>
    <w:rsid w:val="00140799"/>
    <w:rsid w:val="00140977"/>
    <w:rsid w:val="00140BF7"/>
    <w:rsid w:val="00142187"/>
    <w:rsid w:val="0014220F"/>
    <w:rsid w:val="00142EBB"/>
    <w:rsid w:val="00144946"/>
    <w:rsid w:val="001455B9"/>
    <w:rsid w:val="001457BD"/>
    <w:rsid w:val="00145FF7"/>
    <w:rsid w:val="00146E2A"/>
    <w:rsid w:val="001474B8"/>
    <w:rsid w:val="00150088"/>
    <w:rsid w:val="001508F7"/>
    <w:rsid w:val="001511EE"/>
    <w:rsid w:val="00151536"/>
    <w:rsid w:val="00151954"/>
    <w:rsid w:val="001519CE"/>
    <w:rsid w:val="00151FBF"/>
    <w:rsid w:val="001520E4"/>
    <w:rsid w:val="00152565"/>
    <w:rsid w:val="0015372C"/>
    <w:rsid w:val="00153DD4"/>
    <w:rsid w:val="001545FC"/>
    <w:rsid w:val="00154C6C"/>
    <w:rsid w:val="001564C2"/>
    <w:rsid w:val="001569D4"/>
    <w:rsid w:val="00157717"/>
    <w:rsid w:val="00157ACB"/>
    <w:rsid w:val="001601E8"/>
    <w:rsid w:val="0016047D"/>
    <w:rsid w:val="0016129F"/>
    <w:rsid w:val="0016133D"/>
    <w:rsid w:val="0016160F"/>
    <w:rsid w:val="00161739"/>
    <w:rsid w:val="001618AB"/>
    <w:rsid w:val="001620D2"/>
    <w:rsid w:val="001620DD"/>
    <w:rsid w:val="001624CC"/>
    <w:rsid w:val="0016372E"/>
    <w:rsid w:val="001637B2"/>
    <w:rsid w:val="00163FC8"/>
    <w:rsid w:val="0016468D"/>
    <w:rsid w:val="001647A6"/>
    <w:rsid w:val="00164D6B"/>
    <w:rsid w:val="001651CB"/>
    <w:rsid w:val="001656FC"/>
    <w:rsid w:val="00165E25"/>
    <w:rsid w:val="00166351"/>
    <w:rsid w:val="00166DDB"/>
    <w:rsid w:val="001670EA"/>
    <w:rsid w:val="00167A3F"/>
    <w:rsid w:val="00170172"/>
    <w:rsid w:val="001701EB"/>
    <w:rsid w:val="001710BB"/>
    <w:rsid w:val="001710F5"/>
    <w:rsid w:val="00171350"/>
    <w:rsid w:val="001716D9"/>
    <w:rsid w:val="0017201F"/>
    <w:rsid w:val="0017298D"/>
    <w:rsid w:val="001734B4"/>
    <w:rsid w:val="00173797"/>
    <w:rsid w:val="0017445F"/>
    <w:rsid w:val="00174A99"/>
    <w:rsid w:val="001750AB"/>
    <w:rsid w:val="00175199"/>
    <w:rsid w:val="00175269"/>
    <w:rsid w:val="0017594D"/>
    <w:rsid w:val="00175AF5"/>
    <w:rsid w:val="001761E3"/>
    <w:rsid w:val="001767FB"/>
    <w:rsid w:val="001770C7"/>
    <w:rsid w:val="00180197"/>
    <w:rsid w:val="001805AD"/>
    <w:rsid w:val="00180743"/>
    <w:rsid w:val="00180BC7"/>
    <w:rsid w:val="00180DE9"/>
    <w:rsid w:val="00181557"/>
    <w:rsid w:val="00181D81"/>
    <w:rsid w:val="00182191"/>
    <w:rsid w:val="00182862"/>
    <w:rsid w:val="00182938"/>
    <w:rsid w:val="00182953"/>
    <w:rsid w:val="001831C3"/>
    <w:rsid w:val="00183D8D"/>
    <w:rsid w:val="00184767"/>
    <w:rsid w:val="00184A79"/>
    <w:rsid w:val="00184CD2"/>
    <w:rsid w:val="00184DEB"/>
    <w:rsid w:val="001852DB"/>
    <w:rsid w:val="0018595F"/>
    <w:rsid w:val="00185CC8"/>
    <w:rsid w:val="001867F8"/>
    <w:rsid w:val="0018796B"/>
    <w:rsid w:val="00187C63"/>
    <w:rsid w:val="001913D8"/>
    <w:rsid w:val="00191514"/>
    <w:rsid w:val="0019190C"/>
    <w:rsid w:val="0019287B"/>
    <w:rsid w:val="0019412A"/>
    <w:rsid w:val="001956FB"/>
    <w:rsid w:val="00195722"/>
    <w:rsid w:val="00195C0E"/>
    <w:rsid w:val="00196F74"/>
    <w:rsid w:val="001970AC"/>
    <w:rsid w:val="001970DB"/>
    <w:rsid w:val="0019790B"/>
    <w:rsid w:val="00197979"/>
    <w:rsid w:val="00197D9A"/>
    <w:rsid w:val="001A0A67"/>
    <w:rsid w:val="001A139F"/>
    <w:rsid w:val="001A186D"/>
    <w:rsid w:val="001A205B"/>
    <w:rsid w:val="001A213A"/>
    <w:rsid w:val="001A22F4"/>
    <w:rsid w:val="001A2A1E"/>
    <w:rsid w:val="001A2F7A"/>
    <w:rsid w:val="001A35C2"/>
    <w:rsid w:val="001A4236"/>
    <w:rsid w:val="001A423E"/>
    <w:rsid w:val="001A4265"/>
    <w:rsid w:val="001A4358"/>
    <w:rsid w:val="001A491A"/>
    <w:rsid w:val="001A5B66"/>
    <w:rsid w:val="001A5C38"/>
    <w:rsid w:val="001A638A"/>
    <w:rsid w:val="001A756F"/>
    <w:rsid w:val="001B082E"/>
    <w:rsid w:val="001B211D"/>
    <w:rsid w:val="001B2258"/>
    <w:rsid w:val="001B2700"/>
    <w:rsid w:val="001B2F7B"/>
    <w:rsid w:val="001B3003"/>
    <w:rsid w:val="001B311E"/>
    <w:rsid w:val="001B46DD"/>
    <w:rsid w:val="001B4BA6"/>
    <w:rsid w:val="001B5093"/>
    <w:rsid w:val="001B558B"/>
    <w:rsid w:val="001B566C"/>
    <w:rsid w:val="001B5F21"/>
    <w:rsid w:val="001B6469"/>
    <w:rsid w:val="001B6626"/>
    <w:rsid w:val="001B685B"/>
    <w:rsid w:val="001B6A24"/>
    <w:rsid w:val="001B6BF4"/>
    <w:rsid w:val="001B723A"/>
    <w:rsid w:val="001B72E5"/>
    <w:rsid w:val="001B75C0"/>
    <w:rsid w:val="001B7BB7"/>
    <w:rsid w:val="001C1C34"/>
    <w:rsid w:val="001C2C8E"/>
    <w:rsid w:val="001C433A"/>
    <w:rsid w:val="001C4E93"/>
    <w:rsid w:val="001C5397"/>
    <w:rsid w:val="001C5AE3"/>
    <w:rsid w:val="001C5B2A"/>
    <w:rsid w:val="001C6487"/>
    <w:rsid w:val="001C6914"/>
    <w:rsid w:val="001C6F5D"/>
    <w:rsid w:val="001C710A"/>
    <w:rsid w:val="001C794D"/>
    <w:rsid w:val="001C7CF6"/>
    <w:rsid w:val="001C7E57"/>
    <w:rsid w:val="001D0441"/>
    <w:rsid w:val="001D133B"/>
    <w:rsid w:val="001D1402"/>
    <w:rsid w:val="001D1477"/>
    <w:rsid w:val="001D22EF"/>
    <w:rsid w:val="001D2BA5"/>
    <w:rsid w:val="001D3246"/>
    <w:rsid w:val="001D36F6"/>
    <w:rsid w:val="001D37C4"/>
    <w:rsid w:val="001D3D4F"/>
    <w:rsid w:val="001D4117"/>
    <w:rsid w:val="001D44E0"/>
    <w:rsid w:val="001D4B1A"/>
    <w:rsid w:val="001D4D63"/>
    <w:rsid w:val="001D6209"/>
    <w:rsid w:val="001D6396"/>
    <w:rsid w:val="001D762F"/>
    <w:rsid w:val="001D7BA3"/>
    <w:rsid w:val="001E0AC9"/>
    <w:rsid w:val="001E11AF"/>
    <w:rsid w:val="001E1231"/>
    <w:rsid w:val="001E1336"/>
    <w:rsid w:val="001E1AD9"/>
    <w:rsid w:val="001E2539"/>
    <w:rsid w:val="001E2560"/>
    <w:rsid w:val="001E27FC"/>
    <w:rsid w:val="001E2D76"/>
    <w:rsid w:val="001E3632"/>
    <w:rsid w:val="001E367F"/>
    <w:rsid w:val="001E3BDE"/>
    <w:rsid w:val="001E467D"/>
    <w:rsid w:val="001E4F9B"/>
    <w:rsid w:val="001E5663"/>
    <w:rsid w:val="001E5D3F"/>
    <w:rsid w:val="001E5F77"/>
    <w:rsid w:val="001E644F"/>
    <w:rsid w:val="001E64B4"/>
    <w:rsid w:val="001E684B"/>
    <w:rsid w:val="001E7387"/>
    <w:rsid w:val="001E7836"/>
    <w:rsid w:val="001E7AF6"/>
    <w:rsid w:val="001F0CD5"/>
    <w:rsid w:val="001F13C0"/>
    <w:rsid w:val="001F15FB"/>
    <w:rsid w:val="001F1BC2"/>
    <w:rsid w:val="001F20DA"/>
    <w:rsid w:val="001F2387"/>
    <w:rsid w:val="001F4E15"/>
    <w:rsid w:val="001F54B2"/>
    <w:rsid w:val="001F55DF"/>
    <w:rsid w:val="001F55EB"/>
    <w:rsid w:val="001F5C54"/>
    <w:rsid w:val="001F636E"/>
    <w:rsid w:val="001F6794"/>
    <w:rsid w:val="001F6B49"/>
    <w:rsid w:val="001F7E88"/>
    <w:rsid w:val="00200051"/>
    <w:rsid w:val="0020040D"/>
    <w:rsid w:val="0020054A"/>
    <w:rsid w:val="002006A5"/>
    <w:rsid w:val="00200A9B"/>
    <w:rsid w:val="00200B97"/>
    <w:rsid w:val="002013D2"/>
    <w:rsid w:val="00201914"/>
    <w:rsid w:val="002020AF"/>
    <w:rsid w:val="0020227F"/>
    <w:rsid w:val="00202323"/>
    <w:rsid w:val="0020286E"/>
    <w:rsid w:val="00203D2E"/>
    <w:rsid w:val="002052E8"/>
    <w:rsid w:val="00205317"/>
    <w:rsid w:val="002054E7"/>
    <w:rsid w:val="00205508"/>
    <w:rsid w:val="00205534"/>
    <w:rsid w:val="00205877"/>
    <w:rsid w:val="00205DD4"/>
    <w:rsid w:val="0020606B"/>
    <w:rsid w:val="0020645C"/>
    <w:rsid w:val="00206DA5"/>
    <w:rsid w:val="00206DF9"/>
    <w:rsid w:val="00207A55"/>
    <w:rsid w:val="00207BDA"/>
    <w:rsid w:val="00210F77"/>
    <w:rsid w:val="00211472"/>
    <w:rsid w:val="00211770"/>
    <w:rsid w:val="00211A2F"/>
    <w:rsid w:val="00211AC5"/>
    <w:rsid w:val="00211F18"/>
    <w:rsid w:val="00212243"/>
    <w:rsid w:val="002122CC"/>
    <w:rsid w:val="00212B3A"/>
    <w:rsid w:val="00212F6B"/>
    <w:rsid w:val="00213200"/>
    <w:rsid w:val="0021367C"/>
    <w:rsid w:val="002137F0"/>
    <w:rsid w:val="00213BE9"/>
    <w:rsid w:val="0021402E"/>
    <w:rsid w:val="00214BA6"/>
    <w:rsid w:val="00215784"/>
    <w:rsid w:val="002166B3"/>
    <w:rsid w:val="00216B65"/>
    <w:rsid w:val="00216B6F"/>
    <w:rsid w:val="00217095"/>
    <w:rsid w:val="00217858"/>
    <w:rsid w:val="00217E1F"/>
    <w:rsid w:val="00217FC2"/>
    <w:rsid w:val="002207BA"/>
    <w:rsid w:val="0022096B"/>
    <w:rsid w:val="002222B8"/>
    <w:rsid w:val="0022354A"/>
    <w:rsid w:val="00223A82"/>
    <w:rsid w:val="00223AF1"/>
    <w:rsid w:val="00224220"/>
    <w:rsid w:val="0022478E"/>
    <w:rsid w:val="00224D99"/>
    <w:rsid w:val="00225ADC"/>
    <w:rsid w:val="00227687"/>
    <w:rsid w:val="0022774E"/>
    <w:rsid w:val="00230774"/>
    <w:rsid w:val="00230AD2"/>
    <w:rsid w:val="00230AFA"/>
    <w:rsid w:val="00230F2B"/>
    <w:rsid w:val="0023104A"/>
    <w:rsid w:val="00231358"/>
    <w:rsid w:val="0023152B"/>
    <w:rsid w:val="002324B3"/>
    <w:rsid w:val="0023260C"/>
    <w:rsid w:val="00232778"/>
    <w:rsid w:val="00232EEE"/>
    <w:rsid w:val="00233637"/>
    <w:rsid w:val="00233BD0"/>
    <w:rsid w:val="00233DDB"/>
    <w:rsid w:val="00234531"/>
    <w:rsid w:val="00235D18"/>
    <w:rsid w:val="00236117"/>
    <w:rsid w:val="0023640A"/>
    <w:rsid w:val="00236A1D"/>
    <w:rsid w:val="00236E09"/>
    <w:rsid w:val="00237309"/>
    <w:rsid w:val="002376A5"/>
    <w:rsid w:val="00237B4B"/>
    <w:rsid w:val="00240D7D"/>
    <w:rsid w:val="002417DB"/>
    <w:rsid w:val="00241C2A"/>
    <w:rsid w:val="00241CCF"/>
    <w:rsid w:val="002428E9"/>
    <w:rsid w:val="00242B28"/>
    <w:rsid w:val="00243057"/>
    <w:rsid w:val="002442DC"/>
    <w:rsid w:val="00244312"/>
    <w:rsid w:val="00244A31"/>
    <w:rsid w:val="00244CDD"/>
    <w:rsid w:val="0024530A"/>
    <w:rsid w:val="002461F5"/>
    <w:rsid w:val="00246EFC"/>
    <w:rsid w:val="00247556"/>
    <w:rsid w:val="00247D4A"/>
    <w:rsid w:val="00250021"/>
    <w:rsid w:val="002507A6"/>
    <w:rsid w:val="002511A8"/>
    <w:rsid w:val="00251457"/>
    <w:rsid w:val="00251553"/>
    <w:rsid w:val="00251A80"/>
    <w:rsid w:val="00251AEB"/>
    <w:rsid w:val="00252729"/>
    <w:rsid w:val="00253A30"/>
    <w:rsid w:val="00253DC3"/>
    <w:rsid w:val="002544C9"/>
    <w:rsid w:val="00254B91"/>
    <w:rsid w:val="00254FED"/>
    <w:rsid w:val="00255CDA"/>
    <w:rsid w:val="00255D12"/>
    <w:rsid w:val="00255E6D"/>
    <w:rsid w:val="0025608B"/>
    <w:rsid w:val="00256784"/>
    <w:rsid w:val="002567C0"/>
    <w:rsid w:val="00256D17"/>
    <w:rsid w:val="00260095"/>
    <w:rsid w:val="002601F4"/>
    <w:rsid w:val="00260964"/>
    <w:rsid w:val="00260BCB"/>
    <w:rsid w:val="00261158"/>
    <w:rsid w:val="00261943"/>
    <w:rsid w:val="0026207C"/>
    <w:rsid w:val="00262607"/>
    <w:rsid w:val="00262C24"/>
    <w:rsid w:val="00262D0C"/>
    <w:rsid w:val="00262E83"/>
    <w:rsid w:val="00263563"/>
    <w:rsid w:val="00263BF4"/>
    <w:rsid w:val="00263D7E"/>
    <w:rsid w:val="002641E8"/>
    <w:rsid w:val="0026511A"/>
    <w:rsid w:val="002652AC"/>
    <w:rsid w:val="0026561C"/>
    <w:rsid w:val="002662A9"/>
    <w:rsid w:val="0026647A"/>
    <w:rsid w:val="00266AD1"/>
    <w:rsid w:val="00267787"/>
    <w:rsid w:val="002678BE"/>
    <w:rsid w:val="00267DE7"/>
    <w:rsid w:val="002700B1"/>
    <w:rsid w:val="002703AD"/>
    <w:rsid w:val="0027075D"/>
    <w:rsid w:val="00271C26"/>
    <w:rsid w:val="0027253A"/>
    <w:rsid w:val="002725D7"/>
    <w:rsid w:val="002738D8"/>
    <w:rsid w:val="0027390E"/>
    <w:rsid w:val="00273BC3"/>
    <w:rsid w:val="00274595"/>
    <w:rsid w:val="00275FCE"/>
    <w:rsid w:val="002764C9"/>
    <w:rsid w:val="00276EE0"/>
    <w:rsid w:val="00277230"/>
    <w:rsid w:val="00280049"/>
    <w:rsid w:val="00280A51"/>
    <w:rsid w:val="00280EA2"/>
    <w:rsid w:val="00281BB5"/>
    <w:rsid w:val="00282842"/>
    <w:rsid w:val="002828DD"/>
    <w:rsid w:val="002829C3"/>
    <w:rsid w:val="00282C68"/>
    <w:rsid w:val="00282D85"/>
    <w:rsid w:val="00283197"/>
    <w:rsid w:val="0028337A"/>
    <w:rsid w:val="00283AB2"/>
    <w:rsid w:val="00284354"/>
    <w:rsid w:val="0028503A"/>
    <w:rsid w:val="0028521E"/>
    <w:rsid w:val="002856CA"/>
    <w:rsid w:val="002872EB"/>
    <w:rsid w:val="002908A0"/>
    <w:rsid w:val="0029093F"/>
    <w:rsid w:val="00290965"/>
    <w:rsid w:val="00290BE3"/>
    <w:rsid w:val="00290CC8"/>
    <w:rsid w:val="002910D5"/>
    <w:rsid w:val="0029194D"/>
    <w:rsid w:val="00291C01"/>
    <w:rsid w:val="00292606"/>
    <w:rsid w:val="00292B14"/>
    <w:rsid w:val="00292D51"/>
    <w:rsid w:val="0029327A"/>
    <w:rsid w:val="00293E4E"/>
    <w:rsid w:val="00293ED0"/>
    <w:rsid w:val="0029492B"/>
    <w:rsid w:val="00295773"/>
    <w:rsid w:val="00295A43"/>
    <w:rsid w:val="00296E3B"/>
    <w:rsid w:val="00296F3E"/>
    <w:rsid w:val="00297230"/>
    <w:rsid w:val="00297775"/>
    <w:rsid w:val="00297A50"/>
    <w:rsid w:val="00297CBC"/>
    <w:rsid w:val="002A0297"/>
    <w:rsid w:val="002A02F6"/>
    <w:rsid w:val="002A054A"/>
    <w:rsid w:val="002A06E3"/>
    <w:rsid w:val="002A0A23"/>
    <w:rsid w:val="002A134C"/>
    <w:rsid w:val="002A195A"/>
    <w:rsid w:val="002A21BB"/>
    <w:rsid w:val="002A2609"/>
    <w:rsid w:val="002A2A1D"/>
    <w:rsid w:val="002A2B3B"/>
    <w:rsid w:val="002A3611"/>
    <w:rsid w:val="002A3645"/>
    <w:rsid w:val="002A3E58"/>
    <w:rsid w:val="002A4180"/>
    <w:rsid w:val="002A4853"/>
    <w:rsid w:val="002A4DBD"/>
    <w:rsid w:val="002A505E"/>
    <w:rsid w:val="002A67F4"/>
    <w:rsid w:val="002A689B"/>
    <w:rsid w:val="002A6BFE"/>
    <w:rsid w:val="002A6F82"/>
    <w:rsid w:val="002A7740"/>
    <w:rsid w:val="002A77C9"/>
    <w:rsid w:val="002A799F"/>
    <w:rsid w:val="002A7CF4"/>
    <w:rsid w:val="002B1501"/>
    <w:rsid w:val="002B1BFA"/>
    <w:rsid w:val="002B218F"/>
    <w:rsid w:val="002B231B"/>
    <w:rsid w:val="002B29B4"/>
    <w:rsid w:val="002B2D8D"/>
    <w:rsid w:val="002B32D3"/>
    <w:rsid w:val="002B3581"/>
    <w:rsid w:val="002B3C41"/>
    <w:rsid w:val="002B595B"/>
    <w:rsid w:val="002B5D9D"/>
    <w:rsid w:val="002B634D"/>
    <w:rsid w:val="002B6725"/>
    <w:rsid w:val="002B749B"/>
    <w:rsid w:val="002B7565"/>
    <w:rsid w:val="002C015B"/>
    <w:rsid w:val="002C04E4"/>
    <w:rsid w:val="002C05CA"/>
    <w:rsid w:val="002C09EA"/>
    <w:rsid w:val="002C0D47"/>
    <w:rsid w:val="002C2060"/>
    <w:rsid w:val="002C2722"/>
    <w:rsid w:val="002C2FE9"/>
    <w:rsid w:val="002C3801"/>
    <w:rsid w:val="002C4110"/>
    <w:rsid w:val="002C4243"/>
    <w:rsid w:val="002C43EB"/>
    <w:rsid w:val="002C5058"/>
    <w:rsid w:val="002C510E"/>
    <w:rsid w:val="002C517F"/>
    <w:rsid w:val="002C6A13"/>
    <w:rsid w:val="002C6A8E"/>
    <w:rsid w:val="002C6AE0"/>
    <w:rsid w:val="002C7536"/>
    <w:rsid w:val="002C7D7C"/>
    <w:rsid w:val="002C7FAE"/>
    <w:rsid w:val="002D23BA"/>
    <w:rsid w:val="002D31E8"/>
    <w:rsid w:val="002D37B4"/>
    <w:rsid w:val="002D3AC7"/>
    <w:rsid w:val="002D4592"/>
    <w:rsid w:val="002D4651"/>
    <w:rsid w:val="002D496A"/>
    <w:rsid w:val="002D69BF"/>
    <w:rsid w:val="002D6AB0"/>
    <w:rsid w:val="002D7108"/>
    <w:rsid w:val="002E085C"/>
    <w:rsid w:val="002E188C"/>
    <w:rsid w:val="002E1FE8"/>
    <w:rsid w:val="002E2732"/>
    <w:rsid w:val="002E2E19"/>
    <w:rsid w:val="002E3927"/>
    <w:rsid w:val="002E3A49"/>
    <w:rsid w:val="002E3B96"/>
    <w:rsid w:val="002E578D"/>
    <w:rsid w:val="002E630F"/>
    <w:rsid w:val="002E6D97"/>
    <w:rsid w:val="002E798E"/>
    <w:rsid w:val="002F005B"/>
    <w:rsid w:val="002F0367"/>
    <w:rsid w:val="002F0590"/>
    <w:rsid w:val="002F0886"/>
    <w:rsid w:val="002F0A02"/>
    <w:rsid w:val="002F0A45"/>
    <w:rsid w:val="002F0BD0"/>
    <w:rsid w:val="002F1290"/>
    <w:rsid w:val="002F1E12"/>
    <w:rsid w:val="002F22E0"/>
    <w:rsid w:val="002F266A"/>
    <w:rsid w:val="002F29FC"/>
    <w:rsid w:val="002F2C28"/>
    <w:rsid w:val="002F2CFD"/>
    <w:rsid w:val="002F389E"/>
    <w:rsid w:val="002F3944"/>
    <w:rsid w:val="002F3B76"/>
    <w:rsid w:val="002F42CC"/>
    <w:rsid w:val="002F4B7E"/>
    <w:rsid w:val="002F5772"/>
    <w:rsid w:val="002F5AF2"/>
    <w:rsid w:val="002F64E1"/>
    <w:rsid w:val="002F6912"/>
    <w:rsid w:val="002F71C6"/>
    <w:rsid w:val="002F7EF9"/>
    <w:rsid w:val="00300764"/>
    <w:rsid w:val="003007F0"/>
    <w:rsid w:val="0030084F"/>
    <w:rsid w:val="003027DF"/>
    <w:rsid w:val="003033A4"/>
    <w:rsid w:val="003034C9"/>
    <w:rsid w:val="00303D03"/>
    <w:rsid w:val="00303FF3"/>
    <w:rsid w:val="00304146"/>
    <w:rsid w:val="00304451"/>
    <w:rsid w:val="00304C95"/>
    <w:rsid w:val="003051F8"/>
    <w:rsid w:val="00305A12"/>
    <w:rsid w:val="00305A14"/>
    <w:rsid w:val="00305EB1"/>
    <w:rsid w:val="003063A0"/>
    <w:rsid w:val="003069C9"/>
    <w:rsid w:val="00306E3C"/>
    <w:rsid w:val="0030727E"/>
    <w:rsid w:val="00307689"/>
    <w:rsid w:val="00307F91"/>
    <w:rsid w:val="00310B41"/>
    <w:rsid w:val="00311368"/>
    <w:rsid w:val="003114A0"/>
    <w:rsid w:val="003129FF"/>
    <w:rsid w:val="00312A3D"/>
    <w:rsid w:val="00312A65"/>
    <w:rsid w:val="00312BD7"/>
    <w:rsid w:val="00313096"/>
    <w:rsid w:val="0031450D"/>
    <w:rsid w:val="0031456F"/>
    <w:rsid w:val="00315100"/>
    <w:rsid w:val="00315A19"/>
    <w:rsid w:val="00316349"/>
    <w:rsid w:val="00316D4D"/>
    <w:rsid w:val="00317525"/>
    <w:rsid w:val="003175DD"/>
    <w:rsid w:val="0031778A"/>
    <w:rsid w:val="00317B8A"/>
    <w:rsid w:val="00317E76"/>
    <w:rsid w:val="00320595"/>
    <w:rsid w:val="003209CA"/>
    <w:rsid w:val="00320C10"/>
    <w:rsid w:val="003217EB"/>
    <w:rsid w:val="00322D23"/>
    <w:rsid w:val="00323119"/>
    <w:rsid w:val="003233E1"/>
    <w:rsid w:val="003239E4"/>
    <w:rsid w:val="00323D42"/>
    <w:rsid w:val="003246B6"/>
    <w:rsid w:val="00324AC2"/>
    <w:rsid w:val="00324DF5"/>
    <w:rsid w:val="00326191"/>
    <w:rsid w:val="00327476"/>
    <w:rsid w:val="00330314"/>
    <w:rsid w:val="00330569"/>
    <w:rsid w:val="003317FC"/>
    <w:rsid w:val="00331A7C"/>
    <w:rsid w:val="00331BD8"/>
    <w:rsid w:val="00332771"/>
    <w:rsid w:val="00332781"/>
    <w:rsid w:val="00332AB4"/>
    <w:rsid w:val="00332D33"/>
    <w:rsid w:val="00332EEE"/>
    <w:rsid w:val="00333035"/>
    <w:rsid w:val="00333EB8"/>
    <w:rsid w:val="003349DC"/>
    <w:rsid w:val="003355C7"/>
    <w:rsid w:val="00336711"/>
    <w:rsid w:val="003369FC"/>
    <w:rsid w:val="00336E78"/>
    <w:rsid w:val="0034079C"/>
    <w:rsid w:val="00340E94"/>
    <w:rsid w:val="00340EF3"/>
    <w:rsid w:val="00341633"/>
    <w:rsid w:val="0034250F"/>
    <w:rsid w:val="00343470"/>
    <w:rsid w:val="003439E8"/>
    <w:rsid w:val="00344D21"/>
    <w:rsid w:val="00344D7D"/>
    <w:rsid w:val="00345232"/>
    <w:rsid w:val="003454C4"/>
    <w:rsid w:val="00345CB6"/>
    <w:rsid w:val="00345E86"/>
    <w:rsid w:val="003466B4"/>
    <w:rsid w:val="003467CA"/>
    <w:rsid w:val="00347A5D"/>
    <w:rsid w:val="00347D9B"/>
    <w:rsid w:val="00350D30"/>
    <w:rsid w:val="0035109C"/>
    <w:rsid w:val="0035129A"/>
    <w:rsid w:val="0035236D"/>
    <w:rsid w:val="00352D6D"/>
    <w:rsid w:val="0035330D"/>
    <w:rsid w:val="00354086"/>
    <w:rsid w:val="00354EBB"/>
    <w:rsid w:val="003554B6"/>
    <w:rsid w:val="003558E3"/>
    <w:rsid w:val="00355C66"/>
    <w:rsid w:val="00355EC8"/>
    <w:rsid w:val="003564A9"/>
    <w:rsid w:val="003565E5"/>
    <w:rsid w:val="0035728F"/>
    <w:rsid w:val="00360032"/>
    <w:rsid w:val="003600F7"/>
    <w:rsid w:val="003604E0"/>
    <w:rsid w:val="003613F6"/>
    <w:rsid w:val="00362334"/>
    <w:rsid w:val="00362AB6"/>
    <w:rsid w:val="00362C54"/>
    <w:rsid w:val="00362EA3"/>
    <w:rsid w:val="00362FE1"/>
    <w:rsid w:val="003637EC"/>
    <w:rsid w:val="00365CEA"/>
    <w:rsid w:val="0036640C"/>
    <w:rsid w:val="0036685B"/>
    <w:rsid w:val="00366CFC"/>
    <w:rsid w:val="0036707E"/>
    <w:rsid w:val="003671F4"/>
    <w:rsid w:val="00370F9E"/>
    <w:rsid w:val="00371540"/>
    <w:rsid w:val="003716C6"/>
    <w:rsid w:val="00371AB8"/>
    <w:rsid w:val="003722DE"/>
    <w:rsid w:val="00372D47"/>
    <w:rsid w:val="00372E88"/>
    <w:rsid w:val="0037481A"/>
    <w:rsid w:val="00374BAE"/>
    <w:rsid w:val="00374D58"/>
    <w:rsid w:val="003750DD"/>
    <w:rsid w:val="003752F8"/>
    <w:rsid w:val="003759EC"/>
    <w:rsid w:val="00375DC7"/>
    <w:rsid w:val="00375E36"/>
    <w:rsid w:val="00376465"/>
    <w:rsid w:val="0037691F"/>
    <w:rsid w:val="0037699B"/>
    <w:rsid w:val="00376A11"/>
    <w:rsid w:val="00376A80"/>
    <w:rsid w:val="00376A90"/>
    <w:rsid w:val="00376FE9"/>
    <w:rsid w:val="003770E7"/>
    <w:rsid w:val="003771E3"/>
    <w:rsid w:val="00377CF1"/>
    <w:rsid w:val="003801F0"/>
    <w:rsid w:val="00381212"/>
    <w:rsid w:val="0038156A"/>
    <w:rsid w:val="003819A8"/>
    <w:rsid w:val="00381DB3"/>
    <w:rsid w:val="00382216"/>
    <w:rsid w:val="0038223D"/>
    <w:rsid w:val="003822E0"/>
    <w:rsid w:val="003825E2"/>
    <w:rsid w:val="003826EB"/>
    <w:rsid w:val="00382775"/>
    <w:rsid w:val="00382FFF"/>
    <w:rsid w:val="0038467E"/>
    <w:rsid w:val="003847EB"/>
    <w:rsid w:val="00384821"/>
    <w:rsid w:val="003859CC"/>
    <w:rsid w:val="00385A04"/>
    <w:rsid w:val="00385A3C"/>
    <w:rsid w:val="00385A8F"/>
    <w:rsid w:val="003864EA"/>
    <w:rsid w:val="00386571"/>
    <w:rsid w:val="00386BCA"/>
    <w:rsid w:val="0038794A"/>
    <w:rsid w:val="00387D40"/>
    <w:rsid w:val="00387F42"/>
    <w:rsid w:val="00390D96"/>
    <w:rsid w:val="0039197B"/>
    <w:rsid w:val="003920FF"/>
    <w:rsid w:val="003929C8"/>
    <w:rsid w:val="00392B54"/>
    <w:rsid w:val="0039306C"/>
    <w:rsid w:val="00393365"/>
    <w:rsid w:val="0039369A"/>
    <w:rsid w:val="003936C9"/>
    <w:rsid w:val="00393CC4"/>
    <w:rsid w:val="0039529D"/>
    <w:rsid w:val="003955F3"/>
    <w:rsid w:val="003959BC"/>
    <w:rsid w:val="00395C9A"/>
    <w:rsid w:val="00395CCA"/>
    <w:rsid w:val="003962C9"/>
    <w:rsid w:val="00396DC4"/>
    <w:rsid w:val="00397742"/>
    <w:rsid w:val="003977C7"/>
    <w:rsid w:val="003A1090"/>
    <w:rsid w:val="003A2985"/>
    <w:rsid w:val="003A2EA7"/>
    <w:rsid w:val="003A3533"/>
    <w:rsid w:val="003A4346"/>
    <w:rsid w:val="003A5AE9"/>
    <w:rsid w:val="003A6617"/>
    <w:rsid w:val="003A6F0F"/>
    <w:rsid w:val="003A6F69"/>
    <w:rsid w:val="003A72EE"/>
    <w:rsid w:val="003A75B5"/>
    <w:rsid w:val="003A75EB"/>
    <w:rsid w:val="003A7B71"/>
    <w:rsid w:val="003A7E7B"/>
    <w:rsid w:val="003B0DCD"/>
    <w:rsid w:val="003B10F0"/>
    <w:rsid w:val="003B15E1"/>
    <w:rsid w:val="003B1772"/>
    <w:rsid w:val="003B1B29"/>
    <w:rsid w:val="003B221B"/>
    <w:rsid w:val="003B245F"/>
    <w:rsid w:val="003B2733"/>
    <w:rsid w:val="003B2ABC"/>
    <w:rsid w:val="003B2F06"/>
    <w:rsid w:val="003B399D"/>
    <w:rsid w:val="003B49FF"/>
    <w:rsid w:val="003B4DF5"/>
    <w:rsid w:val="003B4F13"/>
    <w:rsid w:val="003B521F"/>
    <w:rsid w:val="003B59A8"/>
    <w:rsid w:val="003B5D28"/>
    <w:rsid w:val="003B5EEE"/>
    <w:rsid w:val="003B5F8E"/>
    <w:rsid w:val="003B6318"/>
    <w:rsid w:val="003B6E46"/>
    <w:rsid w:val="003B7037"/>
    <w:rsid w:val="003C05F8"/>
    <w:rsid w:val="003C1354"/>
    <w:rsid w:val="003C1784"/>
    <w:rsid w:val="003C23AF"/>
    <w:rsid w:val="003C2ADE"/>
    <w:rsid w:val="003C2E9B"/>
    <w:rsid w:val="003C2F1F"/>
    <w:rsid w:val="003C3177"/>
    <w:rsid w:val="003C40D5"/>
    <w:rsid w:val="003C4238"/>
    <w:rsid w:val="003C5293"/>
    <w:rsid w:val="003C5707"/>
    <w:rsid w:val="003C5B50"/>
    <w:rsid w:val="003C5CE0"/>
    <w:rsid w:val="003C5EB5"/>
    <w:rsid w:val="003C604A"/>
    <w:rsid w:val="003C6346"/>
    <w:rsid w:val="003C638E"/>
    <w:rsid w:val="003C77DB"/>
    <w:rsid w:val="003C7ECB"/>
    <w:rsid w:val="003C7FA8"/>
    <w:rsid w:val="003D0EBA"/>
    <w:rsid w:val="003D11CF"/>
    <w:rsid w:val="003D16F2"/>
    <w:rsid w:val="003D2008"/>
    <w:rsid w:val="003D215C"/>
    <w:rsid w:val="003D2B95"/>
    <w:rsid w:val="003D2C1B"/>
    <w:rsid w:val="003D2D4B"/>
    <w:rsid w:val="003D30F9"/>
    <w:rsid w:val="003D321E"/>
    <w:rsid w:val="003D337E"/>
    <w:rsid w:val="003D3D0B"/>
    <w:rsid w:val="003D4603"/>
    <w:rsid w:val="003D503F"/>
    <w:rsid w:val="003D606B"/>
    <w:rsid w:val="003D6F44"/>
    <w:rsid w:val="003D71AA"/>
    <w:rsid w:val="003D74C9"/>
    <w:rsid w:val="003E033B"/>
    <w:rsid w:val="003E0BB6"/>
    <w:rsid w:val="003E21D3"/>
    <w:rsid w:val="003E2499"/>
    <w:rsid w:val="003E2631"/>
    <w:rsid w:val="003E264F"/>
    <w:rsid w:val="003E2C4A"/>
    <w:rsid w:val="003E3447"/>
    <w:rsid w:val="003E35EE"/>
    <w:rsid w:val="003E3AF6"/>
    <w:rsid w:val="003E3FCA"/>
    <w:rsid w:val="003E4F13"/>
    <w:rsid w:val="003E5092"/>
    <w:rsid w:val="003E50C7"/>
    <w:rsid w:val="003E5732"/>
    <w:rsid w:val="003E5E84"/>
    <w:rsid w:val="003E67AD"/>
    <w:rsid w:val="003E6A07"/>
    <w:rsid w:val="003E7146"/>
    <w:rsid w:val="003E7560"/>
    <w:rsid w:val="003E7574"/>
    <w:rsid w:val="003E7AE6"/>
    <w:rsid w:val="003F07A7"/>
    <w:rsid w:val="003F0992"/>
    <w:rsid w:val="003F0E8C"/>
    <w:rsid w:val="003F172B"/>
    <w:rsid w:val="003F207C"/>
    <w:rsid w:val="003F22B1"/>
    <w:rsid w:val="003F241C"/>
    <w:rsid w:val="003F2D3A"/>
    <w:rsid w:val="003F345F"/>
    <w:rsid w:val="003F410E"/>
    <w:rsid w:val="003F45A6"/>
    <w:rsid w:val="003F45E2"/>
    <w:rsid w:val="003F4F7C"/>
    <w:rsid w:val="003F4F9C"/>
    <w:rsid w:val="003F5174"/>
    <w:rsid w:val="003F5B4D"/>
    <w:rsid w:val="003F5BD6"/>
    <w:rsid w:val="003F5D2F"/>
    <w:rsid w:val="003F605D"/>
    <w:rsid w:val="003F67F2"/>
    <w:rsid w:val="003F781D"/>
    <w:rsid w:val="003F7A35"/>
    <w:rsid w:val="0040003C"/>
    <w:rsid w:val="00401FA0"/>
    <w:rsid w:val="00401FA9"/>
    <w:rsid w:val="00404675"/>
    <w:rsid w:val="00404759"/>
    <w:rsid w:val="00404AF6"/>
    <w:rsid w:val="00405660"/>
    <w:rsid w:val="004069AE"/>
    <w:rsid w:val="00406A99"/>
    <w:rsid w:val="00406D44"/>
    <w:rsid w:val="004076EF"/>
    <w:rsid w:val="00407714"/>
    <w:rsid w:val="004077D7"/>
    <w:rsid w:val="004103DF"/>
    <w:rsid w:val="004104B6"/>
    <w:rsid w:val="004109F9"/>
    <w:rsid w:val="00410B4A"/>
    <w:rsid w:val="00410F79"/>
    <w:rsid w:val="0041114C"/>
    <w:rsid w:val="00411656"/>
    <w:rsid w:val="004116A6"/>
    <w:rsid w:val="00412331"/>
    <w:rsid w:val="004123DC"/>
    <w:rsid w:val="004124DC"/>
    <w:rsid w:val="00412976"/>
    <w:rsid w:val="00412A97"/>
    <w:rsid w:val="00413444"/>
    <w:rsid w:val="004134E5"/>
    <w:rsid w:val="004136C6"/>
    <w:rsid w:val="0041403A"/>
    <w:rsid w:val="00414146"/>
    <w:rsid w:val="00414382"/>
    <w:rsid w:val="004144CF"/>
    <w:rsid w:val="00414509"/>
    <w:rsid w:val="00414A58"/>
    <w:rsid w:val="00415212"/>
    <w:rsid w:val="004160D8"/>
    <w:rsid w:val="0041638E"/>
    <w:rsid w:val="00416518"/>
    <w:rsid w:val="00416D74"/>
    <w:rsid w:val="00416DA6"/>
    <w:rsid w:val="00417931"/>
    <w:rsid w:val="004179F6"/>
    <w:rsid w:val="00417AAD"/>
    <w:rsid w:val="00417BC0"/>
    <w:rsid w:val="004201AD"/>
    <w:rsid w:val="00420371"/>
    <w:rsid w:val="004208D0"/>
    <w:rsid w:val="004214F8"/>
    <w:rsid w:val="00421842"/>
    <w:rsid w:val="00421878"/>
    <w:rsid w:val="00421BB7"/>
    <w:rsid w:val="00421C59"/>
    <w:rsid w:val="004223EA"/>
    <w:rsid w:val="0042246F"/>
    <w:rsid w:val="004227C6"/>
    <w:rsid w:val="00422D2E"/>
    <w:rsid w:val="00423349"/>
    <w:rsid w:val="00423CD8"/>
    <w:rsid w:val="00423EA8"/>
    <w:rsid w:val="00423F3E"/>
    <w:rsid w:val="004241B0"/>
    <w:rsid w:val="00424C8C"/>
    <w:rsid w:val="00424E79"/>
    <w:rsid w:val="0042524E"/>
    <w:rsid w:val="00425415"/>
    <w:rsid w:val="00425C86"/>
    <w:rsid w:val="00426033"/>
    <w:rsid w:val="00426120"/>
    <w:rsid w:val="00426B35"/>
    <w:rsid w:val="004279E3"/>
    <w:rsid w:val="00430111"/>
    <w:rsid w:val="004310DB"/>
    <w:rsid w:val="00431246"/>
    <w:rsid w:val="0043128F"/>
    <w:rsid w:val="004318F6"/>
    <w:rsid w:val="00431FEF"/>
    <w:rsid w:val="00432B40"/>
    <w:rsid w:val="00432C1C"/>
    <w:rsid w:val="00433397"/>
    <w:rsid w:val="004335A6"/>
    <w:rsid w:val="00433747"/>
    <w:rsid w:val="00433C95"/>
    <w:rsid w:val="00433E48"/>
    <w:rsid w:val="004345DD"/>
    <w:rsid w:val="00435C6E"/>
    <w:rsid w:val="00435C90"/>
    <w:rsid w:val="004363AF"/>
    <w:rsid w:val="00436FE0"/>
    <w:rsid w:val="004372F0"/>
    <w:rsid w:val="0043758A"/>
    <w:rsid w:val="0044000A"/>
    <w:rsid w:val="0044040F"/>
    <w:rsid w:val="004407EB"/>
    <w:rsid w:val="00440D28"/>
    <w:rsid w:val="00440E97"/>
    <w:rsid w:val="00440F92"/>
    <w:rsid w:val="0044183B"/>
    <w:rsid w:val="004419C9"/>
    <w:rsid w:val="004423DD"/>
    <w:rsid w:val="00442838"/>
    <w:rsid w:val="00442D44"/>
    <w:rsid w:val="00442E2A"/>
    <w:rsid w:val="00443010"/>
    <w:rsid w:val="004434B5"/>
    <w:rsid w:val="00443A4C"/>
    <w:rsid w:val="00443AD8"/>
    <w:rsid w:val="00444865"/>
    <w:rsid w:val="0044491D"/>
    <w:rsid w:val="00444931"/>
    <w:rsid w:val="00445051"/>
    <w:rsid w:val="004451F2"/>
    <w:rsid w:val="00445EE4"/>
    <w:rsid w:val="00446DBF"/>
    <w:rsid w:val="004470DE"/>
    <w:rsid w:val="00447B2E"/>
    <w:rsid w:val="00447EFD"/>
    <w:rsid w:val="00450191"/>
    <w:rsid w:val="004503BD"/>
    <w:rsid w:val="00450589"/>
    <w:rsid w:val="00450725"/>
    <w:rsid w:val="004507BF"/>
    <w:rsid w:val="00450EA0"/>
    <w:rsid w:val="00450F98"/>
    <w:rsid w:val="00451278"/>
    <w:rsid w:val="00452D05"/>
    <w:rsid w:val="004539C3"/>
    <w:rsid w:val="00453D59"/>
    <w:rsid w:val="00454E7D"/>
    <w:rsid w:val="00455D23"/>
    <w:rsid w:val="00456969"/>
    <w:rsid w:val="00456BD6"/>
    <w:rsid w:val="004577C6"/>
    <w:rsid w:val="00460F99"/>
    <w:rsid w:val="00461EFE"/>
    <w:rsid w:val="004620A7"/>
    <w:rsid w:val="00462598"/>
    <w:rsid w:val="004628B1"/>
    <w:rsid w:val="00463577"/>
    <w:rsid w:val="0046362E"/>
    <w:rsid w:val="00464203"/>
    <w:rsid w:val="004645EC"/>
    <w:rsid w:val="00464857"/>
    <w:rsid w:val="00464D44"/>
    <w:rsid w:val="0046643A"/>
    <w:rsid w:val="004667DD"/>
    <w:rsid w:val="00466E9C"/>
    <w:rsid w:val="00466FDA"/>
    <w:rsid w:val="004679D4"/>
    <w:rsid w:val="00470630"/>
    <w:rsid w:val="00471DEA"/>
    <w:rsid w:val="00471E4D"/>
    <w:rsid w:val="00471EDE"/>
    <w:rsid w:val="00471F26"/>
    <w:rsid w:val="004721B3"/>
    <w:rsid w:val="004725F4"/>
    <w:rsid w:val="0047345C"/>
    <w:rsid w:val="00473A94"/>
    <w:rsid w:val="00474BE0"/>
    <w:rsid w:val="00474EA6"/>
    <w:rsid w:val="00475B25"/>
    <w:rsid w:val="004762E0"/>
    <w:rsid w:val="004768EB"/>
    <w:rsid w:val="00476CF0"/>
    <w:rsid w:val="004774EA"/>
    <w:rsid w:val="00477CC2"/>
    <w:rsid w:val="00477E8F"/>
    <w:rsid w:val="004802A1"/>
    <w:rsid w:val="0048060C"/>
    <w:rsid w:val="00481C26"/>
    <w:rsid w:val="004833FF"/>
    <w:rsid w:val="0048369E"/>
    <w:rsid w:val="00483EA5"/>
    <w:rsid w:val="0048404B"/>
    <w:rsid w:val="004840C6"/>
    <w:rsid w:val="0048454F"/>
    <w:rsid w:val="00484E1D"/>
    <w:rsid w:val="0048581B"/>
    <w:rsid w:val="00485F79"/>
    <w:rsid w:val="0048639A"/>
    <w:rsid w:val="0048646D"/>
    <w:rsid w:val="0048690E"/>
    <w:rsid w:val="00486A2F"/>
    <w:rsid w:val="00486A62"/>
    <w:rsid w:val="00487626"/>
    <w:rsid w:val="0048780C"/>
    <w:rsid w:val="00487A6F"/>
    <w:rsid w:val="00490D7A"/>
    <w:rsid w:val="00490DCF"/>
    <w:rsid w:val="00491331"/>
    <w:rsid w:val="0049202E"/>
    <w:rsid w:val="004927B1"/>
    <w:rsid w:val="004933BD"/>
    <w:rsid w:val="00493EAC"/>
    <w:rsid w:val="00494FDC"/>
    <w:rsid w:val="00495006"/>
    <w:rsid w:val="00495184"/>
    <w:rsid w:val="004959DC"/>
    <w:rsid w:val="00495A3C"/>
    <w:rsid w:val="0049630A"/>
    <w:rsid w:val="004968D4"/>
    <w:rsid w:val="004A03C6"/>
    <w:rsid w:val="004A052D"/>
    <w:rsid w:val="004A0E5F"/>
    <w:rsid w:val="004A10F1"/>
    <w:rsid w:val="004A121C"/>
    <w:rsid w:val="004A128B"/>
    <w:rsid w:val="004A194B"/>
    <w:rsid w:val="004A20D4"/>
    <w:rsid w:val="004A28D2"/>
    <w:rsid w:val="004A35B0"/>
    <w:rsid w:val="004A35CB"/>
    <w:rsid w:val="004A3A6D"/>
    <w:rsid w:val="004A3F8A"/>
    <w:rsid w:val="004A4011"/>
    <w:rsid w:val="004A47B0"/>
    <w:rsid w:val="004A4B42"/>
    <w:rsid w:val="004A500C"/>
    <w:rsid w:val="004A5228"/>
    <w:rsid w:val="004A584A"/>
    <w:rsid w:val="004A5A3D"/>
    <w:rsid w:val="004A5B97"/>
    <w:rsid w:val="004A644F"/>
    <w:rsid w:val="004A6652"/>
    <w:rsid w:val="004A6849"/>
    <w:rsid w:val="004A6E04"/>
    <w:rsid w:val="004A6EC8"/>
    <w:rsid w:val="004A7374"/>
    <w:rsid w:val="004B00FB"/>
    <w:rsid w:val="004B13F5"/>
    <w:rsid w:val="004B32D0"/>
    <w:rsid w:val="004B33B8"/>
    <w:rsid w:val="004B3A02"/>
    <w:rsid w:val="004B3D64"/>
    <w:rsid w:val="004B5D84"/>
    <w:rsid w:val="004B5E13"/>
    <w:rsid w:val="004B684D"/>
    <w:rsid w:val="004B6ABF"/>
    <w:rsid w:val="004B6EC3"/>
    <w:rsid w:val="004B6ECB"/>
    <w:rsid w:val="004B71BD"/>
    <w:rsid w:val="004B72E0"/>
    <w:rsid w:val="004B7692"/>
    <w:rsid w:val="004C0054"/>
    <w:rsid w:val="004C1A0D"/>
    <w:rsid w:val="004C242C"/>
    <w:rsid w:val="004C28BF"/>
    <w:rsid w:val="004C29A0"/>
    <w:rsid w:val="004C2FC8"/>
    <w:rsid w:val="004C3CF7"/>
    <w:rsid w:val="004C474A"/>
    <w:rsid w:val="004C4A76"/>
    <w:rsid w:val="004C536A"/>
    <w:rsid w:val="004C548E"/>
    <w:rsid w:val="004C582B"/>
    <w:rsid w:val="004C5920"/>
    <w:rsid w:val="004C6320"/>
    <w:rsid w:val="004C637E"/>
    <w:rsid w:val="004C6628"/>
    <w:rsid w:val="004C6D14"/>
    <w:rsid w:val="004C740A"/>
    <w:rsid w:val="004D17D2"/>
    <w:rsid w:val="004D1F8F"/>
    <w:rsid w:val="004D2D2E"/>
    <w:rsid w:val="004D3007"/>
    <w:rsid w:val="004D3A61"/>
    <w:rsid w:val="004D3CB9"/>
    <w:rsid w:val="004D4114"/>
    <w:rsid w:val="004D43FE"/>
    <w:rsid w:val="004D53CB"/>
    <w:rsid w:val="004D5529"/>
    <w:rsid w:val="004D59AE"/>
    <w:rsid w:val="004D6297"/>
    <w:rsid w:val="004D64E6"/>
    <w:rsid w:val="004E04CE"/>
    <w:rsid w:val="004E05B9"/>
    <w:rsid w:val="004E186C"/>
    <w:rsid w:val="004E2368"/>
    <w:rsid w:val="004E23AF"/>
    <w:rsid w:val="004E27D5"/>
    <w:rsid w:val="004E29A3"/>
    <w:rsid w:val="004E355C"/>
    <w:rsid w:val="004E3A64"/>
    <w:rsid w:val="004E3C1A"/>
    <w:rsid w:val="004E485C"/>
    <w:rsid w:val="004E4D8A"/>
    <w:rsid w:val="004E56F8"/>
    <w:rsid w:val="004E5978"/>
    <w:rsid w:val="004E5D05"/>
    <w:rsid w:val="004E5EF2"/>
    <w:rsid w:val="004E6505"/>
    <w:rsid w:val="004E6557"/>
    <w:rsid w:val="004E751E"/>
    <w:rsid w:val="004E7669"/>
    <w:rsid w:val="004E7A7A"/>
    <w:rsid w:val="004E7CEB"/>
    <w:rsid w:val="004E7E3E"/>
    <w:rsid w:val="004F0B61"/>
    <w:rsid w:val="004F0CD5"/>
    <w:rsid w:val="004F11E7"/>
    <w:rsid w:val="004F2BE8"/>
    <w:rsid w:val="004F3121"/>
    <w:rsid w:val="004F32CC"/>
    <w:rsid w:val="004F392B"/>
    <w:rsid w:val="004F3AEB"/>
    <w:rsid w:val="004F4332"/>
    <w:rsid w:val="004F49BA"/>
    <w:rsid w:val="004F4AD7"/>
    <w:rsid w:val="004F6CCC"/>
    <w:rsid w:val="004F6D3B"/>
    <w:rsid w:val="004F76AD"/>
    <w:rsid w:val="004F79A2"/>
    <w:rsid w:val="0050057D"/>
    <w:rsid w:val="0050085C"/>
    <w:rsid w:val="00500884"/>
    <w:rsid w:val="0050310F"/>
    <w:rsid w:val="00503287"/>
    <w:rsid w:val="005032A7"/>
    <w:rsid w:val="005033DD"/>
    <w:rsid w:val="00503C30"/>
    <w:rsid w:val="00504BC4"/>
    <w:rsid w:val="00504F5A"/>
    <w:rsid w:val="005051A1"/>
    <w:rsid w:val="005053DE"/>
    <w:rsid w:val="005055B5"/>
    <w:rsid w:val="005055FC"/>
    <w:rsid w:val="00505807"/>
    <w:rsid w:val="00506000"/>
    <w:rsid w:val="00506B5A"/>
    <w:rsid w:val="00507058"/>
    <w:rsid w:val="0050747E"/>
    <w:rsid w:val="00507C93"/>
    <w:rsid w:val="0051049E"/>
    <w:rsid w:val="0051056A"/>
    <w:rsid w:val="00510A44"/>
    <w:rsid w:val="00510A6D"/>
    <w:rsid w:val="00511003"/>
    <w:rsid w:val="0051200F"/>
    <w:rsid w:val="00512C70"/>
    <w:rsid w:val="00513A2A"/>
    <w:rsid w:val="0051436B"/>
    <w:rsid w:val="005148B1"/>
    <w:rsid w:val="00514B3C"/>
    <w:rsid w:val="00514C62"/>
    <w:rsid w:val="00514C6D"/>
    <w:rsid w:val="00515281"/>
    <w:rsid w:val="00515AF3"/>
    <w:rsid w:val="00516048"/>
    <w:rsid w:val="0051739E"/>
    <w:rsid w:val="00517A6C"/>
    <w:rsid w:val="00520F38"/>
    <w:rsid w:val="00521CF3"/>
    <w:rsid w:val="00521ED7"/>
    <w:rsid w:val="00521FF3"/>
    <w:rsid w:val="00522B08"/>
    <w:rsid w:val="00522DE8"/>
    <w:rsid w:val="00522F81"/>
    <w:rsid w:val="005230C8"/>
    <w:rsid w:val="00524521"/>
    <w:rsid w:val="00524964"/>
    <w:rsid w:val="0052500A"/>
    <w:rsid w:val="00525105"/>
    <w:rsid w:val="005259B9"/>
    <w:rsid w:val="00525E5E"/>
    <w:rsid w:val="00525F4F"/>
    <w:rsid w:val="0052637D"/>
    <w:rsid w:val="00526C05"/>
    <w:rsid w:val="00527330"/>
    <w:rsid w:val="005279BE"/>
    <w:rsid w:val="00527B30"/>
    <w:rsid w:val="00530CAC"/>
    <w:rsid w:val="005317DA"/>
    <w:rsid w:val="00531981"/>
    <w:rsid w:val="005324FD"/>
    <w:rsid w:val="005332A4"/>
    <w:rsid w:val="005344E8"/>
    <w:rsid w:val="00535245"/>
    <w:rsid w:val="005354BB"/>
    <w:rsid w:val="005358A8"/>
    <w:rsid w:val="00536FE2"/>
    <w:rsid w:val="00537108"/>
    <w:rsid w:val="005371BC"/>
    <w:rsid w:val="00537A4E"/>
    <w:rsid w:val="00537BCD"/>
    <w:rsid w:val="00537CAF"/>
    <w:rsid w:val="00537FAE"/>
    <w:rsid w:val="005405FD"/>
    <w:rsid w:val="0054250D"/>
    <w:rsid w:val="00542737"/>
    <w:rsid w:val="00543294"/>
    <w:rsid w:val="005436AB"/>
    <w:rsid w:val="00543C1D"/>
    <w:rsid w:val="005447A2"/>
    <w:rsid w:val="005450EC"/>
    <w:rsid w:val="005457C3"/>
    <w:rsid w:val="00545CDA"/>
    <w:rsid w:val="00546040"/>
    <w:rsid w:val="005469E6"/>
    <w:rsid w:val="00546C89"/>
    <w:rsid w:val="00547A8A"/>
    <w:rsid w:val="00547D65"/>
    <w:rsid w:val="00550728"/>
    <w:rsid w:val="00551BFD"/>
    <w:rsid w:val="00552393"/>
    <w:rsid w:val="00553334"/>
    <w:rsid w:val="00554172"/>
    <w:rsid w:val="00554B2E"/>
    <w:rsid w:val="00554BBF"/>
    <w:rsid w:val="005553B9"/>
    <w:rsid w:val="0055570E"/>
    <w:rsid w:val="00555DF3"/>
    <w:rsid w:val="005572F2"/>
    <w:rsid w:val="00557458"/>
    <w:rsid w:val="005574B8"/>
    <w:rsid w:val="0055794D"/>
    <w:rsid w:val="00557DB7"/>
    <w:rsid w:val="0056006A"/>
    <w:rsid w:val="005600B4"/>
    <w:rsid w:val="005603B7"/>
    <w:rsid w:val="00560F25"/>
    <w:rsid w:val="005611D0"/>
    <w:rsid w:val="00562348"/>
    <w:rsid w:val="00563719"/>
    <w:rsid w:val="005639C5"/>
    <w:rsid w:val="00563EEA"/>
    <w:rsid w:val="005649B0"/>
    <w:rsid w:val="00564F4F"/>
    <w:rsid w:val="0056509F"/>
    <w:rsid w:val="00565290"/>
    <w:rsid w:val="0056589C"/>
    <w:rsid w:val="00565948"/>
    <w:rsid w:val="00565F6A"/>
    <w:rsid w:val="00566145"/>
    <w:rsid w:val="00566470"/>
    <w:rsid w:val="00566FDC"/>
    <w:rsid w:val="00567A5F"/>
    <w:rsid w:val="00570213"/>
    <w:rsid w:val="005706C5"/>
    <w:rsid w:val="0057082A"/>
    <w:rsid w:val="00571A4C"/>
    <w:rsid w:val="005722FF"/>
    <w:rsid w:val="00572755"/>
    <w:rsid w:val="00573228"/>
    <w:rsid w:val="005732E8"/>
    <w:rsid w:val="005739CD"/>
    <w:rsid w:val="005739F0"/>
    <w:rsid w:val="00573D23"/>
    <w:rsid w:val="00574570"/>
    <w:rsid w:val="00574BA6"/>
    <w:rsid w:val="00574C40"/>
    <w:rsid w:val="00575588"/>
    <w:rsid w:val="00575665"/>
    <w:rsid w:val="00575882"/>
    <w:rsid w:val="005758E8"/>
    <w:rsid w:val="005767BA"/>
    <w:rsid w:val="005770B1"/>
    <w:rsid w:val="00577872"/>
    <w:rsid w:val="0057791E"/>
    <w:rsid w:val="00577DE4"/>
    <w:rsid w:val="005802B3"/>
    <w:rsid w:val="00580519"/>
    <w:rsid w:val="00580724"/>
    <w:rsid w:val="005808FB"/>
    <w:rsid w:val="0058094A"/>
    <w:rsid w:val="005815F6"/>
    <w:rsid w:val="00581839"/>
    <w:rsid w:val="00581A60"/>
    <w:rsid w:val="00581D1E"/>
    <w:rsid w:val="005826AB"/>
    <w:rsid w:val="00582FC4"/>
    <w:rsid w:val="0058320C"/>
    <w:rsid w:val="00583BD2"/>
    <w:rsid w:val="00584851"/>
    <w:rsid w:val="00584BDC"/>
    <w:rsid w:val="00585BC5"/>
    <w:rsid w:val="00585D90"/>
    <w:rsid w:val="005863C1"/>
    <w:rsid w:val="00586638"/>
    <w:rsid w:val="00586828"/>
    <w:rsid w:val="00586AE8"/>
    <w:rsid w:val="00586BD7"/>
    <w:rsid w:val="005875C6"/>
    <w:rsid w:val="005876F5"/>
    <w:rsid w:val="00587818"/>
    <w:rsid w:val="005909D1"/>
    <w:rsid w:val="00590D94"/>
    <w:rsid w:val="005911F6"/>
    <w:rsid w:val="00591CD1"/>
    <w:rsid w:val="005923BA"/>
    <w:rsid w:val="005929D4"/>
    <w:rsid w:val="00592B3C"/>
    <w:rsid w:val="005931CA"/>
    <w:rsid w:val="005936A5"/>
    <w:rsid w:val="005939BD"/>
    <w:rsid w:val="00593AC6"/>
    <w:rsid w:val="00595029"/>
    <w:rsid w:val="00595643"/>
    <w:rsid w:val="00595824"/>
    <w:rsid w:val="00596DBF"/>
    <w:rsid w:val="0059721C"/>
    <w:rsid w:val="005977B7"/>
    <w:rsid w:val="005977C0"/>
    <w:rsid w:val="00597D8E"/>
    <w:rsid w:val="00597EF8"/>
    <w:rsid w:val="005A039A"/>
    <w:rsid w:val="005A0618"/>
    <w:rsid w:val="005A1325"/>
    <w:rsid w:val="005A196F"/>
    <w:rsid w:val="005A1BBA"/>
    <w:rsid w:val="005A2D13"/>
    <w:rsid w:val="005A2FE3"/>
    <w:rsid w:val="005A2FE8"/>
    <w:rsid w:val="005A31EB"/>
    <w:rsid w:val="005A3DE7"/>
    <w:rsid w:val="005A3E97"/>
    <w:rsid w:val="005A439F"/>
    <w:rsid w:val="005A446E"/>
    <w:rsid w:val="005A49A4"/>
    <w:rsid w:val="005A549F"/>
    <w:rsid w:val="005A5FC8"/>
    <w:rsid w:val="005A624F"/>
    <w:rsid w:val="005A6254"/>
    <w:rsid w:val="005A7F82"/>
    <w:rsid w:val="005B085F"/>
    <w:rsid w:val="005B0AB0"/>
    <w:rsid w:val="005B1A45"/>
    <w:rsid w:val="005B1BC7"/>
    <w:rsid w:val="005B1C39"/>
    <w:rsid w:val="005B1FD4"/>
    <w:rsid w:val="005B29C3"/>
    <w:rsid w:val="005B300A"/>
    <w:rsid w:val="005B3209"/>
    <w:rsid w:val="005B346E"/>
    <w:rsid w:val="005B39BA"/>
    <w:rsid w:val="005B3B28"/>
    <w:rsid w:val="005B3D53"/>
    <w:rsid w:val="005B4635"/>
    <w:rsid w:val="005B4B87"/>
    <w:rsid w:val="005B5306"/>
    <w:rsid w:val="005B549C"/>
    <w:rsid w:val="005B5A28"/>
    <w:rsid w:val="005B5FC4"/>
    <w:rsid w:val="005B670C"/>
    <w:rsid w:val="005B6C55"/>
    <w:rsid w:val="005B7762"/>
    <w:rsid w:val="005B77D9"/>
    <w:rsid w:val="005C1138"/>
    <w:rsid w:val="005C129C"/>
    <w:rsid w:val="005C2201"/>
    <w:rsid w:val="005C27E7"/>
    <w:rsid w:val="005C28A0"/>
    <w:rsid w:val="005C2BDA"/>
    <w:rsid w:val="005C36AA"/>
    <w:rsid w:val="005C439C"/>
    <w:rsid w:val="005C4BF0"/>
    <w:rsid w:val="005C5978"/>
    <w:rsid w:val="005C5AA3"/>
    <w:rsid w:val="005C6C17"/>
    <w:rsid w:val="005C76A0"/>
    <w:rsid w:val="005C76D4"/>
    <w:rsid w:val="005C778C"/>
    <w:rsid w:val="005C7AD9"/>
    <w:rsid w:val="005D01FD"/>
    <w:rsid w:val="005D0C54"/>
    <w:rsid w:val="005D0D51"/>
    <w:rsid w:val="005D1014"/>
    <w:rsid w:val="005D2849"/>
    <w:rsid w:val="005D29F3"/>
    <w:rsid w:val="005D2F5A"/>
    <w:rsid w:val="005D3178"/>
    <w:rsid w:val="005D3DE5"/>
    <w:rsid w:val="005D477D"/>
    <w:rsid w:val="005D52E2"/>
    <w:rsid w:val="005D6830"/>
    <w:rsid w:val="005D6BF1"/>
    <w:rsid w:val="005D710B"/>
    <w:rsid w:val="005D78FC"/>
    <w:rsid w:val="005D7A95"/>
    <w:rsid w:val="005E0156"/>
    <w:rsid w:val="005E1B6F"/>
    <w:rsid w:val="005E1C1C"/>
    <w:rsid w:val="005E2A2F"/>
    <w:rsid w:val="005E34F1"/>
    <w:rsid w:val="005E38AB"/>
    <w:rsid w:val="005E3B01"/>
    <w:rsid w:val="005E3B62"/>
    <w:rsid w:val="005E3C5C"/>
    <w:rsid w:val="005E484A"/>
    <w:rsid w:val="005E4975"/>
    <w:rsid w:val="005E4F8D"/>
    <w:rsid w:val="005E620B"/>
    <w:rsid w:val="005E6DC5"/>
    <w:rsid w:val="005E6E80"/>
    <w:rsid w:val="005E7E57"/>
    <w:rsid w:val="005F0150"/>
    <w:rsid w:val="005F041C"/>
    <w:rsid w:val="005F074A"/>
    <w:rsid w:val="005F07D8"/>
    <w:rsid w:val="005F21F1"/>
    <w:rsid w:val="005F2482"/>
    <w:rsid w:val="005F249C"/>
    <w:rsid w:val="005F350F"/>
    <w:rsid w:val="005F3E76"/>
    <w:rsid w:val="005F4585"/>
    <w:rsid w:val="005F5BDF"/>
    <w:rsid w:val="005F6517"/>
    <w:rsid w:val="005F68BC"/>
    <w:rsid w:val="00600154"/>
    <w:rsid w:val="006001C7"/>
    <w:rsid w:val="00601437"/>
    <w:rsid w:val="00601884"/>
    <w:rsid w:val="00601A7F"/>
    <w:rsid w:val="00601A80"/>
    <w:rsid w:val="00601C13"/>
    <w:rsid w:val="006023EB"/>
    <w:rsid w:val="00603279"/>
    <w:rsid w:val="00603A16"/>
    <w:rsid w:val="00603EE7"/>
    <w:rsid w:val="00604E60"/>
    <w:rsid w:val="00604FA6"/>
    <w:rsid w:val="0060525D"/>
    <w:rsid w:val="00605292"/>
    <w:rsid w:val="00605571"/>
    <w:rsid w:val="00605B9B"/>
    <w:rsid w:val="00605ED8"/>
    <w:rsid w:val="00606788"/>
    <w:rsid w:val="00606BCF"/>
    <w:rsid w:val="00606DDE"/>
    <w:rsid w:val="00607408"/>
    <w:rsid w:val="006077DA"/>
    <w:rsid w:val="006078E1"/>
    <w:rsid w:val="00610200"/>
    <w:rsid w:val="0061037F"/>
    <w:rsid w:val="0061083E"/>
    <w:rsid w:val="0061147F"/>
    <w:rsid w:val="00611707"/>
    <w:rsid w:val="00611ED0"/>
    <w:rsid w:val="00612677"/>
    <w:rsid w:val="006130CD"/>
    <w:rsid w:val="00614654"/>
    <w:rsid w:val="00614655"/>
    <w:rsid w:val="006150AE"/>
    <w:rsid w:val="00615D8B"/>
    <w:rsid w:val="006167CF"/>
    <w:rsid w:val="00617597"/>
    <w:rsid w:val="0062126B"/>
    <w:rsid w:val="006215C7"/>
    <w:rsid w:val="00621BD6"/>
    <w:rsid w:val="00621C6E"/>
    <w:rsid w:val="006220A1"/>
    <w:rsid w:val="006223A4"/>
    <w:rsid w:val="006224E8"/>
    <w:rsid w:val="00622ADE"/>
    <w:rsid w:val="00623607"/>
    <w:rsid w:val="00625091"/>
    <w:rsid w:val="00626C24"/>
    <w:rsid w:val="00626DCE"/>
    <w:rsid w:val="00630FA4"/>
    <w:rsid w:val="00631036"/>
    <w:rsid w:val="00631204"/>
    <w:rsid w:val="00631FE2"/>
    <w:rsid w:val="00632A3A"/>
    <w:rsid w:val="00632C71"/>
    <w:rsid w:val="006337D5"/>
    <w:rsid w:val="00633925"/>
    <w:rsid w:val="0063392E"/>
    <w:rsid w:val="00633D71"/>
    <w:rsid w:val="00634AE5"/>
    <w:rsid w:val="006354F4"/>
    <w:rsid w:val="00635967"/>
    <w:rsid w:val="006370E1"/>
    <w:rsid w:val="00637257"/>
    <w:rsid w:val="006374D2"/>
    <w:rsid w:val="00637844"/>
    <w:rsid w:val="006401E2"/>
    <w:rsid w:val="006410CB"/>
    <w:rsid w:val="00641696"/>
    <w:rsid w:val="006417A4"/>
    <w:rsid w:val="00641C65"/>
    <w:rsid w:val="006422D2"/>
    <w:rsid w:val="00642652"/>
    <w:rsid w:val="0064288C"/>
    <w:rsid w:val="0064329A"/>
    <w:rsid w:val="00643C35"/>
    <w:rsid w:val="00643DA1"/>
    <w:rsid w:val="006440A8"/>
    <w:rsid w:val="00644545"/>
    <w:rsid w:val="00644556"/>
    <w:rsid w:val="00644E5F"/>
    <w:rsid w:val="00644F30"/>
    <w:rsid w:val="006457E0"/>
    <w:rsid w:val="00645B36"/>
    <w:rsid w:val="006467CB"/>
    <w:rsid w:val="00646DAB"/>
    <w:rsid w:val="006475AF"/>
    <w:rsid w:val="0064770E"/>
    <w:rsid w:val="00647EA8"/>
    <w:rsid w:val="00647FBB"/>
    <w:rsid w:val="0065002D"/>
    <w:rsid w:val="0065049D"/>
    <w:rsid w:val="00650705"/>
    <w:rsid w:val="00651695"/>
    <w:rsid w:val="006534CC"/>
    <w:rsid w:val="006537FA"/>
    <w:rsid w:val="00654033"/>
    <w:rsid w:val="006549AF"/>
    <w:rsid w:val="00654DFB"/>
    <w:rsid w:val="00655F9B"/>
    <w:rsid w:val="00656713"/>
    <w:rsid w:val="006574CF"/>
    <w:rsid w:val="006578B0"/>
    <w:rsid w:val="00657BE1"/>
    <w:rsid w:val="00657C08"/>
    <w:rsid w:val="0066054B"/>
    <w:rsid w:val="00660981"/>
    <w:rsid w:val="006616B9"/>
    <w:rsid w:val="006621AF"/>
    <w:rsid w:val="00664341"/>
    <w:rsid w:val="0066450C"/>
    <w:rsid w:val="00664FD9"/>
    <w:rsid w:val="00665064"/>
    <w:rsid w:val="0066709F"/>
    <w:rsid w:val="00667642"/>
    <w:rsid w:val="00667872"/>
    <w:rsid w:val="00667DE4"/>
    <w:rsid w:val="0067039A"/>
    <w:rsid w:val="00670463"/>
    <w:rsid w:val="006709FE"/>
    <w:rsid w:val="00670FA2"/>
    <w:rsid w:val="00671FED"/>
    <w:rsid w:val="0067245F"/>
    <w:rsid w:val="006729D4"/>
    <w:rsid w:val="00672E32"/>
    <w:rsid w:val="006733F3"/>
    <w:rsid w:val="006735A2"/>
    <w:rsid w:val="0067411C"/>
    <w:rsid w:val="006741B5"/>
    <w:rsid w:val="0067474D"/>
    <w:rsid w:val="00674A6A"/>
    <w:rsid w:val="00675E38"/>
    <w:rsid w:val="00676240"/>
    <w:rsid w:val="006764FB"/>
    <w:rsid w:val="006779FB"/>
    <w:rsid w:val="00680484"/>
    <w:rsid w:val="006818BD"/>
    <w:rsid w:val="00681C6A"/>
    <w:rsid w:val="00681FC9"/>
    <w:rsid w:val="006822BE"/>
    <w:rsid w:val="00682365"/>
    <w:rsid w:val="00682679"/>
    <w:rsid w:val="0068294B"/>
    <w:rsid w:val="00683AEC"/>
    <w:rsid w:val="00683FB2"/>
    <w:rsid w:val="0068459E"/>
    <w:rsid w:val="00684619"/>
    <w:rsid w:val="00684ED9"/>
    <w:rsid w:val="006856A0"/>
    <w:rsid w:val="00685797"/>
    <w:rsid w:val="006862C2"/>
    <w:rsid w:val="006866C4"/>
    <w:rsid w:val="00686E0C"/>
    <w:rsid w:val="00687052"/>
    <w:rsid w:val="00687A13"/>
    <w:rsid w:val="00687CB6"/>
    <w:rsid w:val="00690837"/>
    <w:rsid w:val="006912F4"/>
    <w:rsid w:val="00691990"/>
    <w:rsid w:val="006922FD"/>
    <w:rsid w:val="006925A3"/>
    <w:rsid w:val="00692FD3"/>
    <w:rsid w:val="00693010"/>
    <w:rsid w:val="006935B2"/>
    <w:rsid w:val="006940DD"/>
    <w:rsid w:val="00694159"/>
    <w:rsid w:val="006945E7"/>
    <w:rsid w:val="00694795"/>
    <w:rsid w:val="00694C47"/>
    <w:rsid w:val="00694D25"/>
    <w:rsid w:val="00694E16"/>
    <w:rsid w:val="00694E90"/>
    <w:rsid w:val="00695934"/>
    <w:rsid w:val="00696087"/>
    <w:rsid w:val="00696124"/>
    <w:rsid w:val="006969DD"/>
    <w:rsid w:val="00696E33"/>
    <w:rsid w:val="00697F47"/>
    <w:rsid w:val="006A012A"/>
    <w:rsid w:val="006A05F0"/>
    <w:rsid w:val="006A08C5"/>
    <w:rsid w:val="006A1364"/>
    <w:rsid w:val="006A17CD"/>
    <w:rsid w:val="006A253A"/>
    <w:rsid w:val="006A2750"/>
    <w:rsid w:val="006A317D"/>
    <w:rsid w:val="006A3387"/>
    <w:rsid w:val="006A36B7"/>
    <w:rsid w:val="006A3956"/>
    <w:rsid w:val="006A3DAF"/>
    <w:rsid w:val="006A3E2D"/>
    <w:rsid w:val="006A478D"/>
    <w:rsid w:val="006A5274"/>
    <w:rsid w:val="006A5453"/>
    <w:rsid w:val="006A56E6"/>
    <w:rsid w:val="006A5E9B"/>
    <w:rsid w:val="006A6329"/>
    <w:rsid w:val="006A6636"/>
    <w:rsid w:val="006A67FF"/>
    <w:rsid w:val="006A725A"/>
    <w:rsid w:val="006A740F"/>
    <w:rsid w:val="006A7B84"/>
    <w:rsid w:val="006B08F9"/>
    <w:rsid w:val="006B1A40"/>
    <w:rsid w:val="006B20F9"/>
    <w:rsid w:val="006B2F42"/>
    <w:rsid w:val="006B2FD9"/>
    <w:rsid w:val="006B41E6"/>
    <w:rsid w:val="006B44A8"/>
    <w:rsid w:val="006B51EE"/>
    <w:rsid w:val="006B5AA3"/>
    <w:rsid w:val="006B5AE9"/>
    <w:rsid w:val="006B5FF7"/>
    <w:rsid w:val="006B6405"/>
    <w:rsid w:val="006B683C"/>
    <w:rsid w:val="006B69A5"/>
    <w:rsid w:val="006B6BA3"/>
    <w:rsid w:val="006B6E27"/>
    <w:rsid w:val="006C02F7"/>
    <w:rsid w:val="006C02FC"/>
    <w:rsid w:val="006C0810"/>
    <w:rsid w:val="006C0B0A"/>
    <w:rsid w:val="006C0BF0"/>
    <w:rsid w:val="006C14FF"/>
    <w:rsid w:val="006C1B0C"/>
    <w:rsid w:val="006C1C8E"/>
    <w:rsid w:val="006C20DB"/>
    <w:rsid w:val="006C2674"/>
    <w:rsid w:val="006C3BED"/>
    <w:rsid w:val="006C4068"/>
    <w:rsid w:val="006C531E"/>
    <w:rsid w:val="006C5C8A"/>
    <w:rsid w:val="006C7D1A"/>
    <w:rsid w:val="006C7E22"/>
    <w:rsid w:val="006C7E68"/>
    <w:rsid w:val="006D0C6F"/>
    <w:rsid w:val="006D112D"/>
    <w:rsid w:val="006D126B"/>
    <w:rsid w:val="006D278F"/>
    <w:rsid w:val="006D2EA9"/>
    <w:rsid w:val="006D2ED4"/>
    <w:rsid w:val="006D3182"/>
    <w:rsid w:val="006D3439"/>
    <w:rsid w:val="006D3E0E"/>
    <w:rsid w:val="006D5885"/>
    <w:rsid w:val="006D5BFF"/>
    <w:rsid w:val="006D5F24"/>
    <w:rsid w:val="006D65C4"/>
    <w:rsid w:val="006D6937"/>
    <w:rsid w:val="006D71D1"/>
    <w:rsid w:val="006D7B0F"/>
    <w:rsid w:val="006D7F21"/>
    <w:rsid w:val="006E01F5"/>
    <w:rsid w:val="006E04BC"/>
    <w:rsid w:val="006E0B6B"/>
    <w:rsid w:val="006E0E04"/>
    <w:rsid w:val="006E1302"/>
    <w:rsid w:val="006E1475"/>
    <w:rsid w:val="006E14E8"/>
    <w:rsid w:val="006E29F8"/>
    <w:rsid w:val="006E3B5A"/>
    <w:rsid w:val="006E4425"/>
    <w:rsid w:val="006E463F"/>
    <w:rsid w:val="006E49D6"/>
    <w:rsid w:val="006E500C"/>
    <w:rsid w:val="006E55CC"/>
    <w:rsid w:val="006E5BDC"/>
    <w:rsid w:val="006E5CE3"/>
    <w:rsid w:val="006E6F41"/>
    <w:rsid w:val="006E7241"/>
    <w:rsid w:val="006E74F4"/>
    <w:rsid w:val="006E79A3"/>
    <w:rsid w:val="006E7EE6"/>
    <w:rsid w:val="006F0889"/>
    <w:rsid w:val="006F0CC9"/>
    <w:rsid w:val="006F24E2"/>
    <w:rsid w:val="006F272D"/>
    <w:rsid w:val="006F2AAA"/>
    <w:rsid w:val="006F2CA5"/>
    <w:rsid w:val="006F33C2"/>
    <w:rsid w:val="006F4330"/>
    <w:rsid w:val="006F4436"/>
    <w:rsid w:val="006F45AF"/>
    <w:rsid w:val="006F4B7E"/>
    <w:rsid w:val="006F4DF7"/>
    <w:rsid w:val="006F525D"/>
    <w:rsid w:val="006F5B84"/>
    <w:rsid w:val="006F636A"/>
    <w:rsid w:val="006F6811"/>
    <w:rsid w:val="006F68F6"/>
    <w:rsid w:val="006F77F2"/>
    <w:rsid w:val="006F7F25"/>
    <w:rsid w:val="00700134"/>
    <w:rsid w:val="00700335"/>
    <w:rsid w:val="00700D9E"/>
    <w:rsid w:val="00700F18"/>
    <w:rsid w:val="00701CFD"/>
    <w:rsid w:val="00701D84"/>
    <w:rsid w:val="00702838"/>
    <w:rsid w:val="00702A69"/>
    <w:rsid w:val="00703A7E"/>
    <w:rsid w:val="00704057"/>
    <w:rsid w:val="00704367"/>
    <w:rsid w:val="007048A7"/>
    <w:rsid w:val="00704BA0"/>
    <w:rsid w:val="00706352"/>
    <w:rsid w:val="0070682A"/>
    <w:rsid w:val="00706B6B"/>
    <w:rsid w:val="00706FBB"/>
    <w:rsid w:val="00707044"/>
    <w:rsid w:val="0070757E"/>
    <w:rsid w:val="0070786C"/>
    <w:rsid w:val="0070788E"/>
    <w:rsid w:val="0071040B"/>
    <w:rsid w:val="00710557"/>
    <w:rsid w:val="00710C29"/>
    <w:rsid w:val="00710C75"/>
    <w:rsid w:val="00712926"/>
    <w:rsid w:val="00714603"/>
    <w:rsid w:val="007159A1"/>
    <w:rsid w:val="0071758C"/>
    <w:rsid w:val="007209E5"/>
    <w:rsid w:val="00720A3F"/>
    <w:rsid w:val="00720F22"/>
    <w:rsid w:val="00721199"/>
    <w:rsid w:val="00721387"/>
    <w:rsid w:val="007217FB"/>
    <w:rsid w:val="00722172"/>
    <w:rsid w:val="00722691"/>
    <w:rsid w:val="007227B5"/>
    <w:rsid w:val="00723669"/>
    <w:rsid w:val="007237C8"/>
    <w:rsid w:val="00723DF6"/>
    <w:rsid w:val="007246F5"/>
    <w:rsid w:val="00724D4A"/>
    <w:rsid w:val="007267EE"/>
    <w:rsid w:val="00726BD4"/>
    <w:rsid w:val="007270C2"/>
    <w:rsid w:val="00727142"/>
    <w:rsid w:val="00727BAF"/>
    <w:rsid w:val="0073037E"/>
    <w:rsid w:val="00731162"/>
    <w:rsid w:val="00731C74"/>
    <w:rsid w:val="007321A7"/>
    <w:rsid w:val="0073232E"/>
    <w:rsid w:val="00732591"/>
    <w:rsid w:val="00732682"/>
    <w:rsid w:val="00732947"/>
    <w:rsid w:val="00733502"/>
    <w:rsid w:val="00733D2F"/>
    <w:rsid w:val="007351C7"/>
    <w:rsid w:val="0073544F"/>
    <w:rsid w:val="00735C0C"/>
    <w:rsid w:val="00735FF6"/>
    <w:rsid w:val="00736025"/>
    <w:rsid w:val="00737B42"/>
    <w:rsid w:val="0074063C"/>
    <w:rsid w:val="007408BB"/>
    <w:rsid w:val="00741F20"/>
    <w:rsid w:val="00741FF8"/>
    <w:rsid w:val="007428B1"/>
    <w:rsid w:val="0074337E"/>
    <w:rsid w:val="007436D1"/>
    <w:rsid w:val="00743DD7"/>
    <w:rsid w:val="00743F7C"/>
    <w:rsid w:val="00744B5F"/>
    <w:rsid w:val="007454B8"/>
    <w:rsid w:val="007459DF"/>
    <w:rsid w:val="007460C0"/>
    <w:rsid w:val="007461A9"/>
    <w:rsid w:val="00746462"/>
    <w:rsid w:val="007467B1"/>
    <w:rsid w:val="00746F35"/>
    <w:rsid w:val="0074755F"/>
    <w:rsid w:val="00747A47"/>
    <w:rsid w:val="00750F46"/>
    <w:rsid w:val="00751FBC"/>
    <w:rsid w:val="00752BBB"/>
    <w:rsid w:val="00752CD7"/>
    <w:rsid w:val="007533D8"/>
    <w:rsid w:val="0075431A"/>
    <w:rsid w:val="007546B7"/>
    <w:rsid w:val="00754D56"/>
    <w:rsid w:val="007552E1"/>
    <w:rsid w:val="0075580B"/>
    <w:rsid w:val="007561DF"/>
    <w:rsid w:val="007575A9"/>
    <w:rsid w:val="00757653"/>
    <w:rsid w:val="00760330"/>
    <w:rsid w:val="00761767"/>
    <w:rsid w:val="007623EC"/>
    <w:rsid w:val="00762714"/>
    <w:rsid w:val="007629E8"/>
    <w:rsid w:val="00762A3A"/>
    <w:rsid w:val="00762F77"/>
    <w:rsid w:val="007633D8"/>
    <w:rsid w:val="007635BF"/>
    <w:rsid w:val="00764AA1"/>
    <w:rsid w:val="00764CD7"/>
    <w:rsid w:val="00764CF5"/>
    <w:rsid w:val="00765D59"/>
    <w:rsid w:val="00766BEB"/>
    <w:rsid w:val="00766FEA"/>
    <w:rsid w:val="00767062"/>
    <w:rsid w:val="00767615"/>
    <w:rsid w:val="007705B5"/>
    <w:rsid w:val="00770694"/>
    <w:rsid w:val="00770889"/>
    <w:rsid w:val="00770E21"/>
    <w:rsid w:val="007721BB"/>
    <w:rsid w:val="00772317"/>
    <w:rsid w:val="007725B2"/>
    <w:rsid w:val="0077299A"/>
    <w:rsid w:val="007736BF"/>
    <w:rsid w:val="00773D75"/>
    <w:rsid w:val="00773DF4"/>
    <w:rsid w:val="00774C05"/>
    <w:rsid w:val="00774CFA"/>
    <w:rsid w:val="007756C3"/>
    <w:rsid w:val="00775DD9"/>
    <w:rsid w:val="00776B29"/>
    <w:rsid w:val="00776E6A"/>
    <w:rsid w:val="00776EAC"/>
    <w:rsid w:val="007770F7"/>
    <w:rsid w:val="00777F13"/>
    <w:rsid w:val="00780563"/>
    <w:rsid w:val="00780B85"/>
    <w:rsid w:val="00781628"/>
    <w:rsid w:val="0078171C"/>
    <w:rsid w:val="0078363E"/>
    <w:rsid w:val="00783830"/>
    <w:rsid w:val="00783C8B"/>
    <w:rsid w:val="00783D4C"/>
    <w:rsid w:val="00784BD4"/>
    <w:rsid w:val="007851D6"/>
    <w:rsid w:val="00785264"/>
    <w:rsid w:val="00785C07"/>
    <w:rsid w:val="00786235"/>
    <w:rsid w:val="00786B9D"/>
    <w:rsid w:val="00787BD8"/>
    <w:rsid w:val="00790710"/>
    <w:rsid w:val="0079082E"/>
    <w:rsid w:val="00791D7F"/>
    <w:rsid w:val="00792176"/>
    <w:rsid w:val="00793AB3"/>
    <w:rsid w:val="00793E67"/>
    <w:rsid w:val="00794370"/>
    <w:rsid w:val="0079511D"/>
    <w:rsid w:val="00795135"/>
    <w:rsid w:val="00795293"/>
    <w:rsid w:val="007A022B"/>
    <w:rsid w:val="007A095C"/>
    <w:rsid w:val="007A0A85"/>
    <w:rsid w:val="007A115C"/>
    <w:rsid w:val="007A13A6"/>
    <w:rsid w:val="007A1A12"/>
    <w:rsid w:val="007A1EF9"/>
    <w:rsid w:val="007A1F8F"/>
    <w:rsid w:val="007A2051"/>
    <w:rsid w:val="007A29A2"/>
    <w:rsid w:val="007A3575"/>
    <w:rsid w:val="007A3768"/>
    <w:rsid w:val="007A3AAE"/>
    <w:rsid w:val="007A54B8"/>
    <w:rsid w:val="007A55DE"/>
    <w:rsid w:val="007A5CEB"/>
    <w:rsid w:val="007A6024"/>
    <w:rsid w:val="007A6047"/>
    <w:rsid w:val="007A6434"/>
    <w:rsid w:val="007A64D9"/>
    <w:rsid w:val="007A6973"/>
    <w:rsid w:val="007A6E24"/>
    <w:rsid w:val="007A737D"/>
    <w:rsid w:val="007A73CB"/>
    <w:rsid w:val="007A7EE3"/>
    <w:rsid w:val="007A7F50"/>
    <w:rsid w:val="007B0076"/>
    <w:rsid w:val="007B0ADC"/>
    <w:rsid w:val="007B218E"/>
    <w:rsid w:val="007B293D"/>
    <w:rsid w:val="007B3434"/>
    <w:rsid w:val="007B3BC5"/>
    <w:rsid w:val="007B3E7F"/>
    <w:rsid w:val="007B46E8"/>
    <w:rsid w:val="007B4A53"/>
    <w:rsid w:val="007B4D0B"/>
    <w:rsid w:val="007B4D4D"/>
    <w:rsid w:val="007B5521"/>
    <w:rsid w:val="007B57F5"/>
    <w:rsid w:val="007B60AB"/>
    <w:rsid w:val="007B6215"/>
    <w:rsid w:val="007B7455"/>
    <w:rsid w:val="007C002A"/>
    <w:rsid w:val="007C1B19"/>
    <w:rsid w:val="007C2068"/>
    <w:rsid w:val="007C21C4"/>
    <w:rsid w:val="007C23F7"/>
    <w:rsid w:val="007C2EB9"/>
    <w:rsid w:val="007C35C0"/>
    <w:rsid w:val="007C392F"/>
    <w:rsid w:val="007C3D14"/>
    <w:rsid w:val="007C51D8"/>
    <w:rsid w:val="007C5271"/>
    <w:rsid w:val="007C5528"/>
    <w:rsid w:val="007C5D18"/>
    <w:rsid w:val="007C6909"/>
    <w:rsid w:val="007C6C20"/>
    <w:rsid w:val="007C7470"/>
    <w:rsid w:val="007C7DCD"/>
    <w:rsid w:val="007D0407"/>
    <w:rsid w:val="007D04BC"/>
    <w:rsid w:val="007D0D38"/>
    <w:rsid w:val="007D1108"/>
    <w:rsid w:val="007D16D9"/>
    <w:rsid w:val="007D1DC2"/>
    <w:rsid w:val="007D21FB"/>
    <w:rsid w:val="007D2595"/>
    <w:rsid w:val="007D33CF"/>
    <w:rsid w:val="007D33D5"/>
    <w:rsid w:val="007D3542"/>
    <w:rsid w:val="007D366B"/>
    <w:rsid w:val="007D37FE"/>
    <w:rsid w:val="007D3930"/>
    <w:rsid w:val="007D3AF2"/>
    <w:rsid w:val="007D3B8C"/>
    <w:rsid w:val="007D4A7A"/>
    <w:rsid w:val="007D4CB3"/>
    <w:rsid w:val="007D4D8F"/>
    <w:rsid w:val="007D4FD7"/>
    <w:rsid w:val="007D573D"/>
    <w:rsid w:val="007D5C75"/>
    <w:rsid w:val="007D7ACC"/>
    <w:rsid w:val="007D7C46"/>
    <w:rsid w:val="007D7C8C"/>
    <w:rsid w:val="007E0A16"/>
    <w:rsid w:val="007E10CE"/>
    <w:rsid w:val="007E196B"/>
    <w:rsid w:val="007E19CE"/>
    <w:rsid w:val="007E29AB"/>
    <w:rsid w:val="007E2C9C"/>
    <w:rsid w:val="007E309F"/>
    <w:rsid w:val="007E4175"/>
    <w:rsid w:val="007E492D"/>
    <w:rsid w:val="007E4D29"/>
    <w:rsid w:val="007E5CF5"/>
    <w:rsid w:val="007E5D14"/>
    <w:rsid w:val="007E5E42"/>
    <w:rsid w:val="007E6158"/>
    <w:rsid w:val="007E7247"/>
    <w:rsid w:val="007E7539"/>
    <w:rsid w:val="007F03C9"/>
    <w:rsid w:val="007F0CDB"/>
    <w:rsid w:val="007F114B"/>
    <w:rsid w:val="007F1166"/>
    <w:rsid w:val="007F1E5F"/>
    <w:rsid w:val="007F23B6"/>
    <w:rsid w:val="007F2DBE"/>
    <w:rsid w:val="007F3214"/>
    <w:rsid w:val="007F3CB9"/>
    <w:rsid w:val="007F414E"/>
    <w:rsid w:val="007F4205"/>
    <w:rsid w:val="007F508B"/>
    <w:rsid w:val="007F5239"/>
    <w:rsid w:val="007F5B03"/>
    <w:rsid w:val="007F5C39"/>
    <w:rsid w:val="007F5FBE"/>
    <w:rsid w:val="007F6222"/>
    <w:rsid w:val="007F6C8D"/>
    <w:rsid w:val="007F756F"/>
    <w:rsid w:val="007F796B"/>
    <w:rsid w:val="007F79B2"/>
    <w:rsid w:val="008006B1"/>
    <w:rsid w:val="0080177B"/>
    <w:rsid w:val="00801BDE"/>
    <w:rsid w:val="008024AB"/>
    <w:rsid w:val="00802BC2"/>
    <w:rsid w:val="00802BEA"/>
    <w:rsid w:val="008039FD"/>
    <w:rsid w:val="00804289"/>
    <w:rsid w:val="008044AF"/>
    <w:rsid w:val="0080501A"/>
    <w:rsid w:val="00805506"/>
    <w:rsid w:val="0080637C"/>
    <w:rsid w:val="00806AB4"/>
    <w:rsid w:val="008071A6"/>
    <w:rsid w:val="00807474"/>
    <w:rsid w:val="008074AB"/>
    <w:rsid w:val="008077C9"/>
    <w:rsid w:val="00807B3A"/>
    <w:rsid w:val="008102B3"/>
    <w:rsid w:val="008109E8"/>
    <w:rsid w:val="00810C13"/>
    <w:rsid w:val="00810D98"/>
    <w:rsid w:val="0081225E"/>
    <w:rsid w:val="0081323E"/>
    <w:rsid w:val="00814A79"/>
    <w:rsid w:val="00814ABB"/>
    <w:rsid w:val="00814B42"/>
    <w:rsid w:val="0081630F"/>
    <w:rsid w:val="00816371"/>
    <w:rsid w:val="00816E92"/>
    <w:rsid w:val="00817399"/>
    <w:rsid w:val="00817C9C"/>
    <w:rsid w:val="00820647"/>
    <w:rsid w:val="00820649"/>
    <w:rsid w:val="00820DAA"/>
    <w:rsid w:val="00821063"/>
    <w:rsid w:val="0082220C"/>
    <w:rsid w:val="00822734"/>
    <w:rsid w:val="00822745"/>
    <w:rsid w:val="008228DD"/>
    <w:rsid w:val="00822968"/>
    <w:rsid w:val="008239BE"/>
    <w:rsid w:val="008239E8"/>
    <w:rsid w:val="00823EA5"/>
    <w:rsid w:val="00824509"/>
    <w:rsid w:val="008247A2"/>
    <w:rsid w:val="00824A65"/>
    <w:rsid w:val="00825441"/>
    <w:rsid w:val="008255B7"/>
    <w:rsid w:val="00826800"/>
    <w:rsid w:val="008270D2"/>
    <w:rsid w:val="0082763D"/>
    <w:rsid w:val="00827C28"/>
    <w:rsid w:val="008300C8"/>
    <w:rsid w:val="00830F4B"/>
    <w:rsid w:val="00831A6D"/>
    <w:rsid w:val="00831F57"/>
    <w:rsid w:val="008322D2"/>
    <w:rsid w:val="0083275D"/>
    <w:rsid w:val="00832852"/>
    <w:rsid w:val="00832A38"/>
    <w:rsid w:val="00832C38"/>
    <w:rsid w:val="00833705"/>
    <w:rsid w:val="00833E7C"/>
    <w:rsid w:val="0083540D"/>
    <w:rsid w:val="008355F9"/>
    <w:rsid w:val="00835A12"/>
    <w:rsid w:val="008364CB"/>
    <w:rsid w:val="008366BB"/>
    <w:rsid w:val="00836AD2"/>
    <w:rsid w:val="00836BF9"/>
    <w:rsid w:val="00836D0A"/>
    <w:rsid w:val="00837DFB"/>
    <w:rsid w:val="00840C20"/>
    <w:rsid w:val="00840C3D"/>
    <w:rsid w:val="008410CA"/>
    <w:rsid w:val="00841D49"/>
    <w:rsid w:val="00842AAF"/>
    <w:rsid w:val="00842AD3"/>
    <w:rsid w:val="00843157"/>
    <w:rsid w:val="00843B49"/>
    <w:rsid w:val="00843E62"/>
    <w:rsid w:val="008449BF"/>
    <w:rsid w:val="00844EA8"/>
    <w:rsid w:val="008453C0"/>
    <w:rsid w:val="0084555E"/>
    <w:rsid w:val="00845989"/>
    <w:rsid w:val="00845D20"/>
    <w:rsid w:val="00845D4C"/>
    <w:rsid w:val="0084657A"/>
    <w:rsid w:val="00846F1B"/>
    <w:rsid w:val="00847807"/>
    <w:rsid w:val="00847F0E"/>
    <w:rsid w:val="008506A0"/>
    <w:rsid w:val="008506D6"/>
    <w:rsid w:val="00851000"/>
    <w:rsid w:val="008513F3"/>
    <w:rsid w:val="00851753"/>
    <w:rsid w:val="00851C84"/>
    <w:rsid w:val="008527B9"/>
    <w:rsid w:val="0085354D"/>
    <w:rsid w:val="00853BC5"/>
    <w:rsid w:val="00853BE9"/>
    <w:rsid w:val="00853C6B"/>
    <w:rsid w:val="00853DF7"/>
    <w:rsid w:val="00853FDA"/>
    <w:rsid w:val="00854720"/>
    <w:rsid w:val="00855521"/>
    <w:rsid w:val="0085626C"/>
    <w:rsid w:val="008563E3"/>
    <w:rsid w:val="00856A2E"/>
    <w:rsid w:val="0085799F"/>
    <w:rsid w:val="0086011B"/>
    <w:rsid w:val="008613EB"/>
    <w:rsid w:val="00861630"/>
    <w:rsid w:val="00861BCB"/>
    <w:rsid w:val="008640E0"/>
    <w:rsid w:val="00864266"/>
    <w:rsid w:val="0086441E"/>
    <w:rsid w:val="008646B4"/>
    <w:rsid w:val="00864A03"/>
    <w:rsid w:val="00864A75"/>
    <w:rsid w:val="00865DA9"/>
    <w:rsid w:val="00866810"/>
    <w:rsid w:val="00866CA4"/>
    <w:rsid w:val="00867D91"/>
    <w:rsid w:val="00867EF5"/>
    <w:rsid w:val="00870EBD"/>
    <w:rsid w:val="008719DF"/>
    <w:rsid w:val="00871A6C"/>
    <w:rsid w:val="00871E88"/>
    <w:rsid w:val="00873406"/>
    <w:rsid w:val="00873697"/>
    <w:rsid w:val="008736A7"/>
    <w:rsid w:val="00873E26"/>
    <w:rsid w:val="00874263"/>
    <w:rsid w:val="00874402"/>
    <w:rsid w:val="0087468E"/>
    <w:rsid w:val="008746DC"/>
    <w:rsid w:val="00874A9C"/>
    <w:rsid w:val="00875A29"/>
    <w:rsid w:val="0087603B"/>
    <w:rsid w:val="00876E4D"/>
    <w:rsid w:val="00877CCA"/>
    <w:rsid w:val="00882214"/>
    <w:rsid w:val="00882463"/>
    <w:rsid w:val="00882D5F"/>
    <w:rsid w:val="008830D3"/>
    <w:rsid w:val="008845F8"/>
    <w:rsid w:val="00884D70"/>
    <w:rsid w:val="00884F0D"/>
    <w:rsid w:val="00885107"/>
    <w:rsid w:val="00885735"/>
    <w:rsid w:val="00885C23"/>
    <w:rsid w:val="00885DD8"/>
    <w:rsid w:val="008861E8"/>
    <w:rsid w:val="00886C8C"/>
    <w:rsid w:val="0088779D"/>
    <w:rsid w:val="008877D2"/>
    <w:rsid w:val="008915D2"/>
    <w:rsid w:val="00891858"/>
    <w:rsid w:val="00891A2A"/>
    <w:rsid w:val="00891F19"/>
    <w:rsid w:val="008922F2"/>
    <w:rsid w:val="0089233C"/>
    <w:rsid w:val="00892555"/>
    <w:rsid w:val="00892B7A"/>
    <w:rsid w:val="008930A2"/>
    <w:rsid w:val="008930F6"/>
    <w:rsid w:val="008932EE"/>
    <w:rsid w:val="00893CF0"/>
    <w:rsid w:val="00893FEF"/>
    <w:rsid w:val="00894917"/>
    <w:rsid w:val="00894A16"/>
    <w:rsid w:val="008953C0"/>
    <w:rsid w:val="00895AC2"/>
    <w:rsid w:val="00895D83"/>
    <w:rsid w:val="00895ECD"/>
    <w:rsid w:val="0089679D"/>
    <w:rsid w:val="00896C37"/>
    <w:rsid w:val="00896DF9"/>
    <w:rsid w:val="008971B1"/>
    <w:rsid w:val="0089735B"/>
    <w:rsid w:val="008978DE"/>
    <w:rsid w:val="008978E7"/>
    <w:rsid w:val="00897D77"/>
    <w:rsid w:val="008A0225"/>
    <w:rsid w:val="008A040A"/>
    <w:rsid w:val="008A1751"/>
    <w:rsid w:val="008A1824"/>
    <w:rsid w:val="008A1AFD"/>
    <w:rsid w:val="008A27F5"/>
    <w:rsid w:val="008A286D"/>
    <w:rsid w:val="008A2D44"/>
    <w:rsid w:val="008A3547"/>
    <w:rsid w:val="008A4D6B"/>
    <w:rsid w:val="008A5498"/>
    <w:rsid w:val="008A5BB8"/>
    <w:rsid w:val="008A6D59"/>
    <w:rsid w:val="008A7517"/>
    <w:rsid w:val="008A7533"/>
    <w:rsid w:val="008A7BFE"/>
    <w:rsid w:val="008B1303"/>
    <w:rsid w:val="008B130C"/>
    <w:rsid w:val="008B1687"/>
    <w:rsid w:val="008B1AC6"/>
    <w:rsid w:val="008B1BB0"/>
    <w:rsid w:val="008B1E66"/>
    <w:rsid w:val="008B1FBA"/>
    <w:rsid w:val="008B1FCB"/>
    <w:rsid w:val="008B212F"/>
    <w:rsid w:val="008B27CF"/>
    <w:rsid w:val="008B2A0A"/>
    <w:rsid w:val="008B39F3"/>
    <w:rsid w:val="008B413A"/>
    <w:rsid w:val="008B4650"/>
    <w:rsid w:val="008B4866"/>
    <w:rsid w:val="008B5108"/>
    <w:rsid w:val="008B55A2"/>
    <w:rsid w:val="008B5766"/>
    <w:rsid w:val="008B5F8B"/>
    <w:rsid w:val="008B6ACC"/>
    <w:rsid w:val="008B6F5F"/>
    <w:rsid w:val="008B73A3"/>
    <w:rsid w:val="008B76B2"/>
    <w:rsid w:val="008B7D18"/>
    <w:rsid w:val="008B7F86"/>
    <w:rsid w:val="008C001B"/>
    <w:rsid w:val="008C0190"/>
    <w:rsid w:val="008C0502"/>
    <w:rsid w:val="008C064F"/>
    <w:rsid w:val="008C10C5"/>
    <w:rsid w:val="008C11DE"/>
    <w:rsid w:val="008C1272"/>
    <w:rsid w:val="008C12BF"/>
    <w:rsid w:val="008C143A"/>
    <w:rsid w:val="008C257F"/>
    <w:rsid w:val="008C2D34"/>
    <w:rsid w:val="008C3F9A"/>
    <w:rsid w:val="008C4BF8"/>
    <w:rsid w:val="008C5170"/>
    <w:rsid w:val="008C521A"/>
    <w:rsid w:val="008C5903"/>
    <w:rsid w:val="008C5BF2"/>
    <w:rsid w:val="008C5D19"/>
    <w:rsid w:val="008C5D4D"/>
    <w:rsid w:val="008C5DC0"/>
    <w:rsid w:val="008C60BC"/>
    <w:rsid w:val="008C60CD"/>
    <w:rsid w:val="008C6113"/>
    <w:rsid w:val="008C62DD"/>
    <w:rsid w:val="008C635D"/>
    <w:rsid w:val="008C6D03"/>
    <w:rsid w:val="008C76BC"/>
    <w:rsid w:val="008D11C8"/>
    <w:rsid w:val="008D15C5"/>
    <w:rsid w:val="008D217A"/>
    <w:rsid w:val="008D242D"/>
    <w:rsid w:val="008D3191"/>
    <w:rsid w:val="008D3289"/>
    <w:rsid w:val="008D3B2F"/>
    <w:rsid w:val="008D4898"/>
    <w:rsid w:val="008D509E"/>
    <w:rsid w:val="008D534F"/>
    <w:rsid w:val="008D68ED"/>
    <w:rsid w:val="008D6A64"/>
    <w:rsid w:val="008D6F59"/>
    <w:rsid w:val="008D720C"/>
    <w:rsid w:val="008D7E20"/>
    <w:rsid w:val="008E05E3"/>
    <w:rsid w:val="008E0728"/>
    <w:rsid w:val="008E106C"/>
    <w:rsid w:val="008E159B"/>
    <w:rsid w:val="008E1BB3"/>
    <w:rsid w:val="008E2C2B"/>
    <w:rsid w:val="008E2FA6"/>
    <w:rsid w:val="008E3058"/>
    <w:rsid w:val="008E319E"/>
    <w:rsid w:val="008E338B"/>
    <w:rsid w:val="008E3AC4"/>
    <w:rsid w:val="008E3CBA"/>
    <w:rsid w:val="008E3EC6"/>
    <w:rsid w:val="008E4B30"/>
    <w:rsid w:val="008E4C94"/>
    <w:rsid w:val="008E5100"/>
    <w:rsid w:val="008E6813"/>
    <w:rsid w:val="008E769C"/>
    <w:rsid w:val="008E7C7D"/>
    <w:rsid w:val="008F0198"/>
    <w:rsid w:val="008F0605"/>
    <w:rsid w:val="008F0697"/>
    <w:rsid w:val="008F0A3F"/>
    <w:rsid w:val="008F0A6D"/>
    <w:rsid w:val="008F0B76"/>
    <w:rsid w:val="008F11CE"/>
    <w:rsid w:val="008F136D"/>
    <w:rsid w:val="008F1630"/>
    <w:rsid w:val="008F181A"/>
    <w:rsid w:val="008F1A66"/>
    <w:rsid w:val="008F1E77"/>
    <w:rsid w:val="008F3002"/>
    <w:rsid w:val="008F346C"/>
    <w:rsid w:val="008F481A"/>
    <w:rsid w:val="008F4DF6"/>
    <w:rsid w:val="008F4E55"/>
    <w:rsid w:val="008F561C"/>
    <w:rsid w:val="008F7100"/>
    <w:rsid w:val="008F7284"/>
    <w:rsid w:val="008F7A45"/>
    <w:rsid w:val="008F7EF0"/>
    <w:rsid w:val="008F7F50"/>
    <w:rsid w:val="009005FA"/>
    <w:rsid w:val="00900A7B"/>
    <w:rsid w:val="00900EF3"/>
    <w:rsid w:val="00901C20"/>
    <w:rsid w:val="00901F1C"/>
    <w:rsid w:val="00901F9E"/>
    <w:rsid w:val="00902641"/>
    <w:rsid w:val="009032F2"/>
    <w:rsid w:val="00903E47"/>
    <w:rsid w:val="009042BD"/>
    <w:rsid w:val="00904562"/>
    <w:rsid w:val="009049FD"/>
    <w:rsid w:val="0090549F"/>
    <w:rsid w:val="0090585A"/>
    <w:rsid w:val="009058B2"/>
    <w:rsid w:val="00905B42"/>
    <w:rsid w:val="00906CBD"/>
    <w:rsid w:val="009071DB"/>
    <w:rsid w:val="00907811"/>
    <w:rsid w:val="00907DDA"/>
    <w:rsid w:val="00910A05"/>
    <w:rsid w:val="00910B93"/>
    <w:rsid w:val="00911464"/>
    <w:rsid w:val="009117EE"/>
    <w:rsid w:val="00911B52"/>
    <w:rsid w:val="00911DE4"/>
    <w:rsid w:val="00911F09"/>
    <w:rsid w:val="009120A7"/>
    <w:rsid w:val="009123C3"/>
    <w:rsid w:val="00912467"/>
    <w:rsid w:val="00913C40"/>
    <w:rsid w:val="0091556B"/>
    <w:rsid w:val="00915FAA"/>
    <w:rsid w:val="00916398"/>
    <w:rsid w:val="00916E54"/>
    <w:rsid w:val="00916FFC"/>
    <w:rsid w:val="00917396"/>
    <w:rsid w:val="009178F5"/>
    <w:rsid w:val="00920CC7"/>
    <w:rsid w:val="00920D31"/>
    <w:rsid w:val="00920DDB"/>
    <w:rsid w:val="00920E4D"/>
    <w:rsid w:val="009213A3"/>
    <w:rsid w:val="00921850"/>
    <w:rsid w:val="00921C1A"/>
    <w:rsid w:val="0092247C"/>
    <w:rsid w:val="00922663"/>
    <w:rsid w:val="00922E48"/>
    <w:rsid w:val="00923052"/>
    <w:rsid w:val="00923899"/>
    <w:rsid w:val="00923CA5"/>
    <w:rsid w:val="00923E66"/>
    <w:rsid w:val="009244E5"/>
    <w:rsid w:val="009245E3"/>
    <w:rsid w:val="00924E5E"/>
    <w:rsid w:val="009250D0"/>
    <w:rsid w:val="0092565D"/>
    <w:rsid w:val="00926793"/>
    <w:rsid w:val="00926B79"/>
    <w:rsid w:val="00927915"/>
    <w:rsid w:val="00927D4F"/>
    <w:rsid w:val="00927DF9"/>
    <w:rsid w:val="00931E7C"/>
    <w:rsid w:val="009321C0"/>
    <w:rsid w:val="009323B3"/>
    <w:rsid w:val="009328C7"/>
    <w:rsid w:val="009330FE"/>
    <w:rsid w:val="00933606"/>
    <w:rsid w:val="00933E1C"/>
    <w:rsid w:val="00933F69"/>
    <w:rsid w:val="00934036"/>
    <w:rsid w:val="009342CD"/>
    <w:rsid w:val="00934B94"/>
    <w:rsid w:val="00934BAC"/>
    <w:rsid w:val="00935FCC"/>
    <w:rsid w:val="009361E8"/>
    <w:rsid w:val="009368C8"/>
    <w:rsid w:val="0093753B"/>
    <w:rsid w:val="009376AE"/>
    <w:rsid w:val="00937947"/>
    <w:rsid w:val="0094105E"/>
    <w:rsid w:val="009418BD"/>
    <w:rsid w:val="00942BAA"/>
    <w:rsid w:val="00942D0D"/>
    <w:rsid w:val="009433EE"/>
    <w:rsid w:val="0094374C"/>
    <w:rsid w:val="0094381F"/>
    <w:rsid w:val="00943BF7"/>
    <w:rsid w:val="00944CC6"/>
    <w:rsid w:val="00945459"/>
    <w:rsid w:val="009459F3"/>
    <w:rsid w:val="00945CBD"/>
    <w:rsid w:val="009473EA"/>
    <w:rsid w:val="009477C3"/>
    <w:rsid w:val="009478F9"/>
    <w:rsid w:val="00947BD0"/>
    <w:rsid w:val="00951598"/>
    <w:rsid w:val="009520F6"/>
    <w:rsid w:val="009528D3"/>
    <w:rsid w:val="0095333B"/>
    <w:rsid w:val="00954833"/>
    <w:rsid w:val="009555D2"/>
    <w:rsid w:val="00955698"/>
    <w:rsid w:val="00955F38"/>
    <w:rsid w:val="00956346"/>
    <w:rsid w:val="0095689F"/>
    <w:rsid w:val="00957527"/>
    <w:rsid w:val="0095785A"/>
    <w:rsid w:val="009605FC"/>
    <w:rsid w:val="00960877"/>
    <w:rsid w:val="00960D77"/>
    <w:rsid w:val="0096113A"/>
    <w:rsid w:val="00961B00"/>
    <w:rsid w:val="00961BBC"/>
    <w:rsid w:val="009626B2"/>
    <w:rsid w:val="00962798"/>
    <w:rsid w:val="0096292C"/>
    <w:rsid w:val="00962CFE"/>
    <w:rsid w:val="00963318"/>
    <w:rsid w:val="0096397F"/>
    <w:rsid w:val="00963DB8"/>
    <w:rsid w:val="009644D5"/>
    <w:rsid w:val="00964617"/>
    <w:rsid w:val="00964814"/>
    <w:rsid w:val="00964BCF"/>
    <w:rsid w:val="00964E1A"/>
    <w:rsid w:val="00965176"/>
    <w:rsid w:val="00965200"/>
    <w:rsid w:val="0096523A"/>
    <w:rsid w:val="00966533"/>
    <w:rsid w:val="009668A4"/>
    <w:rsid w:val="00966B0B"/>
    <w:rsid w:val="00966F46"/>
    <w:rsid w:val="009677E4"/>
    <w:rsid w:val="009706AE"/>
    <w:rsid w:val="00971C9E"/>
    <w:rsid w:val="009721DC"/>
    <w:rsid w:val="00972789"/>
    <w:rsid w:val="00972B1D"/>
    <w:rsid w:val="00972B92"/>
    <w:rsid w:val="00972E9D"/>
    <w:rsid w:val="0097373A"/>
    <w:rsid w:val="00973F67"/>
    <w:rsid w:val="009741D7"/>
    <w:rsid w:val="00974C01"/>
    <w:rsid w:val="009755DF"/>
    <w:rsid w:val="00975622"/>
    <w:rsid w:val="00975640"/>
    <w:rsid w:val="00975D47"/>
    <w:rsid w:val="0097607F"/>
    <w:rsid w:val="00976498"/>
    <w:rsid w:val="0097680B"/>
    <w:rsid w:val="00976835"/>
    <w:rsid w:val="00976D8A"/>
    <w:rsid w:val="00976F29"/>
    <w:rsid w:val="009779A6"/>
    <w:rsid w:val="00977C9E"/>
    <w:rsid w:val="00977D96"/>
    <w:rsid w:val="00977F2A"/>
    <w:rsid w:val="00977FCA"/>
    <w:rsid w:val="00980113"/>
    <w:rsid w:val="009813F3"/>
    <w:rsid w:val="00981766"/>
    <w:rsid w:val="00982239"/>
    <w:rsid w:val="0098236E"/>
    <w:rsid w:val="00982A1B"/>
    <w:rsid w:val="00982C7F"/>
    <w:rsid w:val="00983397"/>
    <w:rsid w:val="009846D7"/>
    <w:rsid w:val="00984915"/>
    <w:rsid w:val="0098496E"/>
    <w:rsid w:val="00984E9F"/>
    <w:rsid w:val="009853C2"/>
    <w:rsid w:val="00985599"/>
    <w:rsid w:val="009858FC"/>
    <w:rsid w:val="00985AA6"/>
    <w:rsid w:val="009863C2"/>
    <w:rsid w:val="0098672C"/>
    <w:rsid w:val="00987858"/>
    <w:rsid w:val="00987D24"/>
    <w:rsid w:val="00990AFD"/>
    <w:rsid w:val="009919DF"/>
    <w:rsid w:val="00992130"/>
    <w:rsid w:val="009943E5"/>
    <w:rsid w:val="0099447A"/>
    <w:rsid w:val="009946E2"/>
    <w:rsid w:val="009948CA"/>
    <w:rsid w:val="00994A14"/>
    <w:rsid w:val="00995241"/>
    <w:rsid w:val="0099591E"/>
    <w:rsid w:val="009959FF"/>
    <w:rsid w:val="00995AE0"/>
    <w:rsid w:val="00996B32"/>
    <w:rsid w:val="00996B97"/>
    <w:rsid w:val="00997235"/>
    <w:rsid w:val="009974DA"/>
    <w:rsid w:val="009979BA"/>
    <w:rsid w:val="00997CDB"/>
    <w:rsid w:val="009A0A89"/>
    <w:rsid w:val="009A17BF"/>
    <w:rsid w:val="009A1840"/>
    <w:rsid w:val="009A201B"/>
    <w:rsid w:val="009A33B8"/>
    <w:rsid w:val="009A4444"/>
    <w:rsid w:val="009A4DAE"/>
    <w:rsid w:val="009A4E29"/>
    <w:rsid w:val="009A50C9"/>
    <w:rsid w:val="009A54AD"/>
    <w:rsid w:val="009A57A5"/>
    <w:rsid w:val="009A5F62"/>
    <w:rsid w:val="009A6D74"/>
    <w:rsid w:val="009A72E2"/>
    <w:rsid w:val="009A7326"/>
    <w:rsid w:val="009B0FD2"/>
    <w:rsid w:val="009B24D3"/>
    <w:rsid w:val="009B27FE"/>
    <w:rsid w:val="009B2E90"/>
    <w:rsid w:val="009B356F"/>
    <w:rsid w:val="009B3FEA"/>
    <w:rsid w:val="009B4E34"/>
    <w:rsid w:val="009B5B73"/>
    <w:rsid w:val="009B5B74"/>
    <w:rsid w:val="009B62A5"/>
    <w:rsid w:val="009B6A21"/>
    <w:rsid w:val="009B6A80"/>
    <w:rsid w:val="009C08B2"/>
    <w:rsid w:val="009C0C09"/>
    <w:rsid w:val="009C0E94"/>
    <w:rsid w:val="009C13EA"/>
    <w:rsid w:val="009C153C"/>
    <w:rsid w:val="009C217F"/>
    <w:rsid w:val="009C287E"/>
    <w:rsid w:val="009C28DA"/>
    <w:rsid w:val="009C3FFC"/>
    <w:rsid w:val="009C4558"/>
    <w:rsid w:val="009C55F8"/>
    <w:rsid w:val="009C5E49"/>
    <w:rsid w:val="009C6973"/>
    <w:rsid w:val="009C6D81"/>
    <w:rsid w:val="009C780B"/>
    <w:rsid w:val="009C79B8"/>
    <w:rsid w:val="009C7AF1"/>
    <w:rsid w:val="009C7FF8"/>
    <w:rsid w:val="009D050C"/>
    <w:rsid w:val="009D0957"/>
    <w:rsid w:val="009D1974"/>
    <w:rsid w:val="009D2817"/>
    <w:rsid w:val="009D2C5B"/>
    <w:rsid w:val="009D335A"/>
    <w:rsid w:val="009D4608"/>
    <w:rsid w:val="009D4891"/>
    <w:rsid w:val="009D5828"/>
    <w:rsid w:val="009D5F73"/>
    <w:rsid w:val="009D6262"/>
    <w:rsid w:val="009D698A"/>
    <w:rsid w:val="009D6CA2"/>
    <w:rsid w:val="009D6FDD"/>
    <w:rsid w:val="009D775E"/>
    <w:rsid w:val="009E0264"/>
    <w:rsid w:val="009E0573"/>
    <w:rsid w:val="009E142B"/>
    <w:rsid w:val="009E1459"/>
    <w:rsid w:val="009E2431"/>
    <w:rsid w:val="009E2820"/>
    <w:rsid w:val="009E29B1"/>
    <w:rsid w:val="009E29CD"/>
    <w:rsid w:val="009E2C27"/>
    <w:rsid w:val="009E3B0B"/>
    <w:rsid w:val="009E42B5"/>
    <w:rsid w:val="009E499F"/>
    <w:rsid w:val="009E4E8D"/>
    <w:rsid w:val="009E583A"/>
    <w:rsid w:val="009E6C29"/>
    <w:rsid w:val="009E77A4"/>
    <w:rsid w:val="009F01B8"/>
    <w:rsid w:val="009F05A3"/>
    <w:rsid w:val="009F0960"/>
    <w:rsid w:val="009F14FD"/>
    <w:rsid w:val="009F1797"/>
    <w:rsid w:val="009F1CC2"/>
    <w:rsid w:val="009F29BC"/>
    <w:rsid w:val="009F29EA"/>
    <w:rsid w:val="009F33C8"/>
    <w:rsid w:val="009F40C9"/>
    <w:rsid w:val="009F44AB"/>
    <w:rsid w:val="009F47B8"/>
    <w:rsid w:val="009F5173"/>
    <w:rsid w:val="009F5FD7"/>
    <w:rsid w:val="009F613C"/>
    <w:rsid w:val="009F6AAE"/>
    <w:rsid w:val="009F6AD6"/>
    <w:rsid w:val="009F6F52"/>
    <w:rsid w:val="009F735D"/>
    <w:rsid w:val="009F7513"/>
    <w:rsid w:val="009F7949"/>
    <w:rsid w:val="009F7FAC"/>
    <w:rsid w:val="00A0016C"/>
    <w:rsid w:val="00A004C7"/>
    <w:rsid w:val="00A00985"/>
    <w:rsid w:val="00A016F8"/>
    <w:rsid w:val="00A0174C"/>
    <w:rsid w:val="00A02328"/>
    <w:rsid w:val="00A03615"/>
    <w:rsid w:val="00A03755"/>
    <w:rsid w:val="00A0377E"/>
    <w:rsid w:val="00A0484E"/>
    <w:rsid w:val="00A074C9"/>
    <w:rsid w:val="00A07727"/>
    <w:rsid w:val="00A07F03"/>
    <w:rsid w:val="00A07F71"/>
    <w:rsid w:val="00A1083D"/>
    <w:rsid w:val="00A10DD7"/>
    <w:rsid w:val="00A111CF"/>
    <w:rsid w:val="00A11205"/>
    <w:rsid w:val="00A114B5"/>
    <w:rsid w:val="00A11A20"/>
    <w:rsid w:val="00A11F6B"/>
    <w:rsid w:val="00A1224A"/>
    <w:rsid w:val="00A1300B"/>
    <w:rsid w:val="00A133A2"/>
    <w:rsid w:val="00A138F7"/>
    <w:rsid w:val="00A13999"/>
    <w:rsid w:val="00A13E6C"/>
    <w:rsid w:val="00A1528A"/>
    <w:rsid w:val="00A15399"/>
    <w:rsid w:val="00A16189"/>
    <w:rsid w:val="00A17326"/>
    <w:rsid w:val="00A17474"/>
    <w:rsid w:val="00A17671"/>
    <w:rsid w:val="00A178B8"/>
    <w:rsid w:val="00A202DA"/>
    <w:rsid w:val="00A207A2"/>
    <w:rsid w:val="00A20B4C"/>
    <w:rsid w:val="00A20E5B"/>
    <w:rsid w:val="00A213B5"/>
    <w:rsid w:val="00A21D4F"/>
    <w:rsid w:val="00A21F9B"/>
    <w:rsid w:val="00A2246D"/>
    <w:rsid w:val="00A22606"/>
    <w:rsid w:val="00A2312C"/>
    <w:rsid w:val="00A231AD"/>
    <w:rsid w:val="00A231CA"/>
    <w:rsid w:val="00A23221"/>
    <w:rsid w:val="00A236FF"/>
    <w:rsid w:val="00A240B6"/>
    <w:rsid w:val="00A25592"/>
    <w:rsid w:val="00A25D3F"/>
    <w:rsid w:val="00A26111"/>
    <w:rsid w:val="00A265AA"/>
    <w:rsid w:val="00A26AF1"/>
    <w:rsid w:val="00A26D7E"/>
    <w:rsid w:val="00A270BD"/>
    <w:rsid w:val="00A273BC"/>
    <w:rsid w:val="00A27949"/>
    <w:rsid w:val="00A27E66"/>
    <w:rsid w:val="00A302BF"/>
    <w:rsid w:val="00A316BE"/>
    <w:rsid w:val="00A318C4"/>
    <w:rsid w:val="00A31E69"/>
    <w:rsid w:val="00A32766"/>
    <w:rsid w:val="00A32A22"/>
    <w:rsid w:val="00A32B2A"/>
    <w:rsid w:val="00A3395F"/>
    <w:rsid w:val="00A3444B"/>
    <w:rsid w:val="00A34907"/>
    <w:rsid w:val="00A36254"/>
    <w:rsid w:val="00A3665C"/>
    <w:rsid w:val="00A3679D"/>
    <w:rsid w:val="00A36D91"/>
    <w:rsid w:val="00A36E15"/>
    <w:rsid w:val="00A37507"/>
    <w:rsid w:val="00A40C7C"/>
    <w:rsid w:val="00A41F39"/>
    <w:rsid w:val="00A42FDB"/>
    <w:rsid w:val="00A433AF"/>
    <w:rsid w:val="00A4406E"/>
    <w:rsid w:val="00A4441A"/>
    <w:rsid w:val="00A45042"/>
    <w:rsid w:val="00A457EA"/>
    <w:rsid w:val="00A45A76"/>
    <w:rsid w:val="00A462B0"/>
    <w:rsid w:val="00A46C94"/>
    <w:rsid w:val="00A46E46"/>
    <w:rsid w:val="00A47AF8"/>
    <w:rsid w:val="00A47CED"/>
    <w:rsid w:val="00A47FB8"/>
    <w:rsid w:val="00A50224"/>
    <w:rsid w:val="00A506F7"/>
    <w:rsid w:val="00A50832"/>
    <w:rsid w:val="00A509D0"/>
    <w:rsid w:val="00A509E3"/>
    <w:rsid w:val="00A51D87"/>
    <w:rsid w:val="00A51EDA"/>
    <w:rsid w:val="00A5292C"/>
    <w:rsid w:val="00A52BDA"/>
    <w:rsid w:val="00A53904"/>
    <w:rsid w:val="00A54314"/>
    <w:rsid w:val="00A548B2"/>
    <w:rsid w:val="00A54D39"/>
    <w:rsid w:val="00A564FB"/>
    <w:rsid w:val="00A5674B"/>
    <w:rsid w:val="00A56EBB"/>
    <w:rsid w:val="00A57994"/>
    <w:rsid w:val="00A57A26"/>
    <w:rsid w:val="00A6015F"/>
    <w:rsid w:val="00A60289"/>
    <w:rsid w:val="00A60FA3"/>
    <w:rsid w:val="00A614FE"/>
    <w:rsid w:val="00A61E79"/>
    <w:rsid w:val="00A61FA3"/>
    <w:rsid w:val="00A62B36"/>
    <w:rsid w:val="00A63217"/>
    <w:rsid w:val="00A633FD"/>
    <w:rsid w:val="00A6340A"/>
    <w:rsid w:val="00A6348E"/>
    <w:rsid w:val="00A63519"/>
    <w:rsid w:val="00A636C4"/>
    <w:rsid w:val="00A646DB"/>
    <w:rsid w:val="00A647DB"/>
    <w:rsid w:val="00A65328"/>
    <w:rsid w:val="00A655D6"/>
    <w:rsid w:val="00A65750"/>
    <w:rsid w:val="00A66C13"/>
    <w:rsid w:val="00A671C4"/>
    <w:rsid w:val="00A67AAA"/>
    <w:rsid w:val="00A67CF4"/>
    <w:rsid w:val="00A7010E"/>
    <w:rsid w:val="00A702A0"/>
    <w:rsid w:val="00A708EB"/>
    <w:rsid w:val="00A70A5A"/>
    <w:rsid w:val="00A70E47"/>
    <w:rsid w:val="00A70FF2"/>
    <w:rsid w:val="00A71CA2"/>
    <w:rsid w:val="00A7210B"/>
    <w:rsid w:val="00A723E2"/>
    <w:rsid w:val="00A7313D"/>
    <w:rsid w:val="00A73D4A"/>
    <w:rsid w:val="00A73E45"/>
    <w:rsid w:val="00A73E77"/>
    <w:rsid w:val="00A7510B"/>
    <w:rsid w:val="00A7545B"/>
    <w:rsid w:val="00A7601F"/>
    <w:rsid w:val="00A7617E"/>
    <w:rsid w:val="00A7788B"/>
    <w:rsid w:val="00A805B1"/>
    <w:rsid w:val="00A8067C"/>
    <w:rsid w:val="00A80844"/>
    <w:rsid w:val="00A81616"/>
    <w:rsid w:val="00A81A1A"/>
    <w:rsid w:val="00A81CCA"/>
    <w:rsid w:val="00A824DB"/>
    <w:rsid w:val="00A8281A"/>
    <w:rsid w:val="00A830E2"/>
    <w:rsid w:val="00A83A0D"/>
    <w:rsid w:val="00A84391"/>
    <w:rsid w:val="00A84764"/>
    <w:rsid w:val="00A848FB"/>
    <w:rsid w:val="00A84AE4"/>
    <w:rsid w:val="00A8673A"/>
    <w:rsid w:val="00A86D17"/>
    <w:rsid w:val="00A86D81"/>
    <w:rsid w:val="00A86DA4"/>
    <w:rsid w:val="00A87939"/>
    <w:rsid w:val="00A90467"/>
    <w:rsid w:val="00A91147"/>
    <w:rsid w:val="00A9264F"/>
    <w:rsid w:val="00A930A2"/>
    <w:rsid w:val="00A935AC"/>
    <w:rsid w:val="00A936C7"/>
    <w:rsid w:val="00A93B32"/>
    <w:rsid w:val="00A93C33"/>
    <w:rsid w:val="00A95AC3"/>
    <w:rsid w:val="00A95D9B"/>
    <w:rsid w:val="00A96491"/>
    <w:rsid w:val="00A969CA"/>
    <w:rsid w:val="00A96CB4"/>
    <w:rsid w:val="00A97095"/>
    <w:rsid w:val="00A9713C"/>
    <w:rsid w:val="00A97A1A"/>
    <w:rsid w:val="00A97C78"/>
    <w:rsid w:val="00AA0B8A"/>
    <w:rsid w:val="00AA1CD3"/>
    <w:rsid w:val="00AA1E41"/>
    <w:rsid w:val="00AA251A"/>
    <w:rsid w:val="00AA2925"/>
    <w:rsid w:val="00AA3638"/>
    <w:rsid w:val="00AA3693"/>
    <w:rsid w:val="00AA47AA"/>
    <w:rsid w:val="00AA5A09"/>
    <w:rsid w:val="00AA60AD"/>
    <w:rsid w:val="00AA6597"/>
    <w:rsid w:val="00AA67AF"/>
    <w:rsid w:val="00AA70EF"/>
    <w:rsid w:val="00AA7C2B"/>
    <w:rsid w:val="00AB020E"/>
    <w:rsid w:val="00AB099C"/>
    <w:rsid w:val="00AB0BE2"/>
    <w:rsid w:val="00AB1229"/>
    <w:rsid w:val="00AB239E"/>
    <w:rsid w:val="00AB246F"/>
    <w:rsid w:val="00AB2574"/>
    <w:rsid w:val="00AB3402"/>
    <w:rsid w:val="00AB38B2"/>
    <w:rsid w:val="00AB3C49"/>
    <w:rsid w:val="00AB4F01"/>
    <w:rsid w:val="00AB584D"/>
    <w:rsid w:val="00AB5BBA"/>
    <w:rsid w:val="00AB5BD2"/>
    <w:rsid w:val="00AB6230"/>
    <w:rsid w:val="00AB69DA"/>
    <w:rsid w:val="00AB69F6"/>
    <w:rsid w:val="00AB7960"/>
    <w:rsid w:val="00AC02E0"/>
    <w:rsid w:val="00AC060E"/>
    <w:rsid w:val="00AC0DD6"/>
    <w:rsid w:val="00AC1C22"/>
    <w:rsid w:val="00AC24EE"/>
    <w:rsid w:val="00AC31E9"/>
    <w:rsid w:val="00AC3440"/>
    <w:rsid w:val="00AC4951"/>
    <w:rsid w:val="00AC4B3C"/>
    <w:rsid w:val="00AC56B6"/>
    <w:rsid w:val="00AC5990"/>
    <w:rsid w:val="00AC60AD"/>
    <w:rsid w:val="00AC685C"/>
    <w:rsid w:val="00AC6BAD"/>
    <w:rsid w:val="00AC7971"/>
    <w:rsid w:val="00AC7BA1"/>
    <w:rsid w:val="00AD027A"/>
    <w:rsid w:val="00AD0606"/>
    <w:rsid w:val="00AD146A"/>
    <w:rsid w:val="00AD2144"/>
    <w:rsid w:val="00AD23BC"/>
    <w:rsid w:val="00AD28AC"/>
    <w:rsid w:val="00AD2C4F"/>
    <w:rsid w:val="00AD3F15"/>
    <w:rsid w:val="00AD4575"/>
    <w:rsid w:val="00AD55CD"/>
    <w:rsid w:val="00AD6256"/>
    <w:rsid w:val="00AD6CD1"/>
    <w:rsid w:val="00AD6D1C"/>
    <w:rsid w:val="00AD7241"/>
    <w:rsid w:val="00AE01F0"/>
    <w:rsid w:val="00AE0F37"/>
    <w:rsid w:val="00AE10D6"/>
    <w:rsid w:val="00AE167E"/>
    <w:rsid w:val="00AE1858"/>
    <w:rsid w:val="00AE285A"/>
    <w:rsid w:val="00AE2906"/>
    <w:rsid w:val="00AE2FDE"/>
    <w:rsid w:val="00AE388C"/>
    <w:rsid w:val="00AE3B14"/>
    <w:rsid w:val="00AE42BE"/>
    <w:rsid w:val="00AE4612"/>
    <w:rsid w:val="00AE4639"/>
    <w:rsid w:val="00AE4E5A"/>
    <w:rsid w:val="00AE5075"/>
    <w:rsid w:val="00AE52C2"/>
    <w:rsid w:val="00AE5CB2"/>
    <w:rsid w:val="00AE5E3A"/>
    <w:rsid w:val="00AE5F4C"/>
    <w:rsid w:val="00AE68B1"/>
    <w:rsid w:val="00AE6F1C"/>
    <w:rsid w:val="00AE7E84"/>
    <w:rsid w:val="00AF06DF"/>
    <w:rsid w:val="00AF21E6"/>
    <w:rsid w:val="00AF35D7"/>
    <w:rsid w:val="00AF367E"/>
    <w:rsid w:val="00AF3771"/>
    <w:rsid w:val="00AF4AB1"/>
    <w:rsid w:val="00AF55A7"/>
    <w:rsid w:val="00AF5A32"/>
    <w:rsid w:val="00AF67DE"/>
    <w:rsid w:val="00AF72B6"/>
    <w:rsid w:val="00AF7BB5"/>
    <w:rsid w:val="00B0082E"/>
    <w:rsid w:val="00B00C87"/>
    <w:rsid w:val="00B0153F"/>
    <w:rsid w:val="00B01C1E"/>
    <w:rsid w:val="00B023EF"/>
    <w:rsid w:val="00B0241C"/>
    <w:rsid w:val="00B02A56"/>
    <w:rsid w:val="00B02AB8"/>
    <w:rsid w:val="00B02C49"/>
    <w:rsid w:val="00B02CA0"/>
    <w:rsid w:val="00B02E99"/>
    <w:rsid w:val="00B0311E"/>
    <w:rsid w:val="00B038F2"/>
    <w:rsid w:val="00B03A2A"/>
    <w:rsid w:val="00B03B70"/>
    <w:rsid w:val="00B03E97"/>
    <w:rsid w:val="00B0465F"/>
    <w:rsid w:val="00B04675"/>
    <w:rsid w:val="00B051AC"/>
    <w:rsid w:val="00B055B1"/>
    <w:rsid w:val="00B057F5"/>
    <w:rsid w:val="00B063B9"/>
    <w:rsid w:val="00B07813"/>
    <w:rsid w:val="00B1000D"/>
    <w:rsid w:val="00B10294"/>
    <w:rsid w:val="00B105F7"/>
    <w:rsid w:val="00B10864"/>
    <w:rsid w:val="00B11183"/>
    <w:rsid w:val="00B11796"/>
    <w:rsid w:val="00B11CF0"/>
    <w:rsid w:val="00B11F94"/>
    <w:rsid w:val="00B12243"/>
    <w:rsid w:val="00B1252D"/>
    <w:rsid w:val="00B12E38"/>
    <w:rsid w:val="00B1309F"/>
    <w:rsid w:val="00B13BE9"/>
    <w:rsid w:val="00B1471F"/>
    <w:rsid w:val="00B1537A"/>
    <w:rsid w:val="00B15462"/>
    <w:rsid w:val="00B203EA"/>
    <w:rsid w:val="00B206F9"/>
    <w:rsid w:val="00B20736"/>
    <w:rsid w:val="00B20CDB"/>
    <w:rsid w:val="00B20DFE"/>
    <w:rsid w:val="00B212F2"/>
    <w:rsid w:val="00B2145E"/>
    <w:rsid w:val="00B21973"/>
    <w:rsid w:val="00B21B78"/>
    <w:rsid w:val="00B21B83"/>
    <w:rsid w:val="00B21F7C"/>
    <w:rsid w:val="00B2245E"/>
    <w:rsid w:val="00B2271A"/>
    <w:rsid w:val="00B229D9"/>
    <w:rsid w:val="00B2338C"/>
    <w:rsid w:val="00B23A9F"/>
    <w:rsid w:val="00B2406C"/>
    <w:rsid w:val="00B24A7B"/>
    <w:rsid w:val="00B24B3F"/>
    <w:rsid w:val="00B24E73"/>
    <w:rsid w:val="00B25525"/>
    <w:rsid w:val="00B2682C"/>
    <w:rsid w:val="00B26B6E"/>
    <w:rsid w:val="00B270E0"/>
    <w:rsid w:val="00B30120"/>
    <w:rsid w:val="00B302A4"/>
    <w:rsid w:val="00B30DEC"/>
    <w:rsid w:val="00B30F50"/>
    <w:rsid w:val="00B3118D"/>
    <w:rsid w:val="00B31863"/>
    <w:rsid w:val="00B32276"/>
    <w:rsid w:val="00B324AE"/>
    <w:rsid w:val="00B32638"/>
    <w:rsid w:val="00B335A0"/>
    <w:rsid w:val="00B33A98"/>
    <w:rsid w:val="00B340EF"/>
    <w:rsid w:val="00B34B82"/>
    <w:rsid w:val="00B34C22"/>
    <w:rsid w:val="00B34D4B"/>
    <w:rsid w:val="00B34E41"/>
    <w:rsid w:val="00B35184"/>
    <w:rsid w:val="00B3523F"/>
    <w:rsid w:val="00B3533B"/>
    <w:rsid w:val="00B35358"/>
    <w:rsid w:val="00B35CAB"/>
    <w:rsid w:val="00B36468"/>
    <w:rsid w:val="00B36833"/>
    <w:rsid w:val="00B36B44"/>
    <w:rsid w:val="00B36D3C"/>
    <w:rsid w:val="00B371E8"/>
    <w:rsid w:val="00B372EB"/>
    <w:rsid w:val="00B373CF"/>
    <w:rsid w:val="00B3741C"/>
    <w:rsid w:val="00B37DBB"/>
    <w:rsid w:val="00B40535"/>
    <w:rsid w:val="00B4098E"/>
    <w:rsid w:val="00B40CA6"/>
    <w:rsid w:val="00B411E2"/>
    <w:rsid w:val="00B4186F"/>
    <w:rsid w:val="00B41AFF"/>
    <w:rsid w:val="00B4222D"/>
    <w:rsid w:val="00B42601"/>
    <w:rsid w:val="00B42619"/>
    <w:rsid w:val="00B42AAF"/>
    <w:rsid w:val="00B44296"/>
    <w:rsid w:val="00B44AF9"/>
    <w:rsid w:val="00B4516C"/>
    <w:rsid w:val="00B45260"/>
    <w:rsid w:val="00B46230"/>
    <w:rsid w:val="00B4693E"/>
    <w:rsid w:val="00B47802"/>
    <w:rsid w:val="00B50BEF"/>
    <w:rsid w:val="00B51049"/>
    <w:rsid w:val="00B51806"/>
    <w:rsid w:val="00B51D75"/>
    <w:rsid w:val="00B52DF7"/>
    <w:rsid w:val="00B534B3"/>
    <w:rsid w:val="00B5358C"/>
    <w:rsid w:val="00B53AA8"/>
    <w:rsid w:val="00B53D9A"/>
    <w:rsid w:val="00B53E06"/>
    <w:rsid w:val="00B54D9D"/>
    <w:rsid w:val="00B54F17"/>
    <w:rsid w:val="00B55336"/>
    <w:rsid w:val="00B5567E"/>
    <w:rsid w:val="00B56218"/>
    <w:rsid w:val="00B56506"/>
    <w:rsid w:val="00B567E5"/>
    <w:rsid w:val="00B572A9"/>
    <w:rsid w:val="00B57C29"/>
    <w:rsid w:val="00B57F09"/>
    <w:rsid w:val="00B6004C"/>
    <w:rsid w:val="00B60320"/>
    <w:rsid w:val="00B60593"/>
    <w:rsid w:val="00B608BB"/>
    <w:rsid w:val="00B60F1C"/>
    <w:rsid w:val="00B616C7"/>
    <w:rsid w:val="00B619B2"/>
    <w:rsid w:val="00B61CC9"/>
    <w:rsid w:val="00B620F1"/>
    <w:rsid w:val="00B6240E"/>
    <w:rsid w:val="00B628E1"/>
    <w:rsid w:val="00B62CCF"/>
    <w:rsid w:val="00B630AD"/>
    <w:rsid w:val="00B63BDE"/>
    <w:rsid w:val="00B64BFB"/>
    <w:rsid w:val="00B654A7"/>
    <w:rsid w:val="00B65964"/>
    <w:rsid w:val="00B662A6"/>
    <w:rsid w:val="00B6693B"/>
    <w:rsid w:val="00B66BE9"/>
    <w:rsid w:val="00B6735D"/>
    <w:rsid w:val="00B702E7"/>
    <w:rsid w:val="00B715C9"/>
    <w:rsid w:val="00B71ADF"/>
    <w:rsid w:val="00B72BD8"/>
    <w:rsid w:val="00B73778"/>
    <w:rsid w:val="00B743D2"/>
    <w:rsid w:val="00B75A38"/>
    <w:rsid w:val="00B75CA8"/>
    <w:rsid w:val="00B763D2"/>
    <w:rsid w:val="00B76442"/>
    <w:rsid w:val="00B80E24"/>
    <w:rsid w:val="00B825A0"/>
    <w:rsid w:val="00B83174"/>
    <w:rsid w:val="00B83683"/>
    <w:rsid w:val="00B84A36"/>
    <w:rsid w:val="00B84EE2"/>
    <w:rsid w:val="00B862A9"/>
    <w:rsid w:val="00B8679F"/>
    <w:rsid w:val="00B86A8B"/>
    <w:rsid w:val="00B86CC3"/>
    <w:rsid w:val="00B87194"/>
    <w:rsid w:val="00B873D2"/>
    <w:rsid w:val="00B8799F"/>
    <w:rsid w:val="00B90338"/>
    <w:rsid w:val="00B9111B"/>
    <w:rsid w:val="00B915A1"/>
    <w:rsid w:val="00B91CB7"/>
    <w:rsid w:val="00B92803"/>
    <w:rsid w:val="00B93105"/>
    <w:rsid w:val="00B939B0"/>
    <w:rsid w:val="00B93D26"/>
    <w:rsid w:val="00B94A49"/>
    <w:rsid w:val="00B9541C"/>
    <w:rsid w:val="00B959A9"/>
    <w:rsid w:val="00B9656B"/>
    <w:rsid w:val="00B97AF8"/>
    <w:rsid w:val="00B97C18"/>
    <w:rsid w:val="00BA0C2A"/>
    <w:rsid w:val="00BA0E05"/>
    <w:rsid w:val="00BA217C"/>
    <w:rsid w:val="00BA2AFE"/>
    <w:rsid w:val="00BA2B49"/>
    <w:rsid w:val="00BA2D0B"/>
    <w:rsid w:val="00BA2E9E"/>
    <w:rsid w:val="00BA3B92"/>
    <w:rsid w:val="00BA3CEE"/>
    <w:rsid w:val="00BA3D04"/>
    <w:rsid w:val="00BA4371"/>
    <w:rsid w:val="00BA4E8D"/>
    <w:rsid w:val="00BA5910"/>
    <w:rsid w:val="00BA6730"/>
    <w:rsid w:val="00BA70E2"/>
    <w:rsid w:val="00BA71DD"/>
    <w:rsid w:val="00BA7CFB"/>
    <w:rsid w:val="00BB06C2"/>
    <w:rsid w:val="00BB0B45"/>
    <w:rsid w:val="00BB0EC4"/>
    <w:rsid w:val="00BB12B1"/>
    <w:rsid w:val="00BB1485"/>
    <w:rsid w:val="00BB1D5A"/>
    <w:rsid w:val="00BB1DD2"/>
    <w:rsid w:val="00BB2011"/>
    <w:rsid w:val="00BB25C1"/>
    <w:rsid w:val="00BB2701"/>
    <w:rsid w:val="00BB2FE5"/>
    <w:rsid w:val="00BB3069"/>
    <w:rsid w:val="00BB3339"/>
    <w:rsid w:val="00BB3C77"/>
    <w:rsid w:val="00BB3EB2"/>
    <w:rsid w:val="00BB4F11"/>
    <w:rsid w:val="00BB4FB7"/>
    <w:rsid w:val="00BB76EC"/>
    <w:rsid w:val="00BB78E1"/>
    <w:rsid w:val="00BC0063"/>
    <w:rsid w:val="00BC184E"/>
    <w:rsid w:val="00BC18E8"/>
    <w:rsid w:val="00BC1E36"/>
    <w:rsid w:val="00BC23DC"/>
    <w:rsid w:val="00BC26EC"/>
    <w:rsid w:val="00BC37F0"/>
    <w:rsid w:val="00BC3E38"/>
    <w:rsid w:val="00BC40A6"/>
    <w:rsid w:val="00BC47CA"/>
    <w:rsid w:val="00BC534F"/>
    <w:rsid w:val="00BC54D9"/>
    <w:rsid w:val="00BC61B8"/>
    <w:rsid w:val="00BC6C75"/>
    <w:rsid w:val="00BC6E88"/>
    <w:rsid w:val="00BC7657"/>
    <w:rsid w:val="00BC76D0"/>
    <w:rsid w:val="00BC7972"/>
    <w:rsid w:val="00BD0092"/>
    <w:rsid w:val="00BD0277"/>
    <w:rsid w:val="00BD07F3"/>
    <w:rsid w:val="00BD0B3A"/>
    <w:rsid w:val="00BD0C4C"/>
    <w:rsid w:val="00BD0CF5"/>
    <w:rsid w:val="00BD21DD"/>
    <w:rsid w:val="00BD2E55"/>
    <w:rsid w:val="00BD2F28"/>
    <w:rsid w:val="00BD3258"/>
    <w:rsid w:val="00BD3432"/>
    <w:rsid w:val="00BD3553"/>
    <w:rsid w:val="00BD4425"/>
    <w:rsid w:val="00BD44A4"/>
    <w:rsid w:val="00BD44F8"/>
    <w:rsid w:val="00BD56FB"/>
    <w:rsid w:val="00BD66A1"/>
    <w:rsid w:val="00BD7382"/>
    <w:rsid w:val="00BD740A"/>
    <w:rsid w:val="00BE007B"/>
    <w:rsid w:val="00BE0113"/>
    <w:rsid w:val="00BE0B6C"/>
    <w:rsid w:val="00BE10BB"/>
    <w:rsid w:val="00BE140C"/>
    <w:rsid w:val="00BE22F2"/>
    <w:rsid w:val="00BE24AF"/>
    <w:rsid w:val="00BE25D2"/>
    <w:rsid w:val="00BE2C9D"/>
    <w:rsid w:val="00BE3630"/>
    <w:rsid w:val="00BE38A3"/>
    <w:rsid w:val="00BE3DFF"/>
    <w:rsid w:val="00BE46DD"/>
    <w:rsid w:val="00BE4C0F"/>
    <w:rsid w:val="00BE4D7C"/>
    <w:rsid w:val="00BE6573"/>
    <w:rsid w:val="00BE6CDF"/>
    <w:rsid w:val="00BE6D70"/>
    <w:rsid w:val="00BE7727"/>
    <w:rsid w:val="00BE7BED"/>
    <w:rsid w:val="00BE7E2E"/>
    <w:rsid w:val="00BF0013"/>
    <w:rsid w:val="00BF1B40"/>
    <w:rsid w:val="00BF21EB"/>
    <w:rsid w:val="00BF262A"/>
    <w:rsid w:val="00BF3B6C"/>
    <w:rsid w:val="00BF3EC3"/>
    <w:rsid w:val="00BF46BD"/>
    <w:rsid w:val="00BF4959"/>
    <w:rsid w:val="00BF5349"/>
    <w:rsid w:val="00BF589E"/>
    <w:rsid w:val="00BF65C4"/>
    <w:rsid w:val="00BF6BE5"/>
    <w:rsid w:val="00C00315"/>
    <w:rsid w:val="00C00861"/>
    <w:rsid w:val="00C01B75"/>
    <w:rsid w:val="00C01D39"/>
    <w:rsid w:val="00C01EA9"/>
    <w:rsid w:val="00C02060"/>
    <w:rsid w:val="00C041B4"/>
    <w:rsid w:val="00C042B5"/>
    <w:rsid w:val="00C04320"/>
    <w:rsid w:val="00C04356"/>
    <w:rsid w:val="00C04A02"/>
    <w:rsid w:val="00C064B1"/>
    <w:rsid w:val="00C06864"/>
    <w:rsid w:val="00C0711F"/>
    <w:rsid w:val="00C077DE"/>
    <w:rsid w:val="00C10D68"/>
    <w:rsid w:val="00C11874"/>
    <w:rsid w:val="00C11BC3"/>
    <w:rsid w:val="00C11DAE"/>
    <w:rsid w:val="00C12E81"/>
    <w:rsid w:val="00C1341F"/>
    <w:rsid w:val="00C13641"/>
    <w:rsid w:val="00C138CE"/>
    <w:rsid w:val="00C14B5F"/>
    <w:rsid w:val="00C14D03"/>
    <w:rsid w:val="00C14FD7"/>
    <w:rsid w:val="00C15102"/>
    <w:rsid w:val="00C153B5"/>
    <w:rsid w:val="00C1665C"/>
    <w:rsid w:val="00C16EF5"/>
    <w:rsid w:val="00C16F58"/>
    <w:rsid w:val="00C176FF"/>
    <w:rsid w:val="00C17D04"/>
    <w:rsid w:val="00C20662"/>
    <w:rsid w:val="00C20834"/>
    <w:rsid w:val="00C20DE8"/>
    <w:rsid w:val="00C219B7"/>
    <w:rsid w:val="00C21AE6"/>
    <w:rsid w:val="00C2209B"/>
    <w:rsid w:val="00C22DB3"/>
    <w:rsid w:val="00C2317C"/>
    <w:rsid w:val="00C23628"/>
    <w:rsid w:val="00C23975"/>
    <w:rsid w:val="00C23DFA"/>
    <w:rsid w:val="00C246EE"/>
    <w:rsid w:val="00C24E4F"/>
    <w:rsid w:val="00C24EC3"/>
    <w:rsid w:val="00C2599A"/>
    <w:rsid w:val="00C263EF"/>
    <w:rsid w:val="00C26DC6"/>
    <w:rsid w:val="00C27088"/>
    <w:rsid w:val="00C27972"/>
    <w:rsid w:val="00C311A4"/>
    <w:rsid w:val="00C31301"/>
    <w:rsid w:val="00C3246D"/>
    <w:rsid w:val="00C32815"/>
    <w:rsid w:val="00C336F2"/>
    <w:rsid w:val="00C340F3"/>
    <w:rsid w:val="00C344AA"/>
    <w:rsid w:val="00C35E5E"/>
    <w:rsid w:val="00C36A54"/>
    <w:rsid w:val="00C36BFE"/>
    <w:rsid w:val="00C36E05"/>
    <w:rsid w:val="00C36FFF"/>
    <w:rsid w:val="00C37E4F"/>
    <w:rsid w:val="00C37E98"/>
    <w:rsid w:val="00C37F9A"/>
    <w:rsid w:val="00C4060A"/>
    <w:rsid w:val="00C408EF"/>
    <w:rsid w:val="00C40E33"/>
    <w:rsid w:val="00C41586"/>
    <w:rsid w:val="00C41599"/>
    <w:rsid w:val="00C43F5C"/>
    <w:rsid w:val="00C448B3"/>
    <w:rsid w:val="00C44D92"/>
    <w:rsid w:val="00C45179"/>
    <w:rsid w:val="00C455E0"/>
    <w:rsid w:val="00C45622"/>
    <w:rsid w:val="00C45A31"/>
    <w:rsid w:val="00C45D59"/>
    <w:rsid w:val="00C45F0D"/>
    <w:rsid w:val="00C47643"/>
    <w:rsid w:val="00C47CA3"/>
    <w:rsid w:val="00C50618"/>
    <w:rsid w:val="00C50990"/>
    <w:rsid w:val="00C50EA4"/>
    <w:rsid w:val="00C51910"/>
    <w:rsid w:val="00C51A04"/>
    <w:rsid w:val="00C51BC3"/>
    <w:rsid w:val="00C52218"/>
    <w:rsid w:val="00C53144"/>
    <w:rsid w:val="00C534BC"/>
    <w:rsid w:val="00C538E1"/>
    <w:rsid w:val="00C53D11"/>
    <w:rsid w:val="00C53F33"/>
    <w:rsid w:val="00C5526A"/>
    <w:rsid w:val="00C556DB"/>
    <w:rsid w:val="00C55B32"/>
    <w:rsid w:val="00C55D41"/>
    <w:rsid w:val="00C55F2E"/>
    <w:rsid w:val="00C56262"/>
    <w:rsid w:val="00C56292"/>
    <w:rsid w:val="00C570C1"/>
    <w:rsid w:val="00C57552"/>
    <w:rsid w:val="00C57631"/>
    <w:rsid w:val="00C57A11"/>
    <w:rsid w:val="00C60A1C"/>
    <w:rsid w:val="00C613E5"/>
    <w:rsid w:val="00C61AD2"/>
    <w:rsid w:val="00C62020"/>
    <w:rsid w:val="00C621BF"/>
    <w:rsid w:val="00C623ED"/>
    <w:rsid w:val="00C62F7D"/>
    <w:rsid w:val="00C63782"/>
    <w:rsid w:val="00C638C9"/>
    <w:rsid w:val="00C6397E"/>
    <w:rsid w:val="00C63B76"/>
    <w:rsid w:val="00C63C16"/>
    <w:rsid w:val="00C64623"/>
    <w:rsid w:val="00C64E80"/>
    <w:rsid w:val="00C65D55"/>
    <w:rsid w:val="00C66A48"/>
    <w:rsid w:val="00C67D4C"/>
    <w:rsid w:val="00C70888"/>
    <w:rsid w:val="00C71EAB"/>
    <w:rsid w:val="00C72885"/>
    <w:rsid w:val="00C72B5D"/>
    <w:rsid w:val="00C72D9B"/>
    <w:rsid w:val="00C73001"/>
    <w:rsid w:val="00C73953"/>
    <w:rsid w:val="00C73BAB"/>
    <w:rsid w:val="00C73EAD"/>
    <w:rsid w:val="00C740E3"/>
    <w:rsid w:val="00C74394"/>
    <w:rsid w:val="00C74505"/>
    <w:rsid w:val="00C747CA"/>
    <w:rsid w:val="00C75A33"/>
    <w:rsid w:val="00C75DA3"/>
    <w:rsid w:val="00C76383"/>
    <w:rsid w:val="00C77397"/>
    <w:rsid w:val="00C77853"/>
    <w:rsid w:val="00C77A27"/>
    <w:rsid w:val="00C8043B"/>
    <w:rsid w:val="00C80DEB"/>
    <w:rsid w:val="00C81118"/>
    <w:rsid w:val="00C8204C"/>
    <w:rsid w:val="00C827E6"/>
    <w:rsid w:val="00C82E04"/>
    <w:rsid w:val="00C8319B"/>
    <w:rsid w:val="00C8333B"/>
    <w:rsid w:val="00C834CE"/>
    <w:rsid w:val="00C838BD"/>
    <w:rsid w:val="00C83A36"/>
    <w:rsid w:val="00C83EE6"/>
    <w:rsid w:val="00C842A9"/>
    <w:rsid w:val="00C84525"/>
    <w:rsid w:val="00C84912"/>
    <w:rsid w:val="00C856F3"/>
    <w:rsid w:val="00C86154"/>
    <w:rsid w:val="00C865F5"/>
    <w:rsid w:val="00C87F37"/>
    <w:rsid w:val="00C906FA"/>
    <w:rsid w:val="00C911A1"/>
    <w:rsid w:val="00C917F0"/>
    <w:rsid w:val="00C91B88"/>
    <w:rsid w:val="00C9219D"/>
    <w:rsid w:val="00C9296D"/>
    <w:rsid w:val="00C929AE"/>
    <w:rsid w:val="00C92CC3"/>
    <w:rsid w:val="00C931C4"/>
    <w:rsid w:val="00C93798"/>
    <w:rsid w:val="00C948B0"/>
    <w:rsid w:val="00C9527E"/>
    <w:rsid w:val="00C956E4"/>
    <w:rsid w:val="00C95BAB"/>
    <w:rsid w:val="00C95CE0"/>
    <w:rsid w:val="00C96763"/>
    <w:rsid w:val="00C96860"/>
    <w:rsid w:val="00C96B6A"/>
    <w:rsid w:val="00C9751B"/>
    <w:rsid w:val="00C97C73"/>
    <w:rsid w:val="00C97D9A"/>
    <w:rsid w:val="00C97E16"/>
    <w:rsid w:val="00C97E78"/>
    <w:rsid w:val="00CA077F"/>
    <w:rsid w:val="00CA0A90"/>
    <w:rsid w:val="00CA118C"/>
    <w:rsid w:val="00CA1516"/>
    <w:rsid w:val="00CA1624"/>
    <w:rsid w:val="00CA1DFC"/>
    <w:rsid w:val="00CA29FC"/>
    <w:rsid w:val="00CA33C2"/>
    <w:rsid w:val="00CA3E57"/>
    <w:rsid w:val="00CA47CB"/>
    <w:rsid w:val="00CA5105"/>
    <w:rsid w:val="00CA5244"/>
    <w:rsid w:val="00CA56EB"/>
    <w:rsid w:val="00CA5835"/>
    <w:rsid w:val="00CA5AE9"/>
    <w:rsid w:val="00CA5E33"/>
    <w:rsid w:val="00CA6F0D"/>
    <w:rsid w:val="00CA7062"/>
    <w:rsid w:val="00CA7344"/>
    <w:rsid w:val="00CA7BA8"/>
    <w:rsid w:val="00CA7C5A"/>
    <w:rsid w:val="00CB037A"/>
    <w:rsid w:val="00CB0611"/>
    <w:rsid w:val="00CB1043"/>
    <w:rsid w:val="00CB1208"/>
    <w:rsid w:val="00CB1CF4"/>
    <w:rsid w:val="00CB2123"/>
    <w:rsid w:val="00CB23D8"/>
    <w:rsid w:val="00CB266D"/>
    <w:rsid w:val="00CB2D6B"/>
    <w:rsid w:val="00CB2E5C"/>
    <w:rsid w:val="00CB3504"/>
    <w:rsid w:val="00CB3CE3"/>
    <w:rsid w:val="00CB3DB5"/>
    <w:rsid w:val="00CB4101"/>
    <w:rsid w:val="00CB520F"/>
    <w:rsid w:val="00CB62FB"/>
    <w:rsid w:val="00CB6A7C"/>
    <w:rsid w:val="00CB7B0C"/>
    <w:rsid w:val="00CC0E50"/>
    <w:rsid w:val="00CC15AB"/>
    <w:rsid w:val="00CC1D33"/>
    <w:rsid w:val="00CC2364"/>
    <w:rsid w:val="00CC3195"/>
    <w:rsid w:val="00CC35AF"/>
    <w:rsid w:val="00CC3B05"/>
    <w:rsid w:val="00CC445A"/>
    <w:rsid w:val="00CC4744"/>
    <w:rsid w:val="00CC4930"/>
    <w:rsid w:val="00CC5285"/>
    <w:rsid w:val="00CC565F"/>
    <w:rsid w:val="00CC6CB5"/>
    <w:rsid w:val="00CC713C"/>
    <w:rsid w:val="00CC7C2E"/>
    <w:rsid w:val="00CC7EFE"/>
    <w:rsid w:val="00CD013A"/>
    <w:rsid w:val="00CD1486"/>
    <w:rsid w:val="00CD34D9"/>
    <w:rsid w:val="00CD39E9"/>
    <w:rsid w:val="00CD3EDA"/>
    <w:rsid w:val="00CD3EF3"/>
    <w:rsid w:val="00CD5669"/>
    <w:rsid w:val="00CD56B6"/>
    <w:rsid w:val="00CD5AA3"/>
    <w:rsid w:val="00CD6347"/>
    <w:rsid w:val="00CD6410"/>
    <w:rsid w:val="00CD71E2"/>
    <w:rsid w:val="00CE0108"/>
    <w:rsid w:val="00CE046A"/>
    <w:rsid w:val="00CE069F"/>
    <w:rsid w:val="00CE0B3B"/>
    <w:rsid w:val="00CE0B5F"/>
    <w:rsid w:val="00CE0C3D"/>
    <w:rsid w:val="00CE1074"/>
    <w:rsid w:val="00CE1B54"/>
    <w:rsid w:val="00CE1BBC"/>
    <w:rsid w:val="00CE1E9C"/>
    <w:rsid w:val="00CE1F77"/>
    <w:rsid w:val="00CE2D26"/>
    <w:rsid w:val="00CE323B"/>
    <w:rsid w:val="00CE3EB4"/>
    <w:rsid w:val="00CE42FD"/>
    <w:rsid w:val="00CE4786"/>
    <w:rsid w:val="00CE4A08"/>
    <w:rsid w:val="00CE4CE9"/>
    <w:rsid w:val="00CE4F90"/>
    <w:rsid w:val="00CE543A"/>
    <w:rsid w:val="00CE5AAF"/>
    <w:rsid w:val="00CE70B8"/>
    <w:rsid w:val="00CE73ED"/>
    <w:rsid w:val="00CE7729"/>
    <w:rsid w:val="00CF00B0"/>
    <w:rsid w:val="00CF02E7"/>
    <w:rsid w:val="00CF0D17"/>
    <w:rsid w:val="00CF1614"/>
    <w:rsid w:val="00CF1689"/>
    <w:rsid w:val="00CF230D"/>
    <w:rsid w:val="00CF2675"/>
    <w:rsid w:val="00CF3A28"/>
    <w:rsid w:val="00CF3ABF"/>
    <w:rsid w:val="00CF4D55"/>
    <w:rsid w:val="00CF4D91"/>
    <w:rsid w:val="00CF5009"/>
    <w:rsid w:val="00CF6282"/>
    <w:rsid w:val="00CF69C8"/>
    <w:rsid w:val="00CF6A9D"/>
    <w:rsid w:val="00CF7E0D"/>
    <w:rsid w:val="00D00976"/>
    <w:rsid w:val="00D00E82"/>
    <w:rsid w:val="00D01520"/>
    <w:rsid w:val="00D016FC"/>
    <w:rsid w:val="00D01973"/>
    <w:rsid w:val="00D01CD8"/>
    <w:rsid w:val="00D02656"/>
    <w:rsid w:val="00D02BE4"/>
    <w:rsid w:val="00D03008"/>
    <w:rsid w:val="00D03563"/>
    <w:rsid w:val="00D03F2C"/>
    <w:rsid w:val="00D04A54"/>
    <w:rsid w:val="00D056BC"/>
    <w:rsid w:val="00D06853"/>
    <w:rsid w:val="00D07257"/>
    <w:rsid w:val="00D0762E"/>
    <w:rsid w:val="00D079D6"/>
    <w:rsid w:val="00D1049B"/>
    <w:rsid w:val="00D11958"/>
    <w:rsid w:val="00D1200B"/>
    <w:rsid w:val="00D12412"/>
    <w:rsid w:val="00D12BA5"/>
    <w:rsid w:val="00D12D41"/>
    <w:rsid w:val="00D13413"/>
    <w:rsid w:val="00D1386E"/>
    <w:rsid w:val="00D1396F"/>
    <w:rsid w:val="00D13B33"/>
    <w:rsid w:val="00D13E3C"/>
    <w:rsid w:val="00D149D0"/>
    <w:rsid w:val="00D151C0"/>
    <w:rsid w:val="00D15341"/>
    <w:rsid w:val="00D15618"/>
    <w:rsid w:val="00D16494"/>
    <w:rsid w:val="00D1695A"/>
    <w:rsid w:val="00D200EA"/>
    <w:rsid w:val="00D20E41"/>
    <w:rsid w:val="00D218C3"/>
    <w:rsid w:val="00D22399"/>
    <w:rsid w:val="00D23FF9"/>
    <w:rsid w:val="00D24611"/>
    <w:rsid w:val="00D24D04"/>
    <w:rsid w:val="00D24F0C"/>
    <w:rsid w:val="00D24FCE"/>
    <w:rsid w:val="00D25185"/>
    <w:rsid w:val="00D25A14"/>
    <w:rsid w:val="00D2727D"/>
    <w:rsid w:val="00D273CC"/>
    <w:rsid w:val="00D27855"/>
    <w:rsid w:val="00D30AA4"/>
    <w:rsid w:val="00D31081"/>
    <w:rsid w:val="00D31086"/>
    <w:rsid w:val="00D317B7"/>
    <w:rsid w:val="00D318FF"/>
    <w:rsid w:val="00D319AA"/>
    <w:rsid w:val="00D31E9F"/>
    <w:rsid w:val="00D331F1"/>
    <w:rsid w:val="00D3378B"/>
    <w:rsid w:val="00D337FA"/>
    <w:rsid w:val="00D33834"/>
    <w:rsid w:val="00D33DAC"/>
    <w:rsid w:val="00D33DFC"/>
    <w:rsid w:val="00D3464B"/>
    <w:rsid w:val="00D34792"/>
    <w:rsid w:val="00D34C41"/>
    <w:rsid w:val="00D3517A"/>
    <w:rsid w:val="00D362E7"/>
    <w:rsid w:val="00D3630B"/>
    <w:rsid w:val="00D367E8"/>
    <w:rsid w:val="00D36DB9"/>
    <w:rsid w:val="00D37AF8"/>
    <w:rsid w:val="00D37D53"/>
    <w:rsid w:val="00D4014F"/>
    <w:rsid w:val="00D40293"/>
    <w:rsid w:val="00D40F30"/>
    <w:rsid w:val="00D40FC3"/>
    <w:rsid w:val="00D40FC8"/>
    <w:rsid w:val="00D426AA"/>
    <w:rsid w:val="00D42805"/>
    <w:rsid w:val="00D42EBA"/>
    <w:rsid w:val="00D4392D"/>
    <w:rsid w:val="00D43D58"/>
    <w:rsid w:val="00D43F96"/>
    <w:rsid w:val="00D457E2"/>
    <w:rsid w:val="00D460C5"/>
    <w:rsid w:val="00D469A2"/>
    <w:rsid w:val="00D46BB2"/>
    <w:rsid w:val="00D473BC"/>
    <w:rsid w:val="00D474D5"/>
    <w:rsid w:val="00D47FC4"/>
    <w:rsid w:val="00D5017A"/>
    <w:rsid w:val="00D5079E"/>
    <w:rsid w:val="00D50912"/>
    <w:rsid w:val="00D5099B"/>
    <w:rsid w:val="00D50E19"/>
    <w:rsid w:val="00D51857"/>
    <w:rsid w:val="00D51B7F"/>
    <w:rsid w:val="00D51BFB"/>
    <w:rsid w:val="00D51D06"/>
    <w:rsid w:val="00D51FDB"/>
    <w:rsid w:val="00D52552"/>
    <w:rsid w:val="00D529AA"/>
    <w:rsid w:val="00D53250"/>
    <w:rsid w:val="00D533D1"/>
    <w:rsid w:val="00D5350A"/>
    <w:rsid w:val="00D539B0"/>
    <w:rsid w:val="00D53D49"/>
    <w:rsid w:val="00D55543"/>
    <w:rsid w:val="00D556F5"/>
    <w:rsid w:val="00D5575E"/>
    <w:rsid w:val="00D56388"/>
    <w:rsid w:val="00D565DB"/>
    <w:rsid w:val="00D56AA3"/>
    <w:rsid w:val="00D56ABD"/>
    <w:rsid w:val="00D5783F"/>
    <w:rsid w:val="00D60D48"/>
    <w:rsid w:val="00D60FA3"/>
    <w:rsid w:val="00D6125B"/>
    <w:rsid w:val="00D61C54"/>
    <w:rsid w:val="00D61D3A"/>
    <w:rsid w:val="00D6296F"/>
    <w:rsid w:val="00D62AA9"/>
    <w:rsid w:val="00D62D98"/>
    <w:rsid w:val="00D632A0"/>
    <w:rsid w:val="00D634E6"/>
    <w:rsid w:val="00D63C30"/>
    <w:rsid w:val="00D63FD9"/>
    <w:rsid w:val="00D6449A"/>
    <w:rsid w:val="00D65BD6"/>
    <w:rsid w:val="00D66083"/>
    <w:rsid w:val="00D66C8F"/>
    <w:rsid w:val="00D67848"/>
    <w:rsid w:val="00D678D5"/>
    <w:rsid w:val="00D7043C"/>
    <w:rsid w:val="00D70674"/>
    <w:rsid w:val="00D706E9"/>
    <w:rsid w:val="00D70C4B"/>
    <w:rsid w:val="00D70FF1"/>
    <w:rsid w:val="00D72770"/>
    <w:rsid w:val="00D728AC"/>
    <w:rsid w:val="00D728E9"/>
    <w:rsid w:val="00D72D53"/>
    <w:rsid w:val="00D72DD4"/>
    <w:rsid w:val="00D73182"/>
    <w:rsid w:val="00D73812"/>
    <w:rsid w:val="00D73CF4"/>
    <w:rsid w:val="00D73FE4"/>
    <w:rsid w:val="00D74467"/>
    <w:rsid w:val="00D7467E"/>
    <w:rsid w:val="00D75E86"/>
    <w:rsid w:val="00D75EA8"/>
    <w:rsid w:val="00D7640E"/>
    <w:rsid w:val="00D76878"/>
    <w:rsid w:val="00D76BA2"/>
    <w:rsid w:val="00D76DA8"/>
    <w:rsid w:val="00D77159"/>
    <w:rsid w:val="00D77C29"/>
    <w:rsid w:val="00D77F52"/>
    <w:rsid w:val="00D802C0"/>
    <w:rsid w:val="00D804E8"/>
    <w:rsid w:val="00D81F64"/>
    <w:rsid w:val="00D82D83"/>
    <w:rsid w:val="00D83368"/>
    <w:rsid w:val="00D83498"/>
    <w:rsid w:val="00D83E14"/>
    <w:rsid w:val="00D84371"/>
    <w:rsid w:val="00D8492A"/>
    <w:rsid w:val="00D849BA"/>
    <w:rsid w:val="00D84F50"/>
    <w:rsid w:val="00D861DA"/>
    <w:rsid w:val="00D868E6"/>
    <w:rsid w:val="00D90775"/>
    <w:rsid w:val="00D907BE"/>
    <w:rsid w:val="00D91310"/>
    <w:rsid w:val="00D92398"/>
    <w:rsid w:val="00D92541"/>
    <w:rsid w:val="00D929DE"/>
    <w:rsid w:val="00D92F09"/>
    <w:rsid w:val="00D92FD9"/>
    <w:rsid w:val="00D9496F"/>
    <w:rsid w:val="00D965BB"/>
    <w:rsid w:val="00D96727"/>
    <w:rsid w:val="00D979A5"/>
    <w:rsid w:val="00DA111C"/>
    <w:rsid w:val="00DA1351"/>
    <w:rsid w:val="00DA23EA"/>
    <w:rsid w:val="00DA23F2"/>
    <w:rsid w:val="00DA2509"/>
    <w:rsid w:val="00DA2B37"/>
    <w:rsid w:val="00DA38C9"/>
    <w:rsid w:val="00DA3A66"/>
    <w:rsid w:val="00DA44E3"/>
    <w:rsid w:val="00DA4514"/>
    <w:rsid w:val="00DA487D"/>
    <w:rsid w:val="00DA4A60"/>
    <w:rsid w:val="00DA5197"/>
    <w:rsid w:val="00DA54C4"/>
    <w:rsid w:val="00DA621C"/>
    <w:rsid w:val="00DA6565"/>
    <w:rsid w:val="00DA65AA"/>
    <w:rsid w:val="00DA7767"/>
    <w:rsid w:val="00DB01D7"/>
    <w:rsid w:val="00DB0C88"/>
    <w:rsid w:val="00DB0FA9"/>
    <w:rsid w:val="00DB11B0"/>
    <w:rsid w:val="00DB1F34"/>
    <w:rsid w:val="00DB2154"/>
    <w:rsid w:val="00DB27EE"/>
    <w:rsid w:val="00DB2CE3"/>
    <w:rsid w:val="00DB3313"/>
    <w:rsid w:val="00DB54D6"/>
    <w:rsid w:val="00DB59BE"/>
    <w:rsid w:val="00DB632B"/>
    <w:rsid w:val="00DB69EA"/>
    <w:rsid w:val="00DB77DE"/>
    <w:rsid w:val="00DC005C"/>
    <w:rsid w:val="00DC1D62"/>
    <w:rsid w:val="00DC2E40"/>
    <w:rsid w:val="00DC3592"/>
    <w:rsid w:val="00DC37AC"/>
    <w:rsid w:val="00DC3B1B"/>
    <w:rsid w:val="00DC4285"/>
    <w:rsid w:val="00DC4B14"/>
    <w:rsid w:val="00DC4C88"/>
    <w:rsid w:val="00DC50D6"/>
    <w:rsid w:val="00DC5190"/>
    <w:rsid w:val="00DC6B2D"/>
    <w:rsid w:val="00DC6F08"/>
    <w:rsid w:val="00DC7B5B"/>
    <w:rsid w:val="00DC7B65"/>
    <w:rsid w:val="00DC7EE6"/>
    <w:rsid w:val="00DC7F22"/>
    <w:rsid w:val="00DD0046"/>
    <w:rsid w:val="00DD0104"/>
    <w:rsid w:val="00DD0136"/>
    <w:rsid w:val="00DD200C"/>
    <w:rsid w:val="00DD29CF"/>
    <w:rsid w:val="00DD2A72"/>
    <w:rsid w:val="00DD2FDE"/>
    <w:rsid w:val="00DD5410"/>
    <w:rsid w:val="00DD55AA"/>
    <w:rsid w:val="00DD5668"/>
    <w:rsid w:val="00DD5959"/>
    <w:rsid w:val="00DD5A95"/>
    <w:rsid w:val="00DE0722"/>
    <w:rsid w:val="00DE0EB7"/>
    <w:rsid w:val="00DE1542"/>
    <w:rsid w:val="00DE1E3A"/>
    <w:rsid w:val="00DE1ECE"/>
    <w:rsid w:val="00DE2644"/>
    <w:rsid w:val="00DE2996"/>
    <w:rsid w:val="00DE3151"/>
    <w:rsid w:val="00DE3FBE"/>
    <w:rsid w:val="00DE43A0"/>
    <w:rsid w:val="00DE4482"/>
    <w:rsid w:val="00DE449E"/>
    <w:rsid w:val="00DE4F5A"/>
    <w:rsid w:val="00DE58B6"/>
    <w:rsid w:val="00DE634D"/>
    <w:rsid w:val="00DE6814"/>
    <w:rsid w:val="00DE6FAE"/>
    <w:rsid w:val="00DE752F"/>
    <w:rsid w:val="00DE7C46"/>
    <w:rsid w:val="00DF0436"/>
    <w:rsid w:val="00DF060F"/>
    <w:rsid w:val="00DF0B73"/>
    <w:rsid w:val="00DF11EB"/>
    <w:rsid w:val="00DF1770"/>
    <w:rsid w:val="00DF2280"/>
    <w:rsid w:val="00DF26C2"/>
    <w:rsid w:val="00DF2D64"/>
    <w:rsid w:val="00DF31D7"/>
    <w:rsid w:val="00DF421C"/>
    <w:rsid w:val="00DF4343"/>
    <w:rsid w:val="00DF522C"/>
    <w:rsid w:val="00DF534C"/>
    <w:rsid w:val="00DF6A76"/>
    <w:rsid w:val="00DF6EC2"/>
    <w:rsid w:val="00DF7395"/>
    <w:rsid w:val="00DF7E06"/>
    <w:rsid w:val="00E0008B"/>
    <w:rsid w:val="00E00B69"/>
    <w:rsid w:val="00E0162E"/>
    <w:rsid w:val="00E01927"/>
    <w:rsid w:val="00E038B4"/>
    <w:rsid w:val="00E044D3"/>
    <w:rsid w:val="00E04A53"/>
    <w:rsid w:val="00E04CE7"/>
    <w:rsid w:val="00E04F20"/>
    <w:rsid w:val="00E0661F"/>
    <w:rsid w:val="00E067EA"/>
    <w:rsid w:val="00E06D3A"/>
    <w:rsid w:val="00E0727E"/>
    <w:rsid w:val="00E07675"/>
    <w:rsid w:val="00E0768C"/>
    <w:rsid w:val="00E10F95"/>
    <w:rsid w:val="00E11565"/>
    <w:rsid w:val="00E1215F"/>
    <w:rsid w:val="00E127B9"/>
    <w:rsid w:val="00E13119"/>
    <w:rsid w:val="00E131A7"/>
    <w:rsid w:val="00E13619"/>
    <w:rsid w:val="00E13A91"/>
    <w:rsid w:val="00E13D06"/>
    <w:rsid w:val="00E14542"/>
    <w:rsid w:val="00E148A9"/>
    <w:rsid w:val="00E148F7"/>
    <w:rsid w:val="00E1517A"/>
    <w:rsid w:val="00E1581F"/>
    <w:rsid w:val="00E17C68"/>
    <w:rsid w:val="00E20061"/>
    <w:rsid w:val="00E21159"/>
    <w:rsid w:val="00E21382"/>
    <w:rsid w:val="00E220F8"/>
    <w:rsid w:val="00E223D3"/>
    <w:rsid w:val="00E22520"/>
    <w:rsid w:val="00E22A59"/>
    <w:rsid w:val="00E22A92"/>
    <w:rsid w:val="00E22AD2"/>
    <w:rsid w:val="00E22EF4"/>
    <w:rsid w:val="00E23634"/>
    <w:rsid w:val="00E23797"/>
    <w:rsid w:val="00E23D6E"/>
    <w:rsid w:val="00E2485D"/>
    <w:rsid w:val="00E2489E"/>
    <w:rsid w:val="00E249A4"/>
    <w:rsid w:val="00E25524"/>
    <w:rsid w:val="00E264C7"/>
    <w:rsid w:val="00E27078"/>
    <w:rsid w:val="00E2728F"/>
    <w:rsid w:val="00E2788F"/>
    <w:rsid w:val="00E278B0"/>
    <w:rsid w:val="00E304D0"/>
    <w:rsid w:val="00E30850"/>
    <w:rsid w:val="00E30FD3"/>
    <w:rsid w:val="00E31D8E"/>
    <w:rsid w:val="00E3249E"/>
    <w:rsid w:val="00E32755"/>
    <w:rsid w:val="00E32C40"/>
    <w:rsid w:val="00E33982"/>
    <w:rsid w:val="00E33AE0"/>
    <w:rsid w:val="00E33C03"/>
    <w:rsid w:val="00E34299"/>
    <w:rsid w:val="00E34528"/>
    <w:rsid w:val="00E345BC"/>
    <w:rsid w:val="00E34BBD"/>
    <w:rsid w:val="00E34E32"/>
    <w:rsid w:val="00E35608"/>
    <w:rsid w:val="00E3635C"/>
    <w:rsid w:val="00E36572"/>
    <w:rsid w:val="00E365C6"/>
    <w:rsid w:val="00E3712E"/>
    <w:rsid w:val="00E4093A"/>
    <w:rsid w:val="00E41557"/>
    <w:rsid w:val="00E41627"/>
    <w:rsid w:val="00E41C85"/>
    <w:rsid w:val="00E41C9F"/>
    <w:rsid w:val="00E41CF8"/>
    <w:rsid w:val="00E424F9"/>
    <w:rsid w:val="00E42C54"/>
    <w:rsid w:val="00E42D2C"/>
    <w:rsid w:val="00E43D17"/>
    <w:rsid w:val="00E443DD"/>
    <w:rsid w:val="00E44816"/>
    <w:rsid w:val="00E44C06"/>
    <w:rsid w:val="00E45902"/>
    <w:rsid w:val="00E45AD5"/>
    <w:rsid w:val="00E45DFE"/>
    <w:rsid w:val="00E46328"/>
    <w:rsid w:val="00E463B8"/>
    <w:rsid w:val="00E46811"/>
    <w:rsid w:val="00E46A01"/>
    <w:rsid w:val="00E46F03"/>
    <w:rsid w:val="00E479E9"/>
    <w:rsid w:val="00E50BCA"/>
    <w:rsid w:val="00E50F67"/>
    <w:rsid w:val="00E50FE7"/>
    <w:rsid w:val="00E51D79"/>
    <w:rsid w:val="00E523C6"/>
    <w:rsid w:val="00E5250A"/>
    <w:rsid w:val="00E52664"/>
    <w:rsid w:val="00E52F59"/>
    <w:rsid w:val="00E53B27"/>
    <w:rsid w:val="00E54122"/>
    <w:rsid w:val="00E54243"/>
    <w:rsid w:val="00E54BAB"/>
    <w:rsid w:val="00E54E51"/>
    <w:rsid w:val="00E561EF"/>
    <w:rsid w:val="00E56216"/>
    <w:rsid w:val="00E56E2B"/>
    <w:rsid w:val="00E56F21"/>
    <w:rsid w:val="00E571B2"/>
    <w:rsid w:val="00E57231"/>
    <w:rsid w:val="00E5760E"/>
    <w:rsid w:val="00E57ADC"/>
    <w:rsid w:val="00E57F11"/>
    <w:rsid w:val="00E60015"/>
    <w:rsid w:val="00E6035C"/>
    <w:rsid w:val="00E60D04"/>
    <w:rsid w:val="00E60D64"/>
    <w:rsid w:val="00E610C9"/>
    <w:rsid w:val="00E6120A"/>
    <w:rsid w:val="00E61692"/>
    <w:rsid w:val="00E618C8"/>
    <w:rsid w:val="00E622F9"/>
    <w:rsid w:val="00E626FF"/>
    <w:rsid w:val="00E62A4F"/>
    <w:rsid w:val="00E62C0E"/>
    <w:rsid w:val="00E63064"/>
    <w:rsid w:val="00E63408"/>
    <w:rsid w:val="00E64C20"/>
    <w:rsid w:val="00E65CB2"/>
    <w:rsid w:val="00E66119"/>
    <w:rsid w:val="00E66952"/>
    <w:rsid w:val="00E6714D"/>
    <w:rsid w:val="00E673B6"/>
    <w:rsid w:val="00E673DD"/>
    <w:rsid w:val="00E7126B"/>
    <w:rsid w:val="00E721C2"/>
    <w:rsid w:val="00E7236C"/>
    <w:rsid w:val="00E723DF"/>
    <w:rsid w:val="00E7243B"/>
    <w:rsid w:val="00E72780"/>
    <w:rsid w:val="00E737DD"/>
    <w:rsid w:val="00E73CBB"/>
    <w:rsid w:val="00E73DC9"/>
    <w:rsid w:val="00E740E5"/>
    <w:rsid w:val="00E76328"/>
    <w:rsid w:val="00E76791"/>
    <w:rsid w:val="00E77A47"/>
    <w:rsid w:val="00E77FB9"/>
    <w:rsid w:val="00E77FDF"/>
    <w:rsid w:val="00E808EE"/>
    <w:rsid w:val="00E80B11"/>
    <w:rsid w:val="00E80B52"/>
    <w:rsid w:val="00E80F8F"/>
    <w:rsid w:val="00E821C1"/>
    <w:rsid w:val="00E83247"/>
    <w:rsid w:val="00E832E7"/>
    <w:rsid w:val="00E84144"/>
    <w:rsid w:val="00E849F9"/>
    <w:rsid w:val="00E85487"/>
    <w:rsid w:val="00E85BC2"/>
    <w:rsid w:val="00E86251"/>
    <w:rsid w:val="00E86556"/>
    <w:rsid w:val="00E86958"/>
    <w:rsid w:val="00E86BD9"/>
    <w:rsid w:val="00E86F6B"/>
    <w:rsid w:val="00E876E6"/>
    <w:rsid w:val="00E879ED"/>
    <w:rsid w:val="00E87EE4"/>
    <w:rsid w:val="00E900AB"/>
    <w:rsid w:val="00E90471"/>
    <w:rsid w:val="00E90800"/>
    <w:rsid w:val="00E90CB0"/>
    <w:rsid w:val="00E912E3"/>
    <w:rsid w:val="00E9185F"/>
    <w:rsid w:val="00E918E2"/>
    <w:rsid w:val="00E91964"/>
    <w:rsid w:val="00E925A7"/>
    <w:rsid w:val="00E92F93"/>
    <w:rsid w:val="00E933A7"/>
    <w:rsid w:val="00E940C0"/>
    <w:rsid w:val="00E942FD"/>
    <w:rsid w:val="00E9455F"/>
    <w:rsid w:val="00E947E4"/>
    <w:rsid w:val="00E94A84"/>
    <w:rsid w:val="00E94E6A"/>
    <w:rsid w:val="00E95C02"/>
    <w:rsid w:val="00E95D19"/>
    <w:rsid w:val="00E975DB"/>
    <w:rsid w:val="00E97F91"/>
    <w:rsid w:val="00EA0546"/>
    <w:rsid w:val="00EA066B"/>
    <w:rsid w:val="00EA0CAA"/>
    <w:rsid w:val="00EA0E0F"/>
    <w:rsid w:val="00EA0E20"/>
    <w:rsid w:val="00EA109E"/>
    <w:rsid w:val="00EA11AF"/>
    <w:rsid w:val="00EA1B52"/>
    <w:rsid w:val="00EA1CF1"/>
    <w:rsid w:val="00EA262B"/>
    <w:rsid w:val="00EA26C7"/>
    <w:rsid w:val="00EA2C40"/>
    <w:rsid w:val="00EA3011"/>
    <w:rsid w:val="00EA3472"/>
    <w:rsid w:val="00EA3AF0"/>
    <w:rsid w:val="00EA3B0F"/>
    <w:rsid w:val="00EA3DBF"/>
    <w:rsid w:val="00EA45E6"/>
    <w:rsid w:val="00EA4D57"/>
    <w:rsid w:val="00EA4F59"/>
    <w:rsid w:val="00EA50E7"/>
    <w:rsid w:val="00EA5E1E"/>
    <w:rsid w:val="00EA6586"/>
    <w:rsid w:val="00EA73B8"/>
    <w:rsid w:val="00EB0206"/>
    <w:rsid w:val="00EB0468"/>
    <w:rsid w:val="00EB0B77"/>
    <w:rsid w:val="00EB1310"/>
    <w:rsid w:val="00EB15DD"/>
    <w:rsid w:val="00EB1904"/>
    <w:rsid w:val="00EB1BAB"/>
    <w:rsid w:val="00EB1D60"/>
    <w:rsid w:val="00EB1DE7"/>
    <w:rsid w:val="00EB283D"/>
    <w:rsid w:val="00EB29ED"/>
    <w:rsid w:val="00EB2AD9"/>
    <w:rsid w:val="00EB3264"/>
    <w:rsid w:val="00EB37F3"/>
    <w:rsid w:val="00EB3A6A"/>
    <w:rsid w:val="00EB3F28"/>
    <w:rsid w:val="00EB45FA"/>
    <w:rsid w:val="00EB4EE5"/>
    <w:rsid w:val="00EB5258"/>
    <w:rsid w:val="00EB6BAA"/>
    <w:rsid w:val="00EB6DFA"/>
    <w:rsid w:val="00EB709F"/>
    <w:rsid w:val="00EB77BB"/>
    <w:rsid w:val="00EB7D1B"/>
    <w:rsid w:val="00EC0323"/>
    <w:rsid w:val="00EC0FE9"/>
    <w:rsid w:val="00EC12FD"/>
    <w:rsid w:val="00EC141E"/>
    <w:rsid w:val="00EC1467"/>
    <w:rsid w:val="00EC15FD"/>
    <w:rsid w:val="00EC1E25"/>
    <w:rsid w:val="00EC1EE5"/>
    <w:rsid w:val="00EC232C"/>
    <w:rsid w:val="00EC3171"/>
    <w:rsid w:val="00EC3275"/>
    <w:rsid w:val="00EC46E1"/>
    <w:rsid w:val="00EC4940"/>
    <w:rsid w:val="00EC61A5"/>
    <w:rsid w:val="00EC7BCD"/>
    <w:rsid w:val="00ED0481"/>
    <w:rsid w:val="00ED0727"/>
    <w:rsid w:val="00ED08FD"/>
    <w:rsid w:val="00ED0C8C"/>
    <w:rsid w:val="00ED10F1"/>
    <w:rsid w:val="00ED15FC"/>
    <w:rsid w:val="00ED16C5"/>
    <w:rsid w:val="00ED17E7"/>
    <w:rsid w:val="00ED21E3"/>
    <w:rsid w:val="00ED2A3D"/>
    <w:rsid w:val="00ED31F6"/>
    <w:rsid w:val="00ED3D56"/>
    <w:rsid w:val="00ED3F28"/>
    <w:rsid w:val="00ED74E7"/>
    <w:rsid w:val="00EE09A0"/>
    <w:rsid w:val="00EE1B1A"/>
    <w:rsid w:val="00EE370E"/>
    <w:rsid w:val="00EE3A3B"/>
    <w:rsid w:val="00EE3AC3"/>
    <w:rsid w:val="00EE3ADA"/>
    <w:rsid w:val="00EE3D10"/>
    <w:rsid w:val="00EE3DCA"/>
    <w:rsid w:val="00EE4CAB"/>
    <w:rsid w:val="00EE50C1"/>
    <w:rsid w:val="00EE513B"/>
    <w:rsid w:val="00EE5281"/>
    <w:rsid w:val="00EE5B83"/>
    <w:rsid w:val="00EE5BF1"/>
    <w:rsid w:val="00EE60A9"/>
    <w:rsid w:val="00EE6168"/>
    <w:rsid w:val="00EE6765"/>
    <w:rsid w:val="00EE6FA7"/>
    <w:rsid w:val="00EE7740"/>
    <w:rsid w:val="00EE79FA"/>
    <w:rsid w:val="00EE7E91"/>
    <w:rsid w:val="00EF0474"/>
    <w:rsid w:val="00EF083E"/>
    <w:rsid w:val="00EF12C2"/>
    <w:rsid w:val="00EF1B66"/>
    <w:rsid w:val="00EF203F"/>
    <w:rsid w:val="00EF2272"/>
    <w:rsid w:val="00EF25AE"/>
    <w:rsid w:val="00EF268F"/>
    <w:rsid w:val="00EF28E2"/>
    <w:rsid w:val="00EF2B71"/>
    <w:rsid w:val="00EF3B0A"/>
    <w:rsid w:val="00EF3D22"/>
    <w:rsid w:val="00EF3ECA"/>
    <w:rsid w:val="00EF409B"/>
    <w:rsid w:val="00EF426B"/>
    <w:rsid w:val="00EF466B"/>
    <w:rsid w:val="00EF4EF2"/>
    <w:rsid w:val="00EF51AB"/>
    <w:rsid w:val="00EF57F2"/>
    <w:rsid w:val="00EF6E86"/>
    <w:rsid w:val="00EF7549"/>
    <w:rsid w:val="00EF7573"/>
    <w:rsid w:val="00EF76E7"/>
    <w:rsid w:val="00EF76EF"/>
    <w:rsid w:val="00EF7AE4"/>
    <w:rsid w:val="00F0113A"/>
    <w:rsid w:val="00F01201"/>
    <w:rsid w:val="00F012AC"/>
    <w:rsid w:val="00F022D1"/>
    <w:rsid w:val="00F023B8"/>
    <w:rsid w:val="00F02696"/>
    <w:rsid w:val="00F02AD5"/>
    <w:rsid w:val="00F02CBC"/>
    <w:rsid w:val="00F03583"/>
    <w:rsid w:val="00F0368F"/>
    <w:rsid w:val="00F03DE6"/>
    <w:rsid w:val="00F03DEE"/>
    <w:rsid w:val="00F03F7F"/>
    <w:rsid w:val="00F050CA"/>
    <w:rsid w:val="00F0597E"/>
    <w:rsid w:val="00F066FC"/>
    <w:rsid w:val="00F069F4"/>
    <w:rsid w:val="00F06B1D"/>
    <w:rsid w:val="00F06E5F"/>
    <w:rsid w:val="00F074D0"/>
    <w:rsid w:val="00F075C2"/>
    <w:rsid w:val="00F07930"/>
    <w:rsid w:val="00F100B6"/>
    <w:rsid w:val="00F1078E"/>
    <w:rsid w:val="00F10C4D"/>
    <w:rsid w:val="00F10EDD"/>
    <w:rsid w:val="00F10FDF"/>
    <w:rsid w:val="00F11840"/>
    <w:rsid w:val="00F11A0D"/>
    <w:rsid w:val="00F11A30"/>
    <w:rsid w:val="00F1258B"/>
    <w:rsid w:val="00F1298B"/>
    <w:rsid w:val="00F12A34"/>
    <w:rsid w:val="00F138E6"/>
    <w:rsid w:val="00F14044"/>
    <w:rsid w:val="00F1479A"/>
    <w:rsid w:val="00F14A02"/>
    <w:rsid w:val="00F15524"/>
    <w:rsid w:val="00F159D5"/>
    <w:rsid w:val="00F15F0A"/>
    <w:rsid w:val="00F170E7"/>
    <w:rsid w:val="00F1794C"/>
    <w:rsid w:val="00F17BF7"/>
    <w:rsid w:val="00F219C8"/>
    <w:rsid w:val="00F22A14"/>
    <w:rsid w:val="00F2328B"/>
    <w:rsid w:val="00F23A9F"/>
    <w:rsid w:val="00F23B45"/>
    <w:rsid w:val="00F24120"/>
    <w:rsid w:val="00F24FA5"/>
    <w:rsid w:val="00F25110"/>
    <w:rsid w:val="00F25413"/>
    <w:rsid w:val="00F25969"/>
    <w:rsid w:val="00F25BB5"/>
    <w:rsid w:val="00F25EF6"/>
    <w:rsid w:val="00F27661"/>
    <w:rsid w:val="00F30D40"/>
    <w:rsid w:val="00F3382E"/>
    <w:rsid w:val="00F34482"/>
    <w:rsid w:val="00F34B46"/>
    <w:rsid w:val="00F35321"/>
    <w:rsid w:val="00F356CD"/>
    <w:rsid w:val="00F35942"/>
    <w:rsid w:val="00F36C85"/>
    <w:rsid w:val="00F36CA1"/>
    <w:rsid w:val="00F4001E"/>
    <w:rsid w:val="00F4100E"/>
    <w:rsid w:val="00F41023"/>
    <w:rsid w:val="00F41081"/>
    <w:rsid w:val="00F4120E"/>
    <w:rsid w:val="00F41751"/>
    <w:rsid w:val="00F41EE9"/>
    <w:rsid w:val="00F4200C"/>
    <w:rsid w:val="00F42381"/>
    <w:rsid w:val="00F4256B"/>
    <w:rsid w:val="00F426D4"/>
    <w:rsid w:val="00F427EC"/>
    <w:rsid w:val="00F42FB8"/>
    <w:rsid w:val="00F43B9B"/>
    <w:rsid w:val="00F442DE"/>
    <w:rsid w:val="00F442E5"/>
    <w:rsid w:val="00F444EA"/>
    <w:rsid w:val="00F4455B"/>
    <w:rsid w:val="00F44AC3"/>
    <w:rsid w:val="00F45766"/>
    <w:rsid w:val="00F458F9"/>
    <w:rsid w:val="00F45FD0"/>
    <w:rsid w:val="00F46505"/>
    <w:rsid w:val="00F46775"/>
    <w:rsid w:val="00F46ECA"/>
    <w:rsid w:val="00F474E6"/>
    <w:rsid w:val="00F47973"/>
    <w:rsid w:val="00F47974"/>
    <w:rsid w:val="00F5002C"/>
    <w:rsid w:val="00F50137"/>
    <w:rsid w:val="00F5070A"/>
    <w:rsid w:val="00F50816"/>
    <w:rsid w:val="00F510DE"/>
    <w:rsid w:val="00F52285"/>
    <w:rsid w:val="00F5350B"/>
    <w:rsid w:val="00F53DCE"/>
    <w:rsid w:val="00F5462F"/>
    <w:rsid w:val="00F5502E"/>
    <w:rsid w:val="00F550DF"/>
    <w:rsid w:val="00F56BAB"/>
    <w:rsid w:val="00F56E09"/>
    <w:rsid w:val="00F5734B"/>
    <w:rsid w:val="00F57846"/>
    <w:rsid w:val="00F57C51"/>
    <w:rsid w:val="00F60749"/>
    <w:rsid w:val="00F60AD2"/>
    <w:rsid w:val="00F61966"/>
    <w:rsid w:val="00F61E95"/>
    <w:rsid w:val="00F6208F"/>
    <w:rsid w:val="00F637A2"/>
    <w:rsid w:val="00F63ED1"/>
    <w:rsid w:val="00F64434"/>
    <w:rsid w:val="00F644EC"/>
    <w:rsid w:val="00F66292"/>
    <w:rsid w:val="00F663F9"/>
    <w:rsid w:val="00F66648"/>
    <w:rsid w:val="00F66764"/>
    <w:rsid w:val="00F6689D"/>
    <w:rsid w:val="00F67287"/>
    <w:rsid w:val="00F67933"/>
    <w:rsid w:val="00F67B04"/>
    <w:rsid w:val="00F67F48"/>
    <w:rsid w:val="00F70B57"/>
    <w:rsid w:val="00F71066"/>
    <w:rsid w:val="00F711A6"/>
    <w:rsid w:val="00F713C9"/>
    <w:rsid w:val="00F71F1A"/>
    <w:rsid w:val="00F72BA8"/>
    <w:rsid w:val="00F72E80"/>
    <w:rsid w:val="00F7341D"/>
    <w:rsid w:val="00F734F9"/>
    <w:rsid w:val="00F73E4C"/>
    <w:rsid w:val="00F74FFC"/>
    <w:rsid w:val="00F756A2"/>
    <w:rsid w:val="00F759B8"/>
    <w:rsid w:val="00F75B67"/>
    <w:rsid w:val="00F765B9"/>
    <w:rsid w:val="00F768EB"/>
    <w:rsid w:val="00F769DC"/>
    <w:rsid w:val="00F76BCE"/>
    <w:rsid w:val="00F77282"/>
    <w:rsid w:val="00F7745B"/>
    <w:rsid w:val="00F77C10"/>
    <w:rsid w:val="00F80255"/>
    <w:rsid w:val="00F807FA"/>
    <w:rsid w:val="00F81468"/>
    <w:rsid w:val="00F8189B"/>
    <w:rsid w:val="00F82E91"/>
    <w:rsid w:val="00F831E2"/>
    <w:rsid w:val="00F8377E"/>
    <w:rsid w:val="00F84313"/>
    <w:rsid w:val="00F85C21"/>
    <w:rsid w:val="00F85F1A"/>
    <w:rsid w:val="00F86457"/>
    <w:rsid w:val="00F866CB"/>
    <w:rsid w:val="00F86FFF"/>
    <w:rsid w:val="00F90473"/>
    <w:rsid w:val="00F90877"/>
    <w:rsid w:val="00F915D5"/>
    <w:rsid w:val="00F91664"/>
    <w:rsid w:val="00F9177F"/>
    <w:rsid w:val="00F91B1A"/>
    <w:rsid w:val="00F91FE5"/>
    <w:rsid w:val="00F920C6"/>
    <w:rsid w:val="00F9217C"/>
    <w:rsid w:val="00F9234F"/>
    <w:rsid w:val="00F9427D"/>
    <w:rsid w:val="00F94729"/>
    <w:rsid w:val="00F94A00"/>
    <w:rsid w:val="00F94BBD"/>
    <w:rsid w:val="00F94CA7"/>
    <w:rsid w:val="00F94F68"/>
    <w:rsid w:val="00F95724"/>
    <w:rsid w:val="00F95CF3"/>
    <w:rsid w:val="00F9614E"/>
    <w:rsid w:val="00F964DE"/>
    <w:rsid w:val="00F96839"/>
    <w:rsid w:val="00F972B9"/>
    <w:rsid w:val="00F97AF5"/>
    <w:rsid w:val="00FA0C0F"/>
    <w:rsid w:val="00FA1D08"/>
    <w:rsid w:val="00FA2283"/>
    <w:rsid w:val="00FA260C"/>
    <w:rsid w:val="00FA2C36"/>
    <w:rsid w:val="00FA372A"/>
    <w:rsid w:val="00FA37A4"/>
    <w:rsid w:val="00FA396A"/>
    <w:rsid w:val="00FA429E"/>
    <w:rsid w:val="00FA497D"/>
    <w:rsid w:val="00FA4A1A"/>
    <w:rsid w:val="00FA572B"/>
    <w:rsid w:val="00FA58CE"/>
    <w:rsid w:val="00FA59F1"/>
    <w:rsid w:val="00FA5B8F"/>
    <w:rsid w:val="00FA6363"/>
    <w:rsid w:val="00FA6AD2"/>
    <w:rsid w:val="00FA7248"/>
    <w:rsid w:val="00FA7908"/>
    <w:rsid w:val="00FA7D92"/>
    <w:rsid w:val="00FB0677"/>
    <w:rsid w:val="00FB08B4"/>
    <w:rsid w:val="00FB0F95"/>
    <w:rsid w:val="00FB24E0"/>
    <w:rsid w:val="00FB2940"/>
    <w:rsid w:val="00FB2B90"/>
    <w:rsid w:val="00FB2C7F"/>
    <w:rsid w:val="00FB46DA"/>
    <w:rsid w:val="00FB4A5A"/>
    <w:rsid w:val="00FB51CD"/>
    <w:rsid w:val="00FB5301"/>
    <w:rsid w:val="00FB5CD9"/>
    <w:rsid w:val="00FB5E82"/>
    <w:rsid w:val="00FB67F5"/>
    <w:rsid w:val="00FB6AE3"/>
    <w:rsid w:val="00FB6E9C"/>
    <w:rsid w:val="00FB6EC5"/>
    <w:rsid w:val="00FB70EC"/>
    <w:rsid w:val="00FB71AB"/>
    <w:rsid w:val="00FB79B6"/>
    <w:rsid w:val="00FB7DCE"/>
    <w:rsid w:val="00FC0507"/>
    <w:rsid w:val="00FC08CE"/>
    <w:rsid w:val="00FC174A"/>
    <w:rsid w:val="00FC19D1"/>
    <w:rsid w:val="00FC1B05"/>
    <w:rsid w:val="00FC2384"/>
    <w:rsid w:val="00FC2418"/>
    <w:rsid w:val="00FC2BFD"/>
    <w:rsid w:val="00FC323E"/>
    <w:rsid w:val="00FC325F"/>
    <w:rsid w:val="00FC333F"/>
    <w:rsid w:val="00FC3C4A"/>
    <w:rsid w:val="00FC40CB"/>
    <w:rsid w:val="00FC488B"/>
    <w:rsid w:val="00FC4C19"/>
    <w:rsid w:val="00FC56E6"/>
    <w:rsid w:val="00FC5E88"/>
    <w:rsid w:val="00FC66A8"/>
    <w:rsid w:val="00FC6906"/>
    <w:rsid w:val="00FC691B"/>
    <w:rsid w:val="00FC7450"/>
    <w:rsid w:val="00FD057E"/>
    <w:rsid w:val="00FD0D31"/>
    <w:rsid w:val="00FD10A9"/>
    <w:rsid w:val="00FD154E"/>
    <w:rsid w:val="00FD16E3"/>
    <w:rsid w:val="00FD2EEF"/>
    <w:rsid w:val="00FD30DB"/>
    <w:rsid w:val="00FD40F9"/>
    <w:rsid w:val="00FD45B6"/>
    <w:rsid w:val="00FD4793"/>
    <w:rsid w:val="00FD479A"/>
    <w:rsid w:val="00FD4A99"/>
    <w:rsid w:val="00FD4ABF"/>
    <w:rsid w:val="00FD4B9E"/>
    <w:rsid w:val="00FD51AF"/>
    <w:rsid w:val="00FD652E"/>
    <w:rsid w:val="00FD6C3A"/>
    <w:rsid w:val="00FD73B5"/>
    <w:rsid w:val="00FD74C9"/>
    <w:rsid w:val="00FD7E01"/>
    <w:rsid w:val="00FD7F7B"/>
    <w:rsid w:val="00FE01D5"/>
    <w:rsid w:val="00FE0582"/>
    <w:rsid w:val="00FE0B54"/>
    <w:rsid w:val="00FE1DF6"/>
    <w:rsid w:val="00FE261B"/>
    <w:rsid w:val="00FE27E8"/>
    <w:rsid w:val="00FE2E99"/>
    <w:rsid w:val="00FE2EE1"/>
    <w:rsid w:val="00FE39D4"/>
    <w:rsid w:val="00FE3FAA"/>
    <w:rsid w:val="00FE44D5"/>
    <w:rsid w:val="00FE4C0C"/>
    <w:rsid w:val="00FE4D2B"/>
    <w:rsid w:val="00FE5B9B"/>
    <w:rsid w:val="00FE6EBB"/>
    <w:rsid w:val="00FE7935"/>
    <w:rsid w:val="00FE7B22"/>
    <w:rsid w:val="00FE7C76"/>
    <w:rsid w:val="00FF0258"/>
    <w:rsid w:val="00FF033A"/>
    <w:rsid w:val="00FF1BF8"/>
    <w:rsid w:val="00FF2085"/>
    <w:rsid w:val="00FF20C9"/>
    <w:rsid w:val="00FF213B"/>
    <w:rsid w:val="00FF29AC"/>
    <w:rsid w:val="00FF2CD4"/>
    <w:rsid w:val="00FF3074"/>
    <w:rsid w:val="00FF3212"/>
    <w:rsid w:val="00FF32C0"/>
    <w:rsid w:val="00FF3628"/>
    <w:rsid w:val="00FF38A0"/>
    <w:rsid w:val="00FF3C7B"/>
    <w:rsid w:val="00FF4C9A"/>
    <w:rsid w:val="00FF4E4E"/>
    <w:rsid w:val="00FF51E9"/>
    <w:rsid w:val="00FF5863"/>
    <w:rsid w:val="00FF5983"/>
    <w:rsid w:val="00FF650D"/>
    <w:rsid w:val="00FF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C1D07DB"/>
  <w15:docId w15:val="{7897F422-DE76-466D-9A27-DDEF6EC3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next w:val="Textkrper"/>
    <w:qFormat/>
    <w:rsid w:val="00A34907"/>
    <w:pPr>
      <w:spacing w:line="480" w:lineRule="auto"/>
      <w:jc w:val="both"/>
    </w:pPr>
    <w:rPr>
      <w:rFonts w:ascii="Times New Roman" w:eastAsia="Times New Roman" w:hAnsi="Times New Roman" w:cs="Times New Roman"/>
      <w:sz w:val="24"/>
      <w:lang w:val="en-US" w:bidi="en-US"/>
    </w:rPr>
  </w:style>
  <w:style w:type="paragraph" w:styleId="berschrift1">
    <w:name w:val="heading 1"/>
    <w:next w:val="Textkrper"/>
    <w:link w:val="berschrift1Zchn"/>
    <w:uiPriority w:val="9"/>
    <w:qFormat/>
    <w:rsid w:val="00A34907"/>
    <w:pPr>
      <w:spacing w:before="840" w:after="360"/>
      <w:contextualSpacing/>
      <w:outlineLvl w:val="0"/>
    </w:pPr>
    <w:rPr>
      <w:rFonts w:ascii="Times New Roman" w:eastAsia="Times New Roman" w:hAnsi="Times New Roman" w:cs="Times New Roman"/>
      <w:b/>
      <w:spacing w:val="5"/>
      <w:sz w:val="24"/>
      <w:szCs w:val="36"/>
      <w:lang w:val="en-US" w:bidi="en-US"/>
    </w:rPr>
  </w:style>
  <w:style w:type="paragraph" w:styleId="berschrift2">
    <w:name w:val="heading 2"/>
    <w:next w:val="Standard"/>
    <w:link w:val="berschrift2Zchn"/>
    <w:uiPriority w:val="9"/>
    <w:unhideWhenUsed/>
    <w:qFormat/>
    <w:rsid w:val="00EE513B"/>
    <w:pPr>
      <w:spacing w:before="80" w:after="0" w:line="480" w:lineRule="auto"/>
      <w:outlineLvl w:val="1"/>
    </w:pPr>
    <w:rPr>
      <w:rFonts w:ascii="Times New Roman" w:eastAsia="Times New Roman" w:hAnsi="Times New Roman" w:cs="Times New Roman"/>
      <w:b/>
      <w:i/>
      <w:sz w:val="24"/>
      <w:szCs w:val="28"/>
      <w:lang w:val="en-US" w:bidi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E513B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18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185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185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185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185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185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aliases w:val="Body text"/>
    <w:basedOn w:val="Standard"/>
    <w:link w:val="TextkrperZchn"/>
    <w:uiPriority w:val="99"/>
    <w:rsid w:val="003317FC"/>
    <w:pPr>
      <w:spacing w:after="0"/>
    </w:pPr>
    <w:rPr>
      <w:szCs w:val="20"/>
      <w:lang w:bidi="ar-SA"/>
    </w:rPr>
  </w:style>
  <w:style w:type="character" w:customStyle="1" w:styleId="TextkrperZchn">
    <w:name w:val="Textkörper Zchn"/>
    <w:aliases w:val="Body text Zchn"/>
    <w:basedOn w:val="Absatz-Standardschriftart"/>
    <w:link w:val="Textkrper"/>
    <w:uiPriority w:val="99"/>
    <w:rsid w:val="003317FC"/>
    <w:rPr>
      <w:rFonts w:ascii="Times New Roman" w:eastAsia="Times New Roman" w:hAnsi="Times New Roman" w:cs="Times New Roman"/>
      <w:sz w:val="24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34907"/>
    <w:rPr>
      <w:rFonts w:ascii="Times New Roman" w:eastAsia="Times New Roman" w:hAnsi="Times New Roman" w:cs="Times New Roman"/>
      <w:b/>
      <w:spacing w:val="5"/>
      <w:sz w:val="24"/>
      <w:szCs w:val="36"/>
      <w:lang w:val="en-U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E513B"/>
    <w:rPr>
      <w:rFonts w:ascii="Times New Roman" w:eastAsia="Times New Roman" w:hAnsi="Times New Roman" w:cs="Times New Roman"/>
      <w:b/>
      <w:i/>
      <w:sz w:val="24"/>
      <w:szCs w:val="28"/>
      <w:lang w:val="en-US" w:bidi="en-US"/>
    </w:rPr>
  </w:style>
  <w:style w:type="character" w:styleId="Fett">
    <w:name w:val="Strong"/>
    <w:uiPriority w:val="22"/>
    <w:qFormat/>
    <w:rsid w:val="003317FC"/>
    <w:rPr>
      <w:b/>
      <w:bCs/>
    </w:rPr>
  </w:style>
  <w:style w:type="character" w:customStyle="1" w:styleId="mim-text-font">
    <w:name w:val="mim-text-font"/>
    <w:basedOn w:val="Absatz-Standardschriftart"/>
    <w:rsid w:val="003317FC"/>
  </w:style>
  <w:style w:type="character" w:styleId="Kommentarzeichen">
    <w:name w:val="annotation reference"/>
    <w:basedOn w:val="Absatz-Standardschriftart"/>
    <w:uiPriority w:val="99"/>
    <w:semiHidden/>
    <w:unhideWhenUsed/>
    <w:rsid w:val="004163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63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638E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63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638E"/>
    <w:rPr>
      <w:rFonts w:ascii="Times New Roman" w:eastAsia="Times New Roman" w:hAnsi="Times New Roman" w:cs="Times New Roman"/>
      <w:b/>
      <w:bCs/>
      <w:sz w:val="20"/>
      <w:szCs w:val="20"/>
      <w:lang w:val="en-U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6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638E"/>
    <w:rPr>
      <w:rFonts w:ascii="Tahoma" w:eastAsia="Times New Roman" w:hAnsi="Tahoma" w:cs="Tahoma"/>
      <w:sz w:val="16"/>
      <w:szCs w:val="16"/>
      <w:lang w:val="en-US" w:bidi="en-US"/>
    </w:rPr>
  </w:style>
  <w:style w:type="character" w:styleId="Hyperlink">
    <w:name w:val="Hyperlink"/>
    <w:uiPriority w:val="99"/>
    <w:rsid w:val="0031456F"/>
    <w:rPr>
      <w:color w:val="0000FF"/>
      <w:u w:val="none"/>
    </w:rPr>
  </w:style>
  <w:style w:type="paragraph" w:styleId="Kopfzeile">
    <w:name w:val="header"/>
    <w:basedOn w:val="Standard"/>
    <w:link w:val="KopfzeileZchn"/>
    <w:uiPriority w:val="99"/>
    <w:unhideWhenUsed/>
    <w:rsid w:val="0031456F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/>
      <w:sz w:val="20"/>
      <w:szCs w:val="20"/>
      <w:lang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31456F"/>
    <w:rPr>
      <w:rFonts w:ascii="Calibri" w:eastAsia="Calibri" w:hAnsi="Calibri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1456F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/>
      <w:sz w:val="20"/>
      <w:szCs w:val="20"/>
      <w:lang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31456F"/>
    <w:rPr>
      <w:rFonts w:ascii="Calibri" w:eastAsia="Calibri" w:hAnsi="Calibri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nhideWhenUsed/>
    <w:qFormat/>
    <w:rsid w:val="0031456F"/>
    <w:rPr>
      <w:b/>
      <w:spacing w:val="10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14A74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14A74"/>
    <w:rPr>
      <w:rFonts w:ascii="Times New Roman" w:eastAsia="Times New Roman" w:hAnsi="Times New Roman" w:cs="Times New Roman"/>
      <w:noProof/>
      <w:sz w:val="24"/>
      <w:lang w:val="en-US" w:bidi="en-US"/>
    </w:rPr>
  </w:style>
  <w:style w:type="paragraph" w:customStyle="1" w:styleId="EndNoteBibliography">
    <w:name w:val="EndNote Bibliography"/>
    <w:basedOn w:val="Standard"/>
    <w:link w:val="EndNoteBibliographyZchn"/>
    <w:rsid w:val="00014A74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14A74"/>
    <w:rPr>
      <w:rFonts w:ascii="Times New Roman" w:eastAsia="Times New Roman" w:hAnsi="Times New Roman" w:cs="Times New Roman"/>
      <w:noProof/>
      <w:sz w:val="24"/>
      <w:lang w:val="en-US" w:bidi="en-US"/>
    </w:rPr>
  </w:style>
  <w:style w:type="character" w:customStyle="1" w:styleId="fontstyle01">
    <w:name w:val="fontstyle01"/>
    <w:basedOn w:val="Absatz-Standardschriftart"/>
    <w:rsid w:val="00E36572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134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134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en-US"/>
    </w:rPr>
  </w:style>
  <w:style w:type="paragraph" w:styleId="StandardWeb">
    <w:name w:val="Normal (Web)"/>
    <w:basedOn w:val="Standard"/>
    <w:uiPriority w:val="99"/>
    <w:semiHidden/>
    <w:unhideWhenUsed/>
    <w:rsid w:val="00C50EA4"/>
    <w:pPr>
      <w:spacing w:before="100" w:beforeAutospacing="1" w:after="100" w:afterAutospacing="1" w:line="240" w:lineRule="auto"/>
    </w:pPr>
    <w:rPr>
      <w:szCs w:val="24"/>
      <w:lang w:val="de-DE" w:eastAsia="de-DE" w:bidi="ar-SA"/>
    </w:rPr>
  </w:style>
  <w:style w:type="paragraph" w:styleId="KeinLeerraum">
    <w:name w:val="No Spacing"/>
    <w:uiPriority w:val="1"/>
    <w:qFormat/>
    <w:rsid w:val="00292D51"/>
    <w:pPr>
      <w:spacing w:after="0" w:line="240" w:lineRule="auto"/>
    </w:pPr>
    <w:rPr>
      <w:rFonts w:ascii="Times New Roman" w:eastAsia="Times New Roman" w:hAnsi="Times New Roman" w:cs="Times New Roman"/>
      <w:sz w:val="24"/>
      <w:lang w:val="en-US" w:bidi="en-US"/>
    </w:rPr>
  </w:style>
  <w:style w:type="table" w:styleId="Tabellenraster">
    <w:name w:val="Table Grid"/>
    <w:basedOn w:val="NormaleTabelle"/>
    <w:uiPriority w:val="39"/>
    <w:rsid w:val="003F0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char"/>
    <w:basedOn w:val="Absatz-Standardschriftart"/>
    <w:rsid w:val="00AD2C4F"/>
  </w:style>
  <w:style w:type="table" w:customStyle="1" w:styleId="Tabellenraster1">
    <w:name w:val="Tabellenraster1"/>
    <w:basedOn w:val="NormaleTabelle"/>
    <w:next w:val="Tabellenraster"/>
    <w:uiPriority w:val="39"/>
    <w:rsid w:val="00FA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A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11AC5"/>
    <w:pPr>
      <w:ind w:left="720"/>
      <w:contextualSpacing/>
    </w:pPr>
  </w:style>
  <w:style w:type="table" w:customStyle="1" w:styleId="Tabellenraster3">
    <w:name w:val="Tabellenraster3"/>
    <w:basedOn w:val="NormaleTabelle"/>
    <w:next w:val="Tabellenraster"/>
    <w:uiPriority w:val="59"/>
    <w:rsid w:val="00211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5279BE"/>
  </w:style>
  <w:style w:type="paragraph" w:styleId="berarbeitung">
    <w:name w:val="Revision"/>
    <w:hidden/>
    <w:uiPriority w:val="99"/>
    <w:semiHidden/>
    <w:rsid w:val="00ED31F6"/>
    <w:pPr>
      <w:spacing w:after="0" w:line="240" w:lineRule="auto"/>
    </w:pPr>
    <w:rPr>
      <w:rFonts w:ascii="Times New Roman" w:eastAsia="Times New Roman" w:hAnsi="Times New Roman" w:cs="Times New Roman"/>
      <w:sz w:val="24"/>
      <w:lang w:val="en-US" w:bidi="en-US"/>
    </w:rPr>
  </w:style>
  <w:style w:type="character" w:styleId="Hervorhebung">
    <w:name w:val="Emphasis"/>
    <w:basedOn w:val="Absatz-Standardschriftart"/>
    <w:uiPriority w:val="20"/>
    <w:qFormat/>
    <w:rsid w:val="00A27E66"/>
    <w:rPr>
      <w:i/>
      <w:iCs/>
    </w:rPr>
  </w:style>
  <w:style w:type="paragraph" w:customStyle="1" w:styleId="CitaviBibliographyHeading">
    <w:name w:val="Citavi Bibliography Heading"/>
    <w:basedOn w:val="Textkrper"/>
    <w:link w:val="CitaviBibliographyHeadingZchn"/>
    <w:rsid w:val="00290BE3"/>
    <w:pPr>
      <w:jc w:val="left"/>
    </w:pPr>
    <w:rPr>
      <w:lang w:bidi="en-US"/>
    </w:rPr>
  </w:style>
  <w:style w:type="character" w:customStyle="1" w:styleId="CitaviBibliographyHeadingZchn">
    <w:name w:val="Citavi Bibliography Heading Zchn"/>
    <w:basedOn w:val="TextkrperZchn"/>
    <w:link w:val="CitaviBibliographyHeading"/>
    <w:rsid w:val="00290BE3"/>
    <w:rPr>
      <w:rFonts w:ascii="Times New Roman" w:eastAsia="Times New Roman" w:hAnsi="Times New Roman" w:cs="Times New Roman"/>
      <w:sz w:val="24"/>
      <w:szCs w:val="20"/>
      <w:lang w:val="en-US" w:bidi="en-US"/>
    </w:rPr>
  </w:style>
  <w:style w:type="paragraph" w:customStyle="1" w:styleId="CitaviBibliographyEntry">
    <w:name w:val="Citavi Bibliography Entry"/>
    <w:basedOn w:val="Textkrper"/>
    <w:link w:val="CitaviBibliographyEntryZchn"/>
    <w:rsid w:val="00290BE3"/>
    <w:pPr>
      <w:tabs>
        <w:tab w:val="left" w:pos="454"/>
      </w:tabs>
      <w:ind w:left="454" w:hanging="454"/>
      <w:jc w:val="left"/>
    </w:pPr>
    <w:rPr>
      <w:lang w:bidi="en-US"/>
    </w:rPr>
  </w:style>
  <w:style w:type="character" w:customStyle="1" w:styleId="CitaviBibliographyEntryZchn">
    <w:name w:val="Citavi Bibliography Entry Zchn"/>
    <w:basedOn w:val="TextkrperZchn"/>
    <w:link w:val="CitaviBibliographyEntry"/>
    <w:rsid w:val="00290BE3"/>
    <w:rPr>
      <w:rFonts w:ascii="Times New Roman" w:eastAsia="Times New Roman" w:hAnsi="Times New Roman" w:cs="Times New Roman"/>
      <w:sz w:val="24"/>
      <w:szCs w:val="20"/>
      <w:lang w:val="en-US" w:bidi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9185F"/>
    <w:pPr>
      <w:outlineLvl w:val="9"/>
    </w:pPr>
    <w:rPr>
      <w:lang w:val="de-DE"/>
    </w:rPr>
  </w:style>
  <w:style w:type="character" w:customStyle="1" w:styleId="CitaviBibliographySubheading1Zchn">
    <w:name w:val="Citavi Bibliography Subheading 1 Zchn"/>
    <w:basedOn w:val="TextkrperZchn"/>
    <w:link w:val="CitaviBibliographySubheading1"/>
    <w:rsid w:val="00E9185F"/>
    <w:rPr>
      <w:rFonts w:ascii="Times New Roman" w:eastAsia="Times New Roman" w:hAnsi="Times New Roman" w:cs="Times New Roman"/>
      <w:b/>
      <w:sz w:val="24"/>
      <w:szCs w:val="28"/>
      <w:lang w:bidi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9185F"/>
    <w:pPr>
      <w:outlineLvl w:val="9"/>
    </w:pPr>
    <w:rPr>
      <w:lang w:val="de-DE"/>
    </w:rPr>
  </w:style>
  <w:style w:type="character" w:customStyle="1" w:styleId="CitaviBibliographySubheading2Zchn">
    <w:name w:val="Citavi Bibliography Subheading 2 Zchn"/>
    <w:basedOn w:val="TextkrperZchn"/>
    <w:link w:val="CitaviBibliographySubheading2"/>
    <w:rsid w:val="00E9185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E513B"/>
    <w:rPr>
      <w:rFonts w:ascii="Times New Roman" w:eastAsiaTheme="majorEastAsia" w:hAnsi="Times New Roman" w:cstheme="majorBidi"/>
      <w:sz w:val="24"/>
      <w:szCs w:val="24"/>
      <w:u w:val="single"/>
      <w:lang w:val="en-US" w:bidi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9185F"/>
    <w:pPr>
      <w:outlineLvl w:val="9"/>
    </w:pPr>
    <w:rPr>
      <w:szCs w:val="20"/>
      <w:lang w:val="de-DE"/>
    </w:rPr>
  </w:style>
  <w:style w:type="character" w:customStyle="1" w:styleId="CitaviBibliographySubheading3Zchn">
    <w:name w:val="Citavi Bibliography Subheading 3 Zchn"/>
    <w:basedOn w:val="TextkrperZchn"/>
    <w:link w:val="CitaviBibliographySubheading3"/>
    <w:rsid w:val="00E9185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0"/>
      <w:lang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185F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 w:bidi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9185F"/>
    <w:pPr>
      <w:outlineLvl w:val="9"/>
    </w:pPr>
    <w:rPr>
      <w:szCs w:val="20"/>
      <w:lang w:val="de-DE"/>
    </w:rPr>
  </w:style>
  <w:style w:type="character" w:customStyle="1" w:styleId="CitaviBibliographySubheading4Zchn">
    <w:name w:val="Citavi Bibliography Subheading 4 Zchn"/>
    <w:basedOn w:val="TextkrperZchn"/>
    <w:link w:val="CitaviBibliographySubheading4"/>
    <w:rsid w:val="00E9185F"/>
    <w:rPr>
      <w:rFonts w:asciiTheme="majorHAnsi" w:eastAsiaTheme="majorEastAsia" w:hAnsiTheme="majorHAnsi" w:cstheme="majorBidi"/>
      <w:color w:val="365F91" w:themeColor="accent1" w:themeShade="BF"/>
      <w:sz w:val="24"/>
      <w:szCs w:val="20"/>
      <w:lang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185F"/>
    <w:rPr>
      <w:rFonts w:asciiTheme="majorHAnsi" w:eastAsiaTheme="majorEastAsia" w:hAnsiTheme="majorHAnsi" w:cstheme="majorBidi"/>
      <w:color w:val="365F91" w:themeColor="accent1" w:themeShade="BF"/>
      <w:sz w:val="24"/>
      <w:lang w:val="en-US" w:bidi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9185F"/>
    <w:pPr>
      <w:outlineLvl w:val="9"/>
    </w:pPr>
    <w:rPr>
      <w:szCs w:val="20"/>
      <w:lang w:val="de-DE"/>
    </w:rPr>
  </w:style>
  <w:style w:type="character" w:customStyle="1" w:styleId="CitaviBibliographySubheading5Zchn">
    <w:name w:val="Citavi Bibliography Subheading 5 Zchn"/>
    <w:basedOn w:val="TextkrperZchn"/>
    <w:link w:val="CitaviBibliographySubheading5"/>
    <w:rsid w:val="00E9185F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185F"/>
    <w:rPr>
      <w:rFonts w:asciiTheme="majorHAnsi" w:eastAsiaTheme="majorEastAsia" w:hAnsiTheme="majorHAnsi" w:cstheme="majorBidi"/>
      <w:color w:val="243F60" w:themeColor="accent1" w:themeShade="7F"/>
      <w:sz w:val="24"/>
      <w:lang w:val="en-US" w:bidi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9185F"/>
    <w:pPr>
      <w:outlineLvl w:val="9"/>
    </w:pPr>
    <w:rPr>
      <w:szCs w:val="20"/>
      <w:lang w:val="de-DE"/>
    </w:rPr>
  </w:style>
  <w:style w:type="character" w:customStyle="1" w:styleId="CitaviBibliographySubheading6Zchn">
    <w:name w:val="Citavi Bibliography Subheading 6 Zchn"/>
    <w:basedOn w:val="TextkrperZchn"/>
    <w:link w:val="CitaviBibliographySubheading6"/>
    <w:rsid w:val="00E9185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185F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 w:bidi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9185F"/>
    <w:pPr>
      <w:outlineLvl w:val="9"/>
    </w:pPr>
    <w:rPr>
      <w:lang w:val="de-DE"/>
    </w:rPr>
  </w:style>
  <w:style w:type="character" w:customStyle="1" w:styleId="CitaviBibliographySubheading7Zchn">
    <w:name w:val="Citavi Bibliography Subheading 7 Zchn"/>
    <w:basedOn w:val="TextkrperZchn"/>
    <w:link w:val="CitaviBibliographySubheading7"/>
    <w:rsid w:val="00E9185F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185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bidi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9185F"/>
    <w:pPr>
      <w:outlineLvl w:val="9"/>
    </w:pPr>
    <w:rPr>
      <w:lang w:val="de-DE"/>
    </w:rPr>
  </w:style>
  <w:style w:type="character" w:customStyle="1" w:styleId="CitaviBibliographySubheading8Zchn">
    <w:name w:val="Citavi Bibliography Subheading 8 Zchn"/>
    <w:basedOn w:val="TextkrperZchn"/>
    <w:link w:val="CitaviBibliographySubheading8"/>
    <w:rsid w:val="00E918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18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bidi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1867F8"/>
    <w:rPr>
      <w:color w:val="800080"/>
      <w:u w:val="single"/>
    </w:rPr>
  </w:style>
  <w:style w:type="paragraph" w:customStyle="1" w:styleId="msonormal0">
    <w:name w:val="msonormal"/>
    <w:basedOn w:val="Standard"/>
    <w:rsid w:val="001867F8"/>
    <w:pPr>
      <w:spacing w:before="100" w:beforeAutospacing="1" w:after="100" w:afterAutospacing="1" w:line="240" w:lineRule="auto"/>
    </w:pPr>
    <w:rPr>
      <w:szCs w:val="24"/>
      <w:lang w:val="de-DE" w:eastAsia="de-DE" w:bidi="ar-SA"/>
    </w:rPr>
  </w:style>
  <w:style w:type="paragraph" w:customStyle="1" w:styleId="font5">
    <w:name w:val="font5"/>
    <w:basedOn w:val="Standard"/>
    <w:rsid w:val="001867F8"/>
    <w:pPr>
      <w:spacing w:before="100" w:beforeAutospacing="1" w:after="100" w:afterAutospacing="1" w:line="240" w:lineRule="auto"/>
    </w:pPr>
    <w:rPr>
      <w:b/>
      <w:bCs/>
      <w:color w:val="000000"/>
      <w:sz w:val="16"/>
      <w:szCs w:val="16"/>
      <w:lang w:val="de-DE" w:eastAsia="de-DE" w:bidi="ar-SA"/>
    </w:rPr>
  </w:style>
  <w:style w:type="paragraph" w:customStyle="1" w:styleId="xl66">
    <w:name w:val="xl66"/>
    <w:basedOn w:val="Standard"/>
    <w:rsid w:val="001867F8"/>
    <w:pPr>
      <w:spacing w:before="100" w:beforeAutospacing="1" w:after="100" w:afterAutospacing="1" w:line="240" w:lineRule="auto"/>
      <w:textAlignment w:val="center"/>
    </w:pPr>
    <w:rPr>
      <w:szCs w:val="24"/>
      <w:lang w:val="de-DE" w:eastAsia="de-DE" w:bidi="ar-SA"/>
    </w:rPr>
  </w:style>
  <w:style w:type="paragraph" w:customStyle="1" w:styleId="xl67">
    <w:name w:val="xl67"/>
    <w:basedOn w:val="Standard"/>
    <w:rsid w:val="001867F8"/>
    <w:pPr>
      <w:spacing w:before="100" w:beforeAutospacing="1" w:after="100" w:afterAutospacing="1" w:line="240" w:lineRule="auto"/>
    </w:pPr>
    <w:rPr>
      <w:szCs w:val="24"/>
      <w:lang w:val="de-DE" w:eastAsia="de-DE" w:bidi="ar-SA"/>
    </w:rPr>
  </w:style>
  <w:style w:type="paragraph" w:customStyle="1" w:styleId="xl68">
    <w:name w:val="xl68"/>
    <w:basedOn w:val="Standard"/>
    <w:rsid w:val="001867F8"/>
    <w:pP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69">
    <w:name w:val="xl69"/>
    <w:basedOn w:val="Standard"/>
    <w:rsid w:val="001867F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sz w:val="16"/>
      <w:szCs w:val="16"/>
      <w:lang w:val="de-DE" w:eastAsia="de-DE" w:bidi="ar-SA"/>
    </w:rPr>
  </w:style>
  <w:style w:type="paragraph" w:customStyle="1" w:styleId="xl70">
    <w:name w:val="xl70"/>
    <w:basedOn w:val="Standard"/>
    <w:rsid w:val="001867F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sz w:val="16"/>
      <w:szCs w:val="16"/>
      <w:lang w:val="de-DE" w:eastAsia="de-DE" w:bidi="ar-SA"/>
    </w:rPr>
  </w:style>
  <w:style w:type="paragraph" w:customStyle="1" w:styleId="xl71">
    <w:name w:val="xl71"/>
    <w:basedOn w:val="Standard"/>
    <w:rsid w:val="001867F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16"/>
      <w:szCs w:val="16"/>
      <w:lang w:val="de-DE" w:eastAsia="de-DE" w:bidi="ar-SA"/>
    </w:rPr>
  </w:style>
  <w:style w:type="paragraph" w:customStyle="1" w:styleId="xl72">
    <w:name w:val="xl72"/>
    <w:basedOn w:val="Standard"/>
    <w:rsid w:val="001867F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16"/>
      <w:szCs w:val="16"/>
      <w:lang w:val="de-DE" w:eastAsia="de-DE" w:bidi="ar-SA"/>
    </w:rPr>
  </w:style>
  <w:style w:type="paragraph" w:customStyle="1" w:styleId="xl73">
    <w:name w:val="xl73"/>
    <w:basedOn w:val="Standard"/>
    <w:rsid w:val="001867F8"/>
    <w:pPr>
      <w:pBdr>
        <w:lef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74">
    <w:name w:val="xl74"/>
    <w:basedOn w:val="Standard"/>
    <w:rsid w:val="001867F8"/>
    <w:pPr>
      <w:pBdr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75">
    <w:name w:val="xl75"/>
    <w:basedOn w:val="Standard"/>
    <w:rsid w:val="001867F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76">
    <w:name w:val="xl76"/>
    <w:basedOn w:val="Standard"/>
    <w:rsid w:val="001867F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77">
    <w:name w:val="xl77"/>
    <w:basedOn w:val="Standard"/>
    <w:rsid w:val="001867F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b/>
      <w:bCs/>
      <w:sz w:val="16"/>
      <w:szCs w:val="16"/>
      <w:lang w:val="de-DE" w:eastAsia="de-DE" w:bidi="ar-SA"/>
    </w:rPr>
  </w:style>
  <w:style w:type="paragraph" w:customStyle="1" w:styleId="xl78">
    <w:name w:val="xl78"/>
    <w:basedOn w:val="Standard"/>
    <w:rsid w:val="001867F8"/>
    <w:pPr>
      <w:pBdr>
        <w:bottom w:val="single" w:sz="4" w:space="0" w:color="auto"/>
      </w:pBdr>
      <w:spacing w:before="100" w:beforeAutospacing="1" w:after="100" w:afterAutospacing="1" w:line="240" w:lineRule="auto"/>
    </w:pPr>
    <w:rPr>
      <w:b/>
      <w:bCs/>
      <w:sz w:val="16"/>
      <w:szCs w:val="16"/>
      <w:lang w:val="de-DE" w:eastAsia="de-DE" w:bidi="ar-SA"/>
    </w:rPr>
  </w:style>
  <w:style w:type="paragraph" w:customStyle="1" w:styleId="xl79">
    <w:name w:val="xl79"/>
    <w:basedOn w:val="Standard"/>
    <w:rsid w:val="001867F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b/>
      <w:bCs/>
      <w:sz w:val="16"/>
      <w:szCs w:val="16"/>
      <w:lang w:val="de-DE" w:eastAsia="de-DE" w:bidi="ar-SA"/>
    </w:rPr>
  </w:style>
  <w:style w:type="paragraph" w:customStyle="1" w:styleId="xl80">
    <w:name w:val="xl80"/>
    <w:basedOn w:val="Standard"/>
    <w:rsid w:val="001867F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b/>
      <w:bCs/>
      <w:sz w:val="16"/>
      <w:szCs w:val="16"/>
      <w:lang w:val="de-DE" w:eastAsia="de-DE" w:bidi="ar-SA"/>
    </w:rPr>
  </w:style>
  <w:style w:type="paragraph" w:customStyle="1" w:styleId="xl81">
    <w:name w:val="xl81"/>
    <w:basedOn w:val="Standard"/>
    <w:rsid w:val="001867F8"/>
    <w:pPr>
      <w:pBdr>
        <w:top w:val="single" w:sz="4" w:space="0" w:color="auto"/>
        <w:lef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b/>
      <w:bCs/>
      <w:sz w:val="16"/>
      <w:szCs w:val="16"/>
      <w:lang w:val="de-DE" w:eastAsia="de-DE" w:bidi="ar-SA"/>
    </w:rPr>
  </w:style>
  <w:style w:type="paragraph" w:customStyle="1" w:styleId="xl82">
    <w:name w:val="xl82"/>
    <w:basedOn w:val="Standard"/>
    <w:rsid w:val="001867F8"/>
    <w:pPr>
      <w:pBdr>
        <w:top w:val="single" w:sz="4" w:space="0" w:color="auto"/>
        <w:lef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83">
    <w:name w:val="xl83"/>
    <w:basedOn w:val="Standard"/>
    <w:rsid w:val="001867F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84">
    <w:name w:val="xl84"/>
    <w:basedOn w:val="Standard"/>
    <w:rsid w:val="001867F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85">
    <w:name w:val="xl85"/>
    <w:basedOn w:val="Standard"/>
    <w:rsid w:val="001867F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86">
    <w:name w:val="xl86"/>
    <w:basedOn w:val="Standard"/>
    <w:rsid w:val="001867F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87">
    <w:name w:val="xl87"/>
    <w:basedOn w:val="Standard"/>
    <w:rsid w:val="001867F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88">
    <w:name w:val="xl88"/>
    <w:basedOn w:val="Standard"/>
    <w:rsid w:val="001867F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89">
    <w:name w:val="xl89"/>
    <w:basedOn w:val="Standard"/>
    <w:rsid w:val="001867F8"/>
    <w:pP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90">
    <w:name w:val="xl90"/>
    <w:basedOn w:val="Standard"/>
    <w:rsid w:val="001867F8"/>
    <w:pPr>
      <w:pBdr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91">
    <w:name w:val="xl91"/>
    <w:basedOn w:val="Standard"/>
    <w:rsid w:val="001867F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92">
    <w:name w:val="xl92"/>
    <w:basedOn w:val="Standard"/>
    <w:rsid w:val="001867F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93">
    <w:name w:val="xl93"/>
    <w:basedOn w:val="Standard"/>
    <w:rsid w:val="001867F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94">
    <w:name w:val="xl94"/>
    <w:basedOn w:val="Standard"/>
    <w:rsid w:val="001867F8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95">
    <w:name w:val="xl95"/>
    <w:basedOn w:val="Standard"/>
    <w:rsid w:val="001867F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96">
    <w:name w:val="xl96"/>
    <w:basedOn w:val="Standard"/>
    <w:rsid w:val="001867F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97">
    <w:name w:val="xl97"/>
    <w:basedOn w:val="Standard"/>
    <w:rsid w:val="001867F8"/>
    <w:pPr>
      <w:pBdr>
        <w:top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98">
    <w:name w:val="xl98"/>
    <w:basedOn w:val="Standard"/>
    <w:rsid w:val="001867F8"/>
    <w:pPr>
      <w:pBdr>
        <w:lef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99">
    <w:name w:val="xl99"/>
    <w:basedOn w:val="Standard"/>
    <w:rsid w:val="001867F8"/>
    <w:pPr>
      <w:pBdr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00">
    <w:name w:val="xl100"/>
    <w:basedOn w:val="Standard"/>
    <w:rsid w:val="001867F8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01">
    <w:name w:val="xl101"/>
    <w:basedOn w:val="Standard"/>
    <w:rsid w:val="001867F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02">
    <w:name w:val="xl102"/>
    <w:basedOn w:val="Standard"/>
    <w:rsid w:val="001867F8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16"/>
      <w:szCs w:val="16"/>
      <w:lang w:val="de-DE" w:eastAsia="de-DE" w:bidi="ar-SA"/>
    </w:rPr>
  </w:style>
  <w:style w:type="paragraph" w:customStyle="1" w:styleId="xl103">
    <w:name w:val="xl103"/>
    <w:basedOn w:val="Standard"/>
    <w:rsid w:val="001867F8"/>
    <w:pPr>
      <w:spacing w:before="100" w:beforeAutospacing="1" w:after="100" w:afterAutospacing="1" w:line="240" w:lineRule="auto"/>
      <w:textAlignment w:val="center"/>
    </w:pPr>
    <w:rPr>
      <w:b/>
      <w:bCs/>
      <w:sz w:val="16"/>
      <w:szCs w:val="16"/>
      <w:lang w:val="de-DE" w:eastAsia="de-DE" w:bidi="ar-SA"/>
    </w:rPr>
  </w:style>
  <w:style w:type="paragraph" w:customStyle="1" w:styleId="xl104">
    <w:name w:val="xl104"/>
    <w:basedOn w:val="Standard"/>
    <w:rsid w:val="001867F8"/>
    <w:pPr>
      <w:pBdr>
        <w:top w:val="single" w:sz="4" w:space="0" w:color="auto"/>
        <w:lef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b/>
      <w:bCs/>
      <w:sz w:val="16"/>
      <w:szCs w:val="16"/>
      <w:lang w:val="de-DE" w:eastAsia="de-DE" w:bidi="ar-SA"/>
    </w:rPr>
  </w:style>
  <w:style w:type="paragraph" w:customStyle="1" w:styleId="xl105">
    <w:name w:val="xl105"/>
    <w:basedOn w:val="Standard"/>
    <w:rsid w:val="001867F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b/>
      <w:bCs/>
      <w:sz w:val="16"/>
      <w:szCs w:val="16"/>
      <w:lang w:val="de-DE" w:eastAsia="de-DE" w:bidi="ar-SA"/>
    </w:rPr>
  </w:style>
  <w:style w:type="paragraph" w:customStyle="1" w:styleId="xl106">
    <w:name w:val="xl106"/>
    <w:basedOn w:val="Standard"/>
    <w:rsid w:val="001867F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b/>
      <w:bCs/>
      <w:sz w:val="16"/>
      <w:szCs w:val="16"/>
      <w:lang w:val="de-DE" w:eastAsia="de-DE" w:bidi="ar-SA"/>
    </w:rPr>
  </w:style>
  <w:style w:type="paragraph" w:customStyle="1" w:styleId="xl107">
    <w:name w:val="xl107"/>
    <w:basedOn w:val="Standard"/>
    <w:rsid w:val="001867F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16"/>
      <w:szCs w:val="16"/>
      <w:lang w:val="de-DE" w:eastAsia="de-DE" w:bidi="ar-SA"/>
    </w:rPr>
  </w:style>
  <w:style w:type="numbering" w:customStyle="1" w:styleId="KeineListe1">
    <w:name w:val="Keine Liste1"/>
    <w:next w:val="KeineListe"/>
    <w:uiPriority w:val="99"/>
    <w:semiHidden/>
    <w:unhideWhenUsed/>
    <w:rsid w:val="00055F88"/>
  </w:style>
  <w:style w:type="paragraph" w:customStyle="1" w:styleId="affiliation">
    <w:name w:val="affiliation"/>
    <w:basedOn w:val="Standard"/>
    <w:uiPriority w:val="99"/>
    <w:rsid w:val="00055F88"/>
    <w:pPr>
      <w:spacing w:before="100" w:beforeAutospacing="1" w:after="100" w:afterAutospacing="1"/>
    </w:pPr>
    <w:rPr>
      <w:rFonts w:ascii="Arial Unicode MS" w:eastAsia="Arial Unicode MS" w:hAnsi="Arial Unicode MS" w:cs="Arial Unicode MS"/>
      <w:kern w:val="28"/>
      <w:szCs w:val="24"/>
      <w:lang w:val="de-DE" w:eastAsia="de-DE" w:bidi="ar-SA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55F88"/>
    <w:pPr>
      <w:keepNext/>
      <w:keepLines/>
      <w:spacing w:before="240" w:after="0"/>
      <w:contextualSpacing w:val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pacing w:val="0"/>
      <w:sz w:val="32"/>
      <w:szCs w:val="32"/>
      <w:lang w:val="de-DE" w:eastAsia="de-DE" w:bidi="ar-SA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55F88"/>
    <w:pPr>
      <w:spacing w:line="276" w:lineRule="auto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styleId="Buchtitel">
    <w:name w:val="Book Title"/>
    <w:basedOn w:val="Absatz-Standardschriftart"/>
    <w:uiPriority w:val="33"/>
    <w:qFormat/>
    <w:rsid w:val="00055F88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55F88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055F88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55F88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055F88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5F88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76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4F81BD" w:themeColor="accent1"/>
      <w:sz w:val="22"/>
      <w:lang w:val="de-DE" w:eastAsia="de-DE" w:bidi="ar-SA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5F88"/>
    <w:rPr>
      <w:rFonts w:eastAsiaTheme="minorEastAsia"/>
      <w:i/>
      <w:iCs/>
      <w:color w:val="4F81BD" w:themeColor="accent1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055F88"/>
    <w:pPr>
      <w:spacing w:before="200" w:after="160" w:line="276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lang w:val="de-DE" w:eastAsia="de-DE" w:bidi="ar-SA"/>
    </w:rPr>
  </w:style>
  <w:style w:type="character" w:customStyle="1" w:styleId="ZitatZchn">
    <w:name w:val="Zitat Zchn"/>
    <w:basedOn w:val="Absatz-Standardschriftart"/>
    <w:link w:val="Zitat"/>
    <w:uiPriority w:val="29"/>
    <w:rsid w:val="00055F88"/>
    <w:rPr>
      <w:rFonts w:eastAsiaTheme="minorEastAsia"/>
      <w:i/>
      <w:iCs/>
      <w:color w:val="404040" w:themeColor="text1" w:themeTint="BF"/>
      <w:lang w:eastAsia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055F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55F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55F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55F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55F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55F8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55F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55F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55F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55F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55F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055F8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55F88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55F88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55F88"/>
    <w:pPr>
      <w:spacing w:after="0" w:line="240" w:lineRule="auto"/>
    </w:pPr>
    <w:rPr>
      <w:rFonts w:ascii="Consolas" w:eastAsiaTheme="minorEastAsia" w:hAnsi="Consolas" w:cs="Consolas"/>
      <w:sz w:val="20"/>
      <w:szCs w:val="20"/>
      <w:lang w:val="de-DE" w:eastAsia="de-DE"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55F88"/>
    <w:rPr>
      <w:rFonts w:ascii="Consolas" w:eastAsiaTheme="minorEastAsia" w:hAnsi="Consolas" w:cs="Consolas"/>
      <w:sz w:val="20"/>
      <w:szCs w:val="20"/>
      <w:lang w:eastAsia="de-DE"/>
    </w:rPr>
  </w:style>
  <w:style w:type="character" w:styleId="HTMLTastatur">
    <w:name w:val="HTML Keyboard"/>
    <w:basedOn w:val="Absatz-Standardschriftart"/>
    <w:uiPriority w:val="99"/>
    <w:semiHidden/>
    <w:unhideWhenUsed/>
    <w:rsid w:val="00055F88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55F8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55F88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55F8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55F88"/>
    <w:pPr>
      <w:spacing w:after="0" w:line="240" w:lineRule="auto"/>
    </w:pPr>
    <w:rPr>
      <w:rFonts w:asciiTheme="minorHAnsi" w:eastAsiaTheme="minorEastAsia" w:hAnsiTheme="minorHAnsi" w:cstheme="minorBidi"/>
      <w:i/>
      <w:iCs/>
      <w:sz w:val="22"/>
      <w:lang w:val="de-DE" w:eastAsia="de-DE" w:bidi="ar-SA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55F88"/>
    <w:rPr>
      <w:rFonts w:eastAsiaTheme="minorEastAsia"/>
      <w:i/>
      <w:iCs/>
      <w:lang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055F88"/>
  </w:style>
  <w:style w:type="paragraph" w:styleId="NurText">
    <w:name w:val="Plain Text"/>
    <w:basedOn w:val="Standard"/>
    <w:link w:val="NurTextZchn"/>
    <w:uiPriority w:val="99"/>
    <w:semiHidden/>
    <w:unhideWhenUsed/>
    <w:rsid w:val="00055F88"/>
    <w:pPr>
      <w:spacing w:after="0" w:line="240" w:lineRule="auto"/>
    </w:pPr>
    <w:rPr>
      <w:rFonts w:ascii="Consolas" w:eastAsiaTheme="minorEastAsia" w:hAnsi="Consolas" w:cs="Consolas"/>
      <w:sz w:val="21"/>
      <w:szCs w:val="21"/>
      <w:lang w:val="de-DE" w:eastAsia="de-DE" w:bidi="ar-SA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55F88"/>
    <w:rPr>
      <w:rFonts w:ascii="Consolas" w:eastAsiaTheme="minorEastAsia" w:hAnsi="Consolas" w:cs="Consolas"/>
      <w:sz w:val="21"/>
      <w:szCs w:val="21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55F88"/>
    <w:pPr>
      <w:spacing w:after="0" w:line="240" w:lineRule="auto"/>
    </w:pPr>
    <w:rPr>
      <w:rFonts w:ascii="Segoe UI" w:eastAsiaTheme="minorEastAsia" w:hAnsi="Segoe UI" w:cs="Segoe UI"/>
      <w:sz w:val="16"/>
      <w:szCs w:val="16"/>
      <w:lang w:val="de-DE" w:eastAsia="de-DE" w:bidi="ar-S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55F88"/>
    <w:rPr>
      <w:rFonts w:ascii="Segoe UI" w:eastAsiaTheme="minorEastAsia" w:hAnsi="Segoe UI" w:cs="Segoe UI"/>
      <w:sz w:val="16"/>
      <w:szCs w:val="16"/>
      <w:lang w:eastAsia="de-DE"/>
    </w:rPr>
  </w:style>
  <w:style w:type="paragraph" w:styleId="Blocktext">
    <w:name w:val="Block Text"/>
    <w:basedOn w:val="Standard"/>
    <w:uiPriority w:val="99"/>
    <w:semiHidden/>
    <w:unhideWhenUsed/>
    <w:rsid w:val="00055F8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line="276" w:lineRule="auto"/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  <w:sz w:val="22"/>
      <w:lang w:val="de-DE" w:eastAsia="de-DE" w:bidi="ar-SA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55F88"/>
    <w:pPr>
      <w:spacing w:after="120" w:line="276" w:lineRule="auto"/>
      <w:ind w:left="283"/>
    </w:pPr>
    <w:rPr>
      <w:rFonts w:asciiTheme="minorHAnsi" w:eastAsiaTheme="minorEastAsia" w:hAnsiTheme="minorHAnsi" w:cstheme="minorBidi"/>
      <w:sz w:val="16"/>
      <w:szCs w:val="16"/>
      <w:lang w:val="de-DE" w:eastAsia="de-DE" w:bidi="ar-SA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55F88"/>
    <w:rPr>
      <w:rFonts w:eastAsiaTheme="minorEastAsia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55F88"/>
    <w:pPr>
      <w:spacing w:after="120"/>
      <w:ind w:left="283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55F88"/>
    <w:rPr>
      <w:rFonts w:eastAsiaTheme="minorEastAsia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55F88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  <w:lang w:val="de-DE" w:eastAsia="de-DE" w:bidi="ar-SA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55F88"/>
    <w:rPr>
      <w:rFonts w:eastAsiaTheme="minorEastAsia"/>
      <w:sz w:val="16"/>
      <w:szCs w:val="16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55F88"/>
    <w:pPr>
      <w:spacing w:after="1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55F88"/>
    <w:rPr>
      <w:rFonts w:eastAsiaTheme="minorEastAsia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55F88"/>
    <w:pPr>
      <w:spacing w:after="0" w:line="240" w:lineRule="auto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55F88"/>
    <w:rPr>
      <w:rFonts w:eastAsiaTheme="minorEastAsia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55F88"/>
    <w:pPr>
      <w:spacing w:after="120" w:line="276" w:lineRule="auto"/>
      <w:ind w:left="283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55F88"/>
    <w:rPr>
      <w:rFonts w:eastAsiaTheme="minorEastAsia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55F88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55F88"/>
    <w:rPr>
      <w:rFonts w:eastAsiaTheme="minorEastAsia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55F88"/>
    <w:pPr>
      <w:spacing w:after="200" w:line="276" w:lineRule="auto"/>
      <w:ind w:firstLine="360"/>
      <w:jc w:val="left"/>
    </w:pPr>
    <w:rPr>
      <w:rFonts w:asciiTheme="minorHAnsi" w:eastAsiaTheme="minorEastAsia" w:hAnsiTheme="minorHAnsi" w:cstheme="minorBidi"/>
      <w:sz w:val="22"/>
      <w:szCs w:val="22"/>
      <w:lang w:val="de-DE" w:eastAsia="de-DE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55F88"/>
    <w:rPr>
      <w:rFonts w:ascii="Times New Roman" w:eastAsiaTheme="minorEastAsia" w:hAnsi="Times New Roman" w:cs="Times New Roman"/>
      <w:sz w:val="24"/>
      <w:szCs w:val="20"/>
      <w:lang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55F88"/>
    <w:pPr>
      <w:spacing w:line="276" w:lineRule="auto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055F88"/>
    <w:rPr>
      <w:rFonts w:eastAsiaTheme="minorEastAsia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55F88"/>
    <w:pPr>
      <w:spacing w:line="276" w:lineRule="auto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055F88"/>
    <w:rPr>
      <w:rFonts w:eastAsiaTheme="minorEastAsia"/>
      <w:lang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55F8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  <w:lang w:val="de-DE" w:eastAsia="de-DE" w:bidi="ar-SA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55F88"/>
    <w:rPr>
      <w:rFonts w:asciiTheme="majorHAnsi" w:eastAsiaTheme="majorEastAsia" w:hAnsiTheme="majorHAnsi" w:cstheme="majorBidi"/>
      <w:sz w:val="24"/>
      <w:szCs w:val="24"/>
      <w:shd w:val="pct20" w:color="auto" w:fill="auto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055F88"/>
    <w:pPr>
      <w:spacing w:after="120" w:line="276" w:lineRule="auto"/>
      <w:ind w:left="1415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nfortsetzung4">
    <w:name w:val="List Continue 4"/>
    <w:basedOn w:val="Standard"/>
    <w:uiPriority w:val="99"/>
    <w:semiHidden/>
    <w:unhideWhenUsed/>
    <w:rsid w:val="00055F88"/>
    <w:pPr>
      <w:spacing w:after="120" w:line="276" w:lineRule="auto"/>
      <w:ind w:left="1132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nfortsetzung3">
    <w:name w:val="List Continue 3"/>
    <w:basedOn w:val="Standard"/>
    <w:uiPriority w:val="99"/>
    <w:semiHidden/>
    <w:unhideWhenUsed/>
    <w:rsid w:val="00055F88"/>
    <w:pPr>
      <w:spacing w:after="120" w:line="276" w:lineRule="auto"/>
      <w:ind w:left="849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nfortsetzung2">
    <w:name w:val="List Continue 2"/>
    <w:basedOn w:val="Standard"/>
    <w:uiPriority w:val="99"/>
    <w:semiHidden/>
    <w:unhideWhenUsed/>
    <w:rsid w:val="00055F88"/>
    <w:pPr>
      <w:spacing w:after="120" w:line="276" w:lineRule="auto"/>
      <w:ind w:left="566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nfortsetzung">
    <w:name w:val="List Continue"/>
    <w:basedOn w:val="Standard"/>
    <w:uiPriority w:val="99"/>
    <w:semiHidden/>
    <w:unhideWhenUsed/>
    <w:rsid w:val="00055F88"/>
    <w:pPr>
      <w:spacing w:after="120" w:line="276" w:lineRule="auto"/>
      <w:ind w:left="283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055F88"/>
    <w:pPr>
      <w:spacing w:after="0" w:line="240" w:lineRule="auto"/>
      <w:ind w:left="4252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55F88"/>
    <w:rPr>
      <w:rFonts w:eastAsiaTheme="minorEastAsia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55F88"/>
    <w:pPr>
      <w:spacing w:after="0" w:line="240" w:lineRule="auto"/>
      <w:ind w:left="4252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55F88"/>
    <w:rPr>
      <w:rFonts w:eastAsiaTheme="minorEastAsia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55F8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 w:bidi="ar-SA"/>
    </w:rPr>
  </w:style>
  <w:style w:type="character" w:customStyle="1" w:styleId="TitelZchn">
    <w:name w:val="Titel Zchn"/>
    <w:basedOn w:val="Absatz-Standardschriftart"/>
    <w:link w:val="Titel"/>
    <w:uiPriority w:val="10"/>
    <w:rsid w:val="00055F88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055F88"/>
    <w:pPr>
      <w:numPr>
        <w:numId w:val="5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nnummer4">
    <w:name w:val="List Number 4"/>
    <w:basedOn w:val="Standard"/>
    <w:uiPriority w:val="99"/>
    <w:semiHidden/>
    <w:unhideWhenUsed/>
    <w:rsid w:val="00055F88"/>
    <w:pPr>
      <w:numPr>
        <w:numId w:val="6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nnummer3">
    <w:name w:val="List Number 3"/>
    <w:basedOn w:val="Standard"/>
    <w:uiPriority w:val="99"/>
    <w:semiHidden/>
    <w:unhideWhenUsed/>
    <w:rsid w:val="00055F88"/>
    <w:pPr>
      <w:numPr>
        <w:numId w:val="7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nnummer2">
    <w:name w:val="List Number 2"/>
    <w:basedOn w:val="Standard"/>
    <w:uiPriority w:val="99"/>
    <w:semiHidden/>
    <w:unhideWhenUsed/>
    <w:rsid w:val="00055F88"/>
    <w:pPr>
      <w:numPr>
        <w:numId w:val="8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Aufzhlungszeichen5">
    <w:name w:val="List Bullet 5"/>
    <w:basedOn w:val="Standard"/>
    <w:uiPriority w:val="99"/>
    <w:semiHidden/>
    <w:unhideWhenUsed/>
    <w:rsid w:val="00055F88"/>
    <w:pPr>
      <w:numPr>
        <w:numId w:val="9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Aufzhlungszeichen4">
    <w:name w:val="List Bullet 4"/>
    <w:basedOn w:val="Standard"/>
    <w:uiPriority w:val="99"/>
    <w:semiHidden/>
    <w:unhideWhenUsed/>
    <w:rsid w:val="00055F88"/>
    <w:pPr>
      <w:numPr>
        <w:numId w:val="10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Aufzhlungszeichen3">
    <w:name w:val="List Bullet 3"/>
    <w:basedOn w:val="Standard"/>
    <w:uiPriority w:val="99"/>
    <w:semiHidden/>
    <w:unhideWhenUsed/>
    <w:rsid w:val="00055F88"/>
    <w:pPr>
      <w:numPr>
        <w:numId w:val="11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Aufzhlungszeichen2">
    <w:name w:val="List Bullet 2"/>
    <w:basedOn w:val="Standard"/>
    <w:uiPriority w:val="99"/>
    <w:semiHidden/>
    <w:unhideWhenUsed/>
    <w:rsid w:val="00055F88"/>
    <w:pPr>
      <w:numPr>
        <w:numId w:val="12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5">
    <w:name w:val="List 5"/>
    <w:basedOn w:val="Standard"/>
    <w:uiPriority w:val="99"/>
    <w:semiHidden/>
    <w:unhideWhenUsed/>
    <w:rsid w:val="00055F88"/>
    <w:pPr>
      <w:spacing w:line="276" w:lineRule="auto"/>
      <w:ind w:left="1415" w:hanging="283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4">
    <w:name w:val="List 4"/>
    <w:basedOn w:val="Standard"/>
    <w:uiPriority w:val="99"/>
    <w:semiHidden/>
    <w:unhideWhenUsed/>
    <w:rsid w:val="00055F88"/>
    <w:pPr>
      <w:spacing w:line="276" w:lineRule="auto"/>
      <w:ind w:left="1132" w:hanging="283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3">
    <w:name w:val="List 3"/>
    <w:basedOn w:val="Standard"/>
    <w:uiPriority w:val="99"/>
    <w:semiHidden/>
    <w:unhideWhenUsed/>
    <w:rsid w:val="00055F88"/>
    <w:pPr>
      <w:spacing w:line="276" w:lineRule="auto"/>
      <w:ind w:left="849" w:hanging="283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2">
    <w:name w:val="List 2"/>
    <w:basedOn w:val="Standard"/>
    <w:uiPriority w:val="99"/>
    <w:semiHidden/>
    <w:unhideWhenUsed/>
    <w:rsid w:val="00055F88"/>
    <w:pPr>
      <w:spacing w:line="276" w:lineRule="auto"/>
      <w:ind w:left="566" w:hanging="283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nnummer">
    <w:name w:val="List Number"/>
    <w:basedOn w:val="Standard"/>
    <w:uiPriority w:val="99"/>
    <w:semiHidden/>
    <w:unhideWhenUsed/>
    <w:rsid w:val="00055F88"/>
    <w:pPr>
      <w:numPr>
        <w:numId w:val="13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Aufzhlungszeichen">
    <w:name w:val="List Bullet"/>
    <w:basedOn w:val="Standard"/>
    <w:uiPriority w:val="99"/>
    <w:semiHidden/>
    <w:unhideWhenUsed/>
    <w:rsid w:val="00055F88"/>
    <w:pPr>
      <w:numPr>
        <w:numId w:val="14"/>
      </w:numPr>
      <w:spacing w:line="276" w:lineRule="auto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Liste">
    <w:name w:val="List"/>
    <w:basedOn w:val="Standard"/>
    <w:uiPriority w:val="99"/>
    <w:semiHidden/>
    <w:unhideWhenUsed/>
    <w:rsid w:val="00055F88"/>
    <w:pPr>
      <w:spacing w:line="276" w:lineRule="auto"/>
      <w:ind w:left="283" w:hanging="283"/>
      <w:contextualSpacing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055F88"/>
    <w:pPr>
      <w:spacing w:before="120" w:line="276" w:lineRule="auto"/>
    </w:pPr>
    <w:rPr>
      <w:rFonts w:asciiTheme="majorHAnsi" w:eastAsiaTheme="majorEastAsia" w:hAnsiTheme="majorHAnsi" w:cstheme="majorBidi"/>
      <w:b/>
      <w:bCs/>
      <w:szCs w:val="24"/>
      <w:lang w:val="de-DE" w:eastAsia="de-DE" w:bidi="ar-SA"/>
    </w:rPr>
  </w:style>
  <w:style w:type="paragraph" w:styleId="Makrotext">
    <w:name w:val="macro"/>
    <w:link w:val="MakrotextZchn"/>
    <w:uiPriority w:val="99"/>
    <w:semiHidden/>
    <w:unhideWhenUsed/>
    <w:rsid w:val="00055F8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 w:cs="Consolas"/>
      <w:sz w:val="20"/>
      <w:szCs w:val="20"/>
      <w:lang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55F88"/>
    <w:rPr>
      <w:rFonts w:ascii="Consolas" w:eastAsiaTheme="minorEastAsia" w:hAnsi="Consolas" w:cs="Consolas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55F88"/>
    <w:pPr>
      <w:spacing w:after="0" w:line="276" w:lineRule="auto"/>
      <w:ind w:left="22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55F88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de-DE" w:eastAsia="de-DE" w:bidi="ar-SA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55F88"/>
    <w:rPr>
      <w:rFonts w:eastAsiaTheme="minorEastAsia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055F8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55F88"/>
  </w:style>
  <w:style w:type="character" w:styleId="Zeilennummer">
    <w:name w:val="line number"/>
    <w:basedOn w:val="Absatz-Standardschriftart"/>
    <w:uiPriority w:val="99"/>
    <w:semiHidden/>
    <w:unhideWhenUsed/>
    <w:rsid w:val="00055F88"/>
  </w:style>
  <w:style w:type="character" w:styleId="Funotenzeichen">
    <w:name w:val="footnote reference"/>
    <w:basedOn w:val="Absatz-Standardschriftart"/>
    <w:uiPriority w:val="99"/>
    <w:semiHidden/>
    <w:unhideWhenUsed/>
    <w:rsid w:val="00055F8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055F8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de-DE" w:eastAsia="de-DE" w:bidi="ar-SA"/>
    </w:rPr>
  </w:style>
  <w:style w:type="paragraph" w:styleId="Umschlagadresse">
    <w:name w:val="envelope address"/>
    <w:basedOn w:val="Standard"/>
    <w:uiPriority w:val="99"/>
    <w:semiHidden/>
    <w:unhideWhenUsed/>
    <w:rsid w:val="00055F8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  <w:lang w:val="de-DE" w:eastAsia="de-DE" w:bidi="ar-SA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55F88"/>
    <w:pPr>
      <w:spacing w:after="0" w:line="276" w:lineRule="auto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55F88"/>
    <w:pPr>
      <w:spacing w:after="0" w:line="240" w:lineRule="auto"/>
      <w:ind w:left="22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055F88"/>
    <w:pPr>
      <w:spacing w:line="276" w:lineRule="auto"/>
    </w:pPr>
    <w:rPr>
      <w:rFonts w:asciiTheme="majorHAnsi" w:eastAsiaTheme="majorEastAsia" w:hAnsiTheme="majorHAnsi" w:cstheme="majorBidi"/>
      <w:b/>
      <w:bCs/>
      <w:sz w:val="22"/>
      <w:lang w:val="de-DE" w:eastAsia="de-DE" w:bidi="ar-SA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55F88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de-DE" w:eastAsia="de-DE" w:bidi="ar-SA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55F88"/>
    <w:rPr>
      <w:rFonts w:eastAsiaTheme="minorEastAsia"/>
      <w:sz w:val="20"/>
      <w:szCs w:val="20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055F88"/>
    <w:pPr>
      <w:spacing w:line="276" w:lineRule="auto"/>
      <w:ind w:left="708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55F88"/>
    <w:pPr>
      <w:spacing w:after="100" w:line="276" w:lineRule="auto"/>
      <w:ind w:left="176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55F88"/>
    <w:pPr>
      <w:spacing w:after="100" w:line="276" w:lineRule="auto"/>
      <w:ind w:left="154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55F88"/>
    <w:pPr>
      <w:spacing w:after="100" w:line="276" w:lineRule="auto"/>
      <w:ind w:left="13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55F88"/>
    <w:pPr>
      <w:spacing w:after="100" w:line="276" w:lineRule="auto"/>
      <w:ind w:left="110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55F88"/>
    <w:pPr>
      <w:spacing w:after="100" w:line="276" w:lineRule="auto"/>
      <w:ind w:left="88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55F88"/>
    <w:pPr>
      <w:spacing w:after="100" w:line="276" w:lineRule="auto"/>
      <w:ind w:left="66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55F88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055F88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055F88"/>
    <w:pPr>
      <w:spacing w:after="100" w:line="276" w:lineRule="auto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55F88"/>
    <w:pPr>
      <w:spacing w:after="0" w:line="240" w:lineRule="auto"/>
      <w:ind w:left="198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55F88"/>
    <w:pPr>
      <w:spacing w:after="0" w:line="240" w:lineRule="auto"/>
      <w:ind w:left="176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55F88"/>
    <w:pPr>
      <w:spacing w:after="0" w:line="240" w:lineRule="auto"/>
      <w:ind w:left="154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55F88"/>
    <w:pPr>
      <w:spacing w:after="0" w:line="240" w:lineRule="auto"/>
      <w:ind w:left="132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55F88"/>
    <w:pPr>
      <w:spacing w:after="0" w:line="240" w:lineRule="auto"/>
      <w:ind w:left="110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55F88"/>
    <w:pPr>
      <w:spacing w:after="0" w:line="240" w:lineRule="auto"/>
      <w:ind w:left="88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55F88"/>
    <w:pPr>
      <w:spacing w:after="0" w:line="240" w:lineRule="auto"/>
      <w:ind w:left="66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55F88"/>
    <w:pPr>
      <w:spacing w:after="0" w:line="240" w:lineRule="auto"/>
      <w:ind w:left="440" w:hanging="220"/>
    </w:pPr>
    <w:rPr>
      <w:rFonts w:asciiTheme="minorHAnsi" w:eastAsiaTheme="minorEastAsia" w:hAnsiTheme="minorHAnsi" w:cstheme="minorBidi"/>
      <w:sz w:val="22"/>
      <w:lang w:val="de-DE" w:eastAsia="de-DE" w:bidi="ar-S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55F88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bsatz-Standardschriftart"/>
    <w:rsid w:val="00055F88"/>
    <w:rPr>
      <w:rFonts w:ascii="Calibri" w:eastAsiaTheme="minorEastAsia" w:hAnsi="Calibri" w:cs="Calibri"/>
      <w:noProof/>
      <w:lang w:val="en-US" w:eastAsia="de-DE"/>
    </w:rPr>
  </w:style>
  <w:style w:type="paragraph" w:customStyle="1" w:styleId="font0">
    <w:name w:val="font0"/>
    <w:basedOn w:val="Standard"/>
    <w:rsid w:val="00055F88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22"/>
      <w:lang w:val="de-DE" w:eastAsia="de-DE" w:bidi="ar-SA"/>
    </w:rPr>
  </w:style>
  <w:style w:type="paragraph" w:customStyle="1" w:styleId="font6">
    <w:name w:val="font6"/>
    <w:basedOn w:val="Standard"/>
    <w:rsid w:val="00055F88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22"/>
      <w:lang w:val="de-DE" w:eastAsia="de-DE" w:bidi="ar-SA"/>
    </w:rPr>
  </w:style>
  <w:style w:type="paragraph" w:customStyle="1" w:styleId="xl64">
    <w:name w:val="xl64"/>
    <w:basedOn w:val="Standard"/>
    <w:rsid w:val="00055F88"/>
    <w:pPr>
      <w:spacing w:before="100" w:beforeAutospacing="1" w:after="100" w:afterAutospacing="1" w:line="240" w:lineRule="auto"/>
      <w:jc w:val="right"/>
    </w:pPr>
    <w:rPr>
      <w:szCs w:val="24"/>
      <w:lang w:val="de-DE" w:eastAsia="de-DE" w:bidi="ar-SA"/>
    </w:rPr>
  </w:style>
  <w:style w:type="paragraph" w:customStyle="1" w:styleId="xl65">
    <w:name w:val="xl65"/>
    <w:basedOn w:val="Standard"/>
    <w:rsid w:val="00055F88"/>
    <w:pPr>
      <w:spacing w:before="100" w:beforeAutospacing="1" w:after="100" w:afterAutospacing="1" w:line="240" w:lineRule="auto"/>
    </w:pPr>
    <w:rPr>
      <w:szCs w:val="24"/>
      <w:lang w:val="de-DE" w:eastAsia="de-DE" w:bidi="ar-SA"/>
    </w:rPr>
  </w:style>
  <w:style w:type="paragraph" w:customStyle="1" w:styleId="font7">
    <w:name w:val="font7"/>
    <w:basedOn w:val="Standard"/>
    <w:rsid w:val="00055F88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18"/>
      <w:szCs w:val="18"/>
      <w:lang w:val="de-DE" w:eastAsia="de-DE" w:bidi="ar-SA"/>
    </w:rPr>
  </w:style>
  <w:style w:type="paragraph" w:customStyle="1" w:styleId="xl108">
    <w:name w:val="xl108"/>
    <w:basedOn w:val="Standard"/>
    <w:rsid w:val="00055F88"/>
    <w:pPr>
      <w:pBdr>
        <w:top w:val="single" w:sz="4" w:space="0" w:color="auto"/>
      </w:pBdr>
      <w:shd w:val="clear" w:color="000000" w:fill="FCD5B4"/>
      <w:spacing w:before="100" w:beforeAutospacing="1" w:after="100" w:afterAutospacing="1" w:line="240" w:lineRule="auto"/>
      <w:jc w:val="right"/>
    </w:pPr>
    <w:rPr>
      <w:sz w:val="18"/>
      <w:szCs w:val="18"/>
      <w:lang w:val="de-DE" w:eastAsia="de-DE" w:bidi="ar-SA"/>
    </w:rPr>
  </w:style>
  <w:style w:type="paragraph" w:customStyle="1" w:styleId="xl109">
    <w:name w:val="xl109"/>
    <w:basedOn w:val="Standard"/>
    <w:rsid w:val="00055F88"/>
    <w:pPr>
      <w:pBdr>
        <w:left w:val="single" w:sz="4" w:space="0" w:color="auto"/>
      </w:pBdr>
      <w:spacing w:before="100" w:beforeAutospacing="1" w:after="100" w:afterAutospacing="1" w:line="240" w:lineRule="auto"/>
    </w:pPr>
    <w:rPr>
      <w:sz w:val="18"/>
      <w:szCs w:val="18"/>
      <w:lang w:val="de-DE" w:eastAsia="de-DE" w:bidi="ar-SA"/>
    </w:rPr>
  </w:style>
  <w:style w:type="paragraph" w:customStyle="1" w:styleId="xl110">
    <w:name w:val="xl110"/>
    <w:basedOn w:val="Standard"/>
    <w:rsid w:val="00055F88"/>
    <w:pPr>
      <w:pBdr>
        <w:right w:val="single" w:sz="4" w:space="0" w:color="auto"/>
      </w:pBdr>
      <w:spacing w:before="100" w:beforeAutospacing="1" w:after="100" w:afterAutospacing="1" w:line="240" w:lineRule="auto"/>
    </w:pPr>
    <w:rPr>
      <w:sz w:val="18"/>
      <w:szCs w:val="18"/>
      <w:lang w:val="de-DE" w:eastAsia="de-DE" w:bidi="ar-SA"/>
    </w:rPr>
  </w:style>
  <w:style w:type="paragraph" w:customStyle="1" w:styleId="xl111">
    <w:name w:val="xl111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right"/>
    </w:pPr>
    <w:rPr>
      <w:sz w:val="18"/>
      <w:szCs w:val="18"/>
      <w:lang w:val="de-DE" w:eastAsia="de-DE" w:bidi="ar-SA"/>
    </w:rPr>
  </w:style>
  <w:style w:type="paragraph" w:customStyle="1" w:styleId="xl112">
    <w:name w:val="xl112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Calibri (Textkörper)" w:hAnsi="Calibri (Textkörper)"/>
      <w:sz w:val="18"/>
      <w:szCs w:val="18"/>
      <w:lang w:val="de-DE" w:eastAsia="de-DE" w:bidi="ar-SA"/>
    </w:rPr>
  </w:style>
  <w:style w:type="paragraph" w:customStyle="1" w:styleId="xl113">
    <w:name w:val="xl113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right"/>
    </w:pPr>
    <w:rPr>
      <w:rFonts w:ascii="Calibri (Textkörper)" w:hAnsi="Calibri (Textkörper)"/>
      <w:sz w:val="18"/>
      <w:szCs w:val="18"/>
      <w:lang w:val="de-DE" w:eastAsia="de-DE" w:bidi="ar-SA"/>
    </w:rPr>
  </w:style>
  <w:style w:type="paragraph" w:customStyle="1" w:styleId="xl114">
    <w:name w:val="xl114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8"/>
      <w:szCs w:val="18"/>
      <w:lang w:val="de-DE" w:eastAsia="de-DE" w:bidi="ar-SA"/>
    </w:rPr>
  </w:style>
  <w:style w:type="paragraph" w:customStyle="1" w:styleId="xl115">
    <w:name w:val="xl115"/>
    <w:basedOn w:val="Standard"/>
    <w:rsid w:val="00055F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18"/>
      <w:szCs w:val="18"/>
      <w:lang w:val="de-DE" w:eastAsia="de-DE" w:bidi="ar-SA"/>
    </w:rPr>
  </w:style>
  <w:style w:type="paragraph" w:customStyle="1" w:styleId="xl116">
    <w:name w:val="xl116"/>
    <w:basedOn w:val="Standard"/>
    <w:rsid w:val="00055F88"/>
    <w:pPr>
      <w:pBdr>
        <w:top w:val="single" w:sz="4" w:space="0" w:color="auto"/>
      </w:pBdr>
      <w:shd w:val="clear" w:color="000000" w:fill="C5D9F2"/>
      <w:spacing w:before="100" w:beforeAutospacing="1" w:after="100" w:afterAutospacing="1" w:line="240" w:lineRule="auto"/>
      <w:jc w:val="right"/>
    </w:pPr>
    <w:rPr>
      <w:sz w:val="18"/>
      <w:szCs w:val="18"/>
      <w:lang w:val="de-DE" w:eastAsia="de-DE" w:bidi="ar-SA"/>
    </w:rPr>
  </w:style>
  <w:style w:type="paragraph" w:customStyle="1" w:styleId="xl117">
    <w:name w:val="xl117"/>
    <w:basedOn w:val="Standard"/>
    <w:rsid w:val="00055F88"/>
    <w:pPr>
      <w:pBdr>
        <w:top w:val="single" w:sz="4" w:space="0" w:color="auto"/>
        <w:left w:val="single" w:sz="4" w:space="0" w:color="auto"/>
      </w:pBdr>
      <w:shd w:val="clear" w:color="000000" w:fill="C5D9F2"/>
      <w:spacing w:before="100" w:beforeAutospacing="1" w:after="100" w:afterAutospacing="1" w:line="240" w:lineRule="auto"/>
    </w:pPr>
    <w:rPr>
      <w:sz w:val="18"/>
      <w:szCs w:val="18"/>
      <w:lang w:val="de-DE" w:eastAsia="de-DE" w:bidi="ar-SA"/>
    </w:rPr>
  </w:style>
  <w:style w:type="paragraph" w:customStyle="1" w:styleId="xl118">
    <w:name w:val="xl118"/>
    <w:basedOn w:val="Standard"/>
    <w:rsid w:val="00055F88"/>
    <w:pPr>
      <w:spacing w:before="100" w:beforeAutospacing="1" w:after="100" w:afterAutospacing="1" w:line="240" w:lineRule="auto"/>
    </w:pPr>
    <w:rPr>
      <w:sz w:val="18"/>
      <w:szCs w:val="18"/>
      <w:lang w:val="de-DE" w:eastAsia="de-DE" w:bidi="ar-SA"/>
    </w:rPr>
  </w:style>
  <w:style w:type="paragraph" w:customStyle="1" w:styleId="xl119">
    <w:name w:val="xl119"/>
    <w:basedOn w:val="Standard"/>
    <w:rsid w:val="00055F88"/>
    <w:pPr>
      <w:spacing w:before="100" w:beforeAutospacing="1" w:after="100" w:afterAutospacing="1" w:line="240" w:lineRule="auto"/>
    </w:pPr>
    <w:rPr>
      <w:color w:val="FF0000"/>
      <w:sz w:val="18"/>
      <w:szCs w:val="18"/>
      <w:lang w:val="de-DE" w:eastAsia="de-DE" w:bidi="ar-SA"/>
    </w:rPr>
  </w:style>
  <w:style w:type="paragraph" w:customStyle="1" w:styleId="xl120">
    <w:name w:val="xl120"/>
    <w:basedOn w:val="Standard"/>
    <w:rsid w:val="00055F88"/>
    <w:pPr>
      <w:shd w:val="clear" w:color="000000" w:fill="FCD5B4"/>
      <w:spacing w:before="100" w:beforeAutospacing="1" w:after="100" w:afterAutospacing="1" w:line="240" w:lineRule="auto"/>
    </w:pPr>
    <w:rPr>
      <w:sz w:val="18"/>
      <w:szCs w:val="18"/>
      <w:lang w:val="de-DE" w:eastAsia="de-DE" w:bidi="ar-SA"/>
    </w:rPr>
  </w:style>
  <w:style w:type="paragraph" w:customStyle="1" w:styleId="xl121">
    <w:name w:val="xl121"/>
    <w:basedOn w:val="Standard"/>
    <w:rsid w:val="00055F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22">
    <w:name w:val="xl122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23">
    <w:name w:val="xl123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24">
    <w:name w:val="xl124"/>
    <w:basedOn w:val="Standard"/>
    <w:rsid w:val="00055F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25">
    <w:name w:val="xl125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26">
    <w:name w:val="xl126"/>
    <w:basedOn w:val="Standard"/>
    <w:rsid w:val="00055F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color w:val="808080"/>
      <w:sz w:val="16"/>
      <w:szCs w:val="16"/>
      <w:lang w:val="de-DE" w:eastAsia="de-DE" w:bidi="ar-SA"/>
    </w:rPr>
  </w:style>
  <w:style w:type="paragraph" w:customStyle="1" w:styleId="xl127">
    <w:name w:val="xl127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808080"/>
      <w:sz w:val="16"/>
      <w:szCs w:val="16"/>
      <w:lang w:val="de-DE" w:eastAsia="de-DE" w:bidi="ar-SA"/>
    </w:rPr>
  </w:style>
  <w:style w:type="paragraph" w:customStyle="1" w:styleId="xl128">
    <w:name w:val="xl128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color w:val="808080"/>
      <w:sz w:val="16"/>
      <w:szCs w:val="16"/>
      <w:lang w:val="de-DE" w:eastAsia="de-DE" w:bidi="ar-SA"/>
    </w:rPr>
  </w:style>
  <w:style w:type="paragraph" w:customStyle="1" w:styleId="xl129">
    <w:name w:val="xl129"/>
    <w:basedOn w:val="Standard"/>
    <w:rsid w:val="00055F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color w:val="808080"/>
      <w:sz w:val="16"/>
      <w:szCs w:val="16"/>
      <w:lang w:val="de-DE" w:eastAsia="de-DE" w:bidi="ar-SA"/>
    </w:rPr>
  </w:style>
  <w:style w:type="paragraph" w:customStyle="1" w:styleId="xl130">
    <w:name w:val="xl130"/>
    <w:basedOn w:val="Standard"/>
    <w:rsid w:val="00055F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color w:val="FF0000"/>
      <w:sz w:val="16"/>
      <w:szCs w:val="16"/>
      <w:lang w:val="de-DE" w:eastAsia="de-DE" w:bidi="ar-SA"/>
    </w:rPr>
  </w:style>
  <w:style w:type="paragraph" w:customStyle="1" w:styleId="xl131">
    <w:name w:val="xl131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FF0000"/>
      <w:sz w:val="16"/>
      <w:szCs w:val="16"/>
      <w:lang w:val="de-DE" w:eastAsia="de-DE" w:bidi="ar-SA"/>
    </w:rPr>
  </w:style>
  <w:style w:type="paragraph" w:customStyle="1" w:styleId="xl132">
    <w:name w:val="xl132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color w:val="FF0000"/>
      <w:sz w:val="16"/>
      <w:szCs w:val="16"/>
      <w:lang w:val="de-DE" w:eastAsia="de-DE" w:bidi="ar-SA"/>
    </w:rPr>
  </w:style>
  <w:style w:type="paragraph" w:customStyle="1" w:styleId="xl133">
    <w:name w:val="xl133"/>
    <w:basedOn w:val="Standard"/>
    <w:rsid w:val="00055F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color w:val="FF0000"/>
      <w:sz w:val="16"/>
      <w:szCs w:val="16"/>
      <w:lang w:val="de-DE" w:eastAsia="de-DE" w:bidi="ar-SA"/>
    </w:rPr>
  </w:style>
  <w:style w:type="paragraph" w:customStyle="1" w:styleId="xl134">
    <w:name w:val="xl134"/>
    <w:basedOn w:val="Standard"/>
    <w:rsid w:val="00055F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35">
    <w:name w:val="xl135"/>
    <w:basedOn w:val="Standard"/>
    <w:rsid w:val="00055F88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36">
    <w:name w:val="xl136"/>
    <w:basedOn w:val="Standard"/>
    <w:rsid w:val="00055F88"/>
    <w:pPr>
      <w:pBdr>
        <w:lef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37">
    <w:name w:val="xl137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38">
    <w:name w:val="xl138"/>
    <w:basedOn w:val="Standard"/>
    <w:rsid w:val="00055F8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39">
    <w:name w:val="xl139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C5D9F2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40">
    <w:name w:val="xl140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41">
    <w:name w:val="xl141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color w:val="808080"/>
      <w:sz w:val="16"/>
      <w:szCs w:val="16"/>
      <w:lang w:val="de-DE" w:eastAsia="de-DE" w:bidi="ar-SA"/>
    </w:rPr>
  </w:style>
  <w:style w:type="paragraph" w:customStyle="1" w:styleId="xl142">
    <w:name w:val="xl142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43">
    <w:name w:val="xl143"/>
    <w:basedOn w:val="Standard"/>
    <w:rsid w:val="00055F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44">
    <w:name w:val="xl144"/>
    <w:basedOn w:val="Standard"/>
    <w:rsid w:val="00055F88"/>
    <w:pPr>
      <w:pBdr>
        <w:top w:val="single" w:sz="4" w:space="0" w:color="auto"/>
      </w:pBdr>
      <w:shd w:val="clear" w:color="000000" w:fill="C5D9F2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45">
    <w:name w:val="xl145"/>
    <w:basedOn w:val="Standard"/>
    <w:rsid w:val="00055F88"/>
    <w:pPr>
      <w:pBdr>
        <w:top w:val="single" w:sz="4" w:space="0" w:color="auto"/>
        <w:left w:val="single" w:sz="4" w:space="0" w:color="auto"/>
      </w:pBdr>
      <w:shd w:val="clear" w:color="000000" w:fill="C5D9F2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46">
    <w:name w:val="xl146"/>
    <w:basedOn w:val="Standard"/>
    <w:rsid w:val="00055F88"/>
    <w:pPr>
      <w:pBdr>
        <w:top w:val="single" w:sz="4" w:space="0" w:color="auto"/>
        <w:left w:val="single" w:sz="4" w:space="0" w:color="auto"/>
      </w:pBdr>
      <w:shd w:val="clear" w:color="000000" w:fill="C5D9F2"/>
      <w:spacing w:before="100" w:beforeAutospacing="1" w:after="100" w:afterAutospacing="1" w:line="240" w:lineRule="auto"/>
    </w:pPr>
    <w:rPr>
      <w:color w:val="808080"/>
      <w:sz w:val="16"/>
      <w:szCs w:val="16"/>
      <w:lang w:val="de-DE" w:eastAsia="de-DE" w:bidi="ar-SA"/>
    </w:rPr>
  </w:style>
  <w:style w:type="paragraph" w:customStyle="1" w:styleId="xl147">
    <w:name w:val="xl147"/>
    <w:basedOn w:val="Standard"/>
    <w:rsid w:val="00055F88"/>
    <w:pPr>
      <w:pBdr>
        <w:top w:val="single" w:sz="4" w:space="0" w:color="auto"/>
        <w:lef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b/>
      <w:bCs/>
      <w:sz w:val="16"/>
      <w:szCs w:val="16"/>
      <w:lang w:val="de-DE" w:eastAsia="de-DE" w:bidi="ar-SA"/>
    </w:rPr>
  </w:style>
  <w:style w:type="paragraph" w:customStyle="1" w:styleId="xl148">
    <w:name w:val="xl148"/>
    <w:basedOn w:val="Standard"/>
    <w:rsid w:val="00055F88"/>
    <w:pPr>
      <w:pBdr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49">
    <w:name w:val="xl149"/>
    <w:basedOn w:val="Standard"/>
    <w:rsid w:val="00055F8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50">
    <w:name w:val="xl150"/>
    <w:basedOn w:val="Standard"/>
    <w:rsid w:val="00055F8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51">
    <w:name w:val="xl151"/>
    <w:basedOn w:val="Standard"/>
    <w:rsid w:val="00055F8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52">
    <w:name w:val="xl152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53">
    <w:name w:val="xl153"/>
    <w:basedOn w:val="Standard"/>
    <w:rsid w:val="00055F88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54">
    <w:name w:val="xl154"/>
    <w:basedOn w:val="Standard"/>
    <w:rsid w:val="00055F88"/>
    <w:pPr>
      <w:pBdr>
        <w:top w:val="single" w:sz="4" w:space="0" w:color="auto"/>
        <w:lef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55">
    <w:name w:val="xl155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56">
    <w:name w:val="xl156"/>
    <w:basedOn w:val="Standard"/>
    <w:rsid w:val="00055F88"/>
    <w:pPr>
      <w:pBdr>
        <w:top w:val="single" w:sz="4" w:space="0" w:color="auto"/>
        <w:left w:val="single" w:sz="4" w:space="0" w:color="auto"/>
      </w:pBdr>
      <w:shd w:val="clear" w:color="000000" w:fill="C5D9F2"/>
      <w:spacing w:before="100" w:beforeAutospacing="1" w:after="100" w:afterAutospacing="1" w:line="240" w:lineRule="auto"/>
    </w:pPr>
    <w:rPr>
      <w:color w:val="808080"/>
      <w:sz w:val="16"/>
      <w:szCs w:val="16"/>
      <w:lang w:val="de-DE" w:eastAsia="de-DE" w:bidi="ar-SA"/>
    </w:rPr>
  </w:style>
  <w:style w:type="paragraph" w:customStyle="1" w:styleId="xl157">
    <w:name w:val="xl157"/>
    <w:basedOn w:val="Standard"/>
    <w:rsid w:val="00055F8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color w:val="808080"/>
      <w:sz w:val="16"/>
      <w:szCs w:val="16"/>
      <w:lang w:val="de-DE" w:eastAsia="de-DE" w:bidi="ar-SA"/>
    </w:rPr>
  </w:style>
  <w:style w:type="paragraph" w:customStyle="1" w:styleId="xl158">
    <w:name w:val="xl158"/>
    <w:basedOn w:val="Standard"/>
    <w:rsid w:val="00055F8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color w:val="808080"/>
      <w:sz w:val="16"/>
      <w:szCs w:val="16"/>
      <w:lang w:val="de-DE" w:eastAsia="de-DE" w:bidi="ar-SA"/>
    </w:rPr>
  </w:style>
  <w:style w:type="paragraph" w:customStyle="1" w:styleId="xl159">
    <w:name w:val="xl159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color w:val="808080"/>
      <w:sz w:val="16"/>
      <w:szCs w:val="16"/>
      <w:lang w:val="de-DE" w:eastAsia="de-DE" w:bidi="ar-SA"/>
    </w:rPr>
  </w:style>
  <w:style w:type="paragraph" w:customStyle="1" w:styleId="xl160">
    <w:name w:val="xl160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61">
    <w:name w:val="xl161"/>
    <w:basedOn w:val="Standard"/>
    <w:rsid w:val="00055F8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62">
    <w:name w:val="xl162"/>
    <w:basedOn w:val="Standard"/>
    <w:rsid w:val="00055F8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63">
    <w:name w:val="xl163"/>
    <w:basedOn w:val="Standard"/>
    <w:rsid w:val="00055F88"/>
    <w:pP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64">
    <w:name w:val="xl164"/>
    <w:basedOn w:val="Standard"/>
    <w:rsid w:val="00055F88"/>
    <w:pP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65">
    <w:name w:val="xl165"/>
    <w:basedOn w:val="Standard"/>
    <w:rsid w:val="00055F88"/>
    <w:pPr>
      <w:pBdr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66">
    <w:name w:val="xl166"/>
    <w:basedOn w:val="Standard"/>
    <w:rsid w:val="00055F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67">
    <w:name w:val="xl167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68">
    <w:name w:val="xl168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69">
    <w:name w:val="xl169"/>
    <w:basedOn w:val="Standard"/>
    <w:rsid w:val="00055F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70">
    <w:name w:val="xl170"/>
    <w:basedOn w:val="Standard"/>
    <w:rsid w:val="00055F88"/>
    <w:pPr>
      <w:pBdr>
        <w:left w:val="single" w:sz="4" w:space="0" w:color="auto"/>
        <w:bottom w:val="single" w:sz="4" w:space="0" w:color="auto"/>
      </w:pBdr>
      <w:shd w:val="clear" w:color="C5D9F1" w:fill="C6D9F1"/>
      <w:spacing w:before="100" w:beforeAutospacing="1" w:after="100" w:afterAutospacing="1" w:line="240" w:lineRule="auto"/>
    </w:pPr>
    <w:rPr>
      <w:b/>
      <w:bCs/>
      <w:color w:val="000000"/>
      <w:sz w:val="16"/>
      <w:szCs w:val="16"/>
      <w:lang w:val="de-DE" w:eastAsia="de-DE" w:bidi="ar-SA"/>
    </w:rPr>
  </w:style>
  <w:style w:type="paragraph" w:customStyle="1" w:styleId="xl171">
    <w:name w:val="xl171"/>
    <w:basedOn w:val="Standard"/>
    <w:rsid w:val="00055F88"/>
    <w:pPr>
      <w:pBdr>
        <w:top w:val="single" w:sz="4" w:space="0" w:color="auto"/>
        <w:left w:val="single" w:sz="4" w:space="0" w:color="auto"/>
      </w:pBdr>
      <w:shd w:val="clear" w:color="C5D9F1" w:fill="C6D9F1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72">
    <w:name w:val="xl172"/>
    <w:basedOn w:val="Standard"/>
    <w:rsid w:val="00055F88"/>
    <w:pPr>
      <w:pBdr>
        <w:top w:val="single" w:sz="4" w:space="0" w:color="auto"/>
      </w:pBdr>
      <w:shd w:val="clear" w:color="C5D9F1" w:fill="C6D9F1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73">
    <w:name w:val="xl173"/>
    <w:basedOn w:val="Standard"/>
    <w:rsid w:val="00055F88"/>
    <w:pPr>
      <w:pBdr>
        <w:top w:val="single" w:sz="4" w:space="0" w:color="auto"/>
      </w:pBdr>
      <w:shd w:val="clear" w:color="C5D9F1" w:fill="C6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74">
    <w:name w:val="xl174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C5D9F1" w:fill="C6D9F1"/>
      <w:spacing w:before="100" w:beforeAutospacing="1" w:after="100" w:afterAutospacing="1" w:line="240" w:lineRule="auto"/>
      <w:jc w:val="right"/>
    </w:pPr>
    <w:rPr>
      <w:sz w:val="16"/>
      <w:szCs w:val="16"/>
      <w:lang w:val="de-DE" w:eastAsia="de-DE" w:bidi="ar-SA"/>
    </w:rPr>
  </w:style>
  <w:style w:type="paragraph" w:customStyle="1" w:styleId="xl175">
    <w:name w:val="xl175"/>
    <w:basedOn w:val="Standard"/>
    <w:rsid w:val="00055F88"/>
    <w:pPr>
      <w:pBdr>
        <w:top w:val="single" w:sz="4" w:space="0" w:color="auto"/>
        <w:left w:val="single" w:sz="4" w:space="0" w:color="auto"/>
      </w:pBdr>
      <w:shd w:val="clear" w:color="C5D9F1" w:fill="C6D9F1"/>
      <w:spacing w:before="100" w:beforeAutospacing="1" w:after="100" w:afterAutospacing="1" w:line="240" w:lineRule="auto"/>
    </w:pPr>
    <w:rPr>
      <w:color w:val="808080"/>
      <w:sz w:val="16"/>
      <w:szCs w:val="16"/>
      <w:lang w:val="de-DE" w:eastAsia="de-DE" w:bidi="ar-SA"/>
    </w:rPr>
  </w:style>
  <w:style w:type="paragraph" w:customStyle="1" w:styleId="xl176">
    <w:name w:val="xl176"/>
    <w:basedOn w:val="Standard"/>
    <w:rsid w:val="00055F88"/>
    <w:pPr>
      <w:pBdr>
        <w:top w:val="single" w:sz="4" w:space="0" w:color="auto"/>
      </w:pBdr>
      <w:shd w:val="clear" w:color="C5D9F1" w:fill="C6D9F1"/>
      <w:spacing w:before="100" w:beforeAutospacing="1" w:after="100" w:afterAutospacing="1" w:line="240" w:lineRule="auto"/>
    </w:pPr>
    <w:rPr>
      <w:color w:val="808080"/>
      <w:sz w:val="16"/>
      <w:szCs w:val="16"/>
      <w:lang w:val="de-DE" w:eastAsia="de-DE" w:bidi="ar-SA"/>
    </w:rPr>
  </w:style>
  <w:style w:type="paragraph" w:customStyle="1" w:styleId="xl177">
    <w:name w:val="xl177"/>
    <w:basedOn w:val="Standard"/>
    <w:rsid w:val="00055F88"/>
    <w:pPr>
      <w:pBdr>
        <w:top w:val="single" w:sz="4" w:space="0" w:color="auto"/>
      </w:pBdr>
      <w:shd w:val="clear" w:color="C5D9F1" w:fill="C6D9F1"/>
      <w:spacing w:before="100" w:beforeAutospacing="1" w:after="100" w:afterAutospacing="1" w:line="240" w:lineRule="auto"/>
      <w:jc w:val="right"/>
    </w:pPr>
    <w:rPr>
      <w:color w:val="808080"/>
      <w:sz w:val="16"/>
      <w:szCs w:val="16"/>
      <w:lang w:val="de-DE" w:eastAsia="de-DE" w:bidi="ar-SA"/>
    </w:rPr>
  </w:style>
  <w:style w:type="paragraph" w:customStyle="1" w:styleId="xl178">
    <w:name w:val="xl178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C5D9F1" w:fill="C6D9F1"/>
      <w:spacing w:before="100" w:beforeAutospacing="1" w:after="100" w:afterAutospacing="1" w:line="240" w:lineRule="auto"/>
      <w:jc w:val="right"/>
    </w:pPr>
    <w:rPr>
      <w:color w:val="808080"/>
      <w:sz w:val="16"/>
      <w:szCs w:val="16"/>
      <w:lang w:val="de-DE" w:eastAsia="de-DE" w:bidi="ar-SA"/>
    </w:rPr>
  </w:style>
  <w:style w:type="paragraph" w:customStyle="1" w:styleId="xl179">
    <w:name w:val="xl179"/>
    <w:basedOn w:val="Standard"/>
    <w:rsid w:val="00055F88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</w:pPr>
    <w:rPr>
      <w:sz w:val="16"/>
      <w:szCs w:val="16"/>
      <w:lang w:val="de-DE" w:eastAsia="de-DE" w:bidi="ar-SA"/>
    </w:rPr>
  </w:style>
  <w:style w:type="paragraph" w:customStyle="1" w:styleId="xl180">
    <w:name w:val="xl180"/>
    <w:basedOn w:val="Standard"/>
    <w:rsid w:val="00055F8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81">
    <w:name w:val="xl181"/>
    <w:basedOn w:val="Standard"/>
    <w:rsid w:val="00055F8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82">
    <w:name w:val="xl182"/>
    <w:basedOn w:val="Standard"/>
    <w:rsid w:val="00055F88"/>
    <w:pP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83">
    <w:name w:val="xl183"/>
    <w:basedOn w:val="Standard"/>
    <w:rsid w:val="00055F88"/>
    <w:pP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84">
    <w:name w:val="xl184"/>
    <w:basedOn w:val="Standard"/>
    <w:rsid w:val="00055F8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color w:val="808080"/>
      <w:sz w:val="16"/>
      <w:szCs w:val="16"/>
      <w:lang w:val="de-DE" w:eastAsia="de-DE" w:bidi="ar-SA"/>
    </w:rPr>
  </w:style>
  <w:style w:type="paragraph" w:customStyle="1" w:styleId="xl185">
    <w:name w:val="xl185"/>
    <w:basedOn w:val="Standard"/>
    <w:rsid w:val="00055F88"/>
    <w:pPr>
      <w:spacing w:before="100" w:beforeAutospacing="1" w:after="100" w:afterAutospacing="1" w:line="240" w:lineRule="auto"/>
      <w:jc w:val="center"/>
    </w:pPr>
    <w:rPr>
      <w:color w:val="808080"/>
      <w:sz w:val="16"/>
      <w:szCs w:val="16"/>
      <w:lang w:val="de-DE" w:eastAsia="de-DE" w:bidi="ar-SA"/>
    </w:rPr>
  </w:style>
  <w:style w:type="paragraph" w:customStyle="1" w:styleId="xl186">
    <w:name w:val="xl186"/>
    <w:basedOn w:val="Standard"/>
    <w:rsid w:val="00055F88"/>
    <w:pPr>
      <w:spacing w:before="100" w:beforeAutospacing="1" w:after="100" w:afterAutospacing="1" w:line="240" w:lineRule="auto"/>
      <w:jc w:val="center"/>
    </w:pPr>
    <w:rPr>
      <w:color w:val="808080"/>
      <w:sz w:val="16"/>
      <w:szCs w:val="16"/>
      <w:lang w:val="de-DE" w:eastAsia="de-DE" w:bidi="ar-SA"/>
    </w:rPr>
  </w:style>
  <w:style w:type="paragraph" w:customStyle="1" w:styleId="xl187">
    <w:name w:val="xl187"/>
    <w:basedOn w:val="Standard"/>
    <w:rsid w:val="00055F8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color w:val="808080"/>
      <w:sz w:val="16"/>
      <w:szCs w:val="16"/>
      <w:lang w:val="de-DE" w:eastAsia="de-DE" w:bidi="ar-SA"/>
    </w:rPr>
  </w:style>
  <w:style w:type="paragraph" w:customStyle="1" w:styleId="xl188">
    <w:name w:val="xl188"/>
    <w:basedOn w:val="Standard"/>
    <w:rsid w:val="00055F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89">
    <w:name w:val="xl189"/>
    <w:basedOn w:val="Standard"/>
    <w:rsid w:val="00055F8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90">
    <w:name w:val="xl190"/>
    <w:basedOn w:val="Standard"/>
    <w:rsid w:val="00055F8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color w:val="808080"/>
      <w:sz w:val="16"/>
      <w:szCs w:val="16"/>
      <w:lang w:val="de-DE" w:eastAsia="de-DE" w:bidi="ar-SA"/>
    </w:rPr>
  </w:style>
  <w:style w:type="paragraph" w:customStyle="1" w:styleId="xl191">
    <w:name w:val="xl191"/>
    <w:basedOn w:val="Standard"/>
    <w:rsid w:val="00055F88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sz w:val="16"/>
      <w:szCs w:val="16"/>
      <w:lang w:val="de-DE" w:eastAsia="de-DE" w:bidi="ar-SA"/>
    </w:rPr>
  </w:style>
  <w:style w:type="paragraph" w:customStyle="1" w:styleId="xl192">
    <w:name w:val="xl192"/>
    <w:basedOn w:val="Standard"/>
    <w:rsid w:val="00055F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93">
    <w:name w:val="xl193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94">
    <w:name w:val="xl194"/>
    <w:basedOn w:val="Standard"/>
    <w:rsid w:val="00055F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195">
    <w:name w:val="xl195"/>
    <w:basedOn w:val="Standard"/>
    <w:rsid w:val="00055F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808080"/>
      <w:sz w:val="16"/>
      <w:szCs w:val="16"/>
      <w:lang w:val="de-DE" w:eastAsia="de-DE" w:bidi="ar-SA"/>
    </w:rPr>
  </w:style>
  <w:style w:type="paragraph" w:customStyle="1" w:styleId="xl196">
    <w:name w:val="xl196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808080"/>
      <w:sz w:val="16"/>
      <w:szCs w:val="16"/>
      <w:lang w:val="de-DE" w:eastAsia="de-DE" w:bidi="ar-SA"/>
    </w:rPr>
  </w:style>
  <w:style w:type="paragraph" w:customStyle="1" w:styleId="xl197">
    <w:name w:val="xl197"/>
    <w:basedOn w:val="Standard"/>
    <w:rsid w:val="00055F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color w:val="808080"/>
      <w:sz w:val="16"/>
      <w:szCs w:val="16"/>
      <w:lang w:val="de-DE" w:eastAsia="de-DE" w:bidi="ar-SA"/>
    </w:rPr>
  </w:style>
  <w:style w:type="paragraph" w:customStyle="1" w:styleId="xl198">
    <w:name w:val="xl198"/>
    <w:basedOn w:val="Standard"/>
    <w:rsid w:val="00055F88"/>
    <w:pP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199">
    <w:name w:val="xl199"/>
    <w:basedOn w:val="Standard"/>
    <w:rsid w:val="00055F88"/>
    <w:pPr>
      <w:pBdr>
        <w:top w:val="single" w:sz="4" w:space="0" w:color="auto"/>
      </w:pBdr>
      <w:shd w:val="clear" w:color="C5D9F1" w:fill="C6D9F1"/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200">
    <w:name w:val="xl200"/>
    <w:basedOn w:val="Standard"/>
    <w:rsid w:val="00055F88"/>
    <w:pPr>
      <w:pBdr>
        <w:left w:val="single" w:sz="4" w:space="0" w:color="auto"/>
        <w:right w:val="single" w:sz="4" w:space="0" w:color="auto"/>
      </w:pBdr>
      <w:shd w:val="clear" w:color="000000" w:fill="C5D9F2"/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201">
    <w:name w:val="xl201"/>
    <w:basedOn w:val="Standard"/>
    <w:rsid w:val="00055F88"/>
    <w:pPr>
      <w:pBdr>
        <w:left w:val="single" w:sz="4" w:space="0" w:color="auto"/>
        <w:right w:val="single" w:sz="4" w:space="0" w:color="auto"/>
      </w:pBdr>
      <w:shd w:val="clear" w:color="000000" w:fill="C5D9F2"/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202">
    <w:name w:val="xl202"/>
    <w:basedOn w:val="Standard"/>
    <w:rsid w:val="00055F8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b/>
      <w:bCs/>
      <w:sz w:val="16"/>
      <w:szCs w:val="16"/>
      <w:lang w:val="de-DE" w:eastAsia="de-DE" w:bidi="ar-SA"/>
    </w:rPr>
  </w:style>
  <w:style w:type="paragraph" w:customStyle="1" w:styleId="xl203">
    <w:name w:val="xl203"/>
    <w:basedOn w:val="Standard"/>
    <w:rsid w:val="00055F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16"/>
      <w:szCs w:val="16"/>
      <w:lang w:val="de-DE" w:eastAsia="de-DE" w:bidi="ar-SA"/>
    </w:rPr>
  </w:style>
  <w:style w:type="paragraph" w:customStyle="1" w:styleId="xl204">
    <w:name w:val="xl204"/>
    <w:basedOn w:val="Standard"/>
    <w:rsid w:val="00055F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b/>
      <w:bCs/>
      <w:sz w:val="16"/>
      <w:szCs w:val="16"/>
      <w:lang w:val="de-DE" w:eastAsia="de-DE" w:bidi="ar-SA"/>
    </w:rPr>
  </w:style>
  <w:style w:type="paragraph" w:customStyle="1" w:styleId="xl205">
    <w:name w:val="xl205"/>
    <w:basedOn w:val="Standard"/>
    <w:rsid w:val="00055F8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sz w:val="16"/>
      <w:szCs w:val="16"/>
      <w:lang w:val="de-DE" w:eastAsia="de-DE" w:bidi="ar-SA"/>
    </w:rPr>
  </w:style>
  <w:style w:type="paragraph" w:customStyle="1" w:styleId="xl63">
    <w:name w:val="xl63"/>
    <w:basedOn w:val="Standard"/>
    <w:rsid w:val="00055F8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sz w:val="14"/>
      <w:szCs w:val="14"/>
      <w:lang w:val="de-DE" w:eastAsia="de-DE" w:bidi="ar-SA"/>
    </w:rPr>
  </w:style>
  <w:style w:type="paragraph" w:customStyle="1" w:styleId="xl206">
    <w:name w:val="xl206"/>
    <w:basedOn w:val="Standard"/>
    <w:rsid w:val="00055F88"/>
    <w:pPr>
      <w:spacing w:before="100" w:beforeAutospacing="1" w:after="100" w:afterAutospacing="1" w:line="240" w:lineRule="auto"/>
      <w:jc w:val="right"/>
    </w:pPr>
    <w:rPr>
      <w:color w:val="8064A2"/>
      <w:sz w:val="14"/>
      <w:szCs w:val="14"/>
      <w:lang w:val="de-DE" w:eastAsia="de-DE" w:bidi="ar-SA"/>
    </w:rPr>
  </w:style>
  <w:style w:type="paragraph" w:customStyle="1" w:styleId="xl207">
    <w:name w:val="xl207"/>
    <w:basedOn w:val="Standard"/>
    <w:rsid w:val="00055F88"/>
    <w:pPr>
      <w:spacing w:before="100" w:beforeAutospacing="1" w:after="100" w:afterAutospacing="1" w:line="240" w:lineRule="auto"/>
    </w:pPr>
    <w:rPr>
      <w:color w:val="8064A2"/>
      <w:sz w:val="14"/>
      <w:szCs w:val="14"/>
      <w:lang w:val="de-DE" w:eastAsia="de-DE" w:bidi="ar-SA"/>
    </w:rPr>
  </w:style>
  <w:style w:type="paragraph" w:customStyle="1" w:styleId="xl208">
    <w:name w:val="xl208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color w:val="8064A2"/>
      <w:sz w:val="14"/>
      <w:szCs w:val="14"/>
      <w:lang w:val="de-DE" w:eastAsia="de-DE" w:bidi="ar-SA"/>
    </w:rPr>
  </w:style>
  <w:style w:type="paragraph" w:customStyle="1" w:styleId="xl209">
    <w:name w:val="xl209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8064A2"/>
      <w:sz w:val="14"/>
      <w:szCs w:val="14"/>
      <w:lang w:val="de-DE" w:eastAsia="de-DE" w:bidi="ar-SA"/>
    </w:rPr>
  </w:style>
  <w:style w:type="paragraph" w:customStyle="1" w:styleId="xl210">
    <w:name w:val="xl210"/>
    <w:basedOn w:val="Standard"/>
    <w:rsid w:val="00055F88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color w:val="8064A2"/>
      <w:sz w:val="14"/>
      <w:szCs w:val="14"/>
      <w:lang w:val="de-DE" w:eastAsia="de-DE" w:bidi="ar-SA"/>
    </w:rPr>
  </w:style>
  <w:style w:type="paragraph" w:customStyle="1" w:styleId="xl211">
    <w:name w:val="xl211"/>
    <w:basedOn w:val="Standard"/>
    <w:rsid w:val="00055F88"/>
    <w:pPr>
      <w:pBdr>
        <w:top w:val="single" w:sz="4" w:space="0" w:color="auto"/>
      </w:pBdr>
      <w:shd w:val="clear" w:color="000000" w:fill="C5D9F2"/>
      <w:spacing w:before="100" w:beforeAutospacing="1" w:after="100" w:afterAutospacing="1" w:line="240" w:lineRule="auto"/>
      <w:jc w:val="right"/>
    </w:pPr>
    <w:rPr>
      <w:color w:val="8064A2"/>
      <w:sz w:val="14"/>
      <w:szCs w:val="14"/>
      <w:lang w:val="de-DE" w:eastAsia="de-DE" w:bidi="ar-SA"/>
    </w:rPr>
  </w:style>
  <w:style w:type="paragraph" w:customStyle="1" w:styleId="xl212">
    <w:name w:val="xl212"/>
    <w:basedOn w:val="Standard"/>
    <w:rsid w:val="00055F88"/>
    <w:pPr>
      <w:pBdr>
        <w:right w:val="single" w:sz="4" w:space="0" w:color="auto"/>
      </w:pBdr>
      <w:spacing w:before="100" w:beforeAutospacing="1" w:after="100" w:afterAutospacing="1" w:line="240" w:lineRule="auto"/>
    </w:pPr>
    <w:rPr>
      <w:color w:val="8064A2"/>
      <w:sz w:val="14"/>
      <w:szCs w:val="14"/>
      <w:lang w:val="de-DE" w:eastAsia="de-DE" w:bidi="ar-SA"/>
    </w:rPr>
  </w:style>
  <w:style w:type="paragraph" w:customStyle="1" w:styleId="xl213">
    <w:name w:val="xl213"/>
    <w:basedOn w:val="Standard"/>
    <w:rsid w:val="00055F88"/>
    <w:pPr>
      <w:pBdr>
        <w:top w:val="single" w:sz="4" w:space="0" w:color="auto"/>
      </w:pBdr>
      <w:shd w:val="clear" w:color="C5D9F1" w:fill="C6D9F1"/>
      <w:spacing w:before="100" w:beforeAutospacing="1" w:after="100" w:afterAutospacing="1" w:line="240" w:lineRule="auto"/>
    </w:pPr>
    <w:rPr>
      <w:color w:val="8064A2"/>
      <w:sz w:val="14"/>
      <w:szCs w:val="14"/>
      <w:lang w:val="de-DE" w:eastAsia="de-DE" w:bidi="ar-SA"/>
    </w:rPr>
  </w:style>
  <w:style w:type="paragraph" w:customStyle="1" w:styleId="xl214">
    <w:name w:val="xl214"/>
    <w:basedOn w:val="Standard"/>
    <w:rsid w:val="00055F88"/>
    <w:pPr>
      <w:pBdr>
        <w:top w:val="single" w:sz="4" w:space="0" w:color="auto"/>
      </w:pBdr>
      <w:shd w:val="clear" w:color="C5D9F1" w:fill="C6D9F1"/>
      <w:spacing w:before="100" w:beforeAutospacing="1" w:after="100" w:afterAutospacing="1" w:line="240" w:lineRule="auto"/>
    </w:pPr>
    <w:rPr>
      <w:color w:val="8064A2"/>
      <w:sz w:val="14"/>
      <w:szCs w:val="14"/>
      <w:lang w:val="de-DE" w:eastAsia="de-DE" w:bidi="ar-SA"/>
    </w:rPr>
  </w:style>
  <w:style w:type="paragraph" w:customStyle="1" w:styleId="xl215">
    <w:name w:val="xl215"/>
    <w:basedOn w:val="Standard"/>
    <w:rsid w:val="00055F88"/>
    <w:pPr>
      <w:pBdr>
        <w:top w:val="single" w:sz="4" w:space="0" w:color="auto"/>
      </w:pBdr>
      <w:shd w:val="clear" w:color="C5D9F1" w:fill="C6D9F1"/>
      <w:spacing w:before="100" w:beforeAutospacing="1" w:after="100" w:afterAutospacing="1" w:line="240" w:lineRule="auto"/>
      <w:jc w:val="right"/>
    </w:pPr>
    <w:rPr>
      <w:color w:val="8064A2"/>
      <w:sz w:val="14"/>
      <w:szCs w:val="14"/>
      <w:lang w:val="de-DE" w:eastAsia="de-DE" w:bidi="ar-SA"/>
    </w:rPr>
  </w:style>
  <w:style w:type="paragraph" w:customStyle="1" w:styleId="xl216">
    <w:name w:val="xl216"/>
    <w:basedOn w:val="Standard"/>
    <w:rsid w:val="00055F88"/>
    <w:pPr>
      <w:pBdr>
        <w:top w:val="single" w:sz="4" w:space="0" w:color="auto"/>
        <w:right w:val="single" w:sz="4" w:space="0" w:color="auto"/>
      </w:pBdr>
      <w:shd w:val="clear" w:color="C5D9F1" w:fill="C6D9F1"/>
      <w:spacing w:before="100" w:beforeAutospacing="1" w:after="100" w:afterAutospacing="1" w:line="240" w:lineRule="auto"/>
      <w:jc w:val="right"/>
    </w:pPr>
    <w:rPr>
      <w:color w:val="8064A2"/>
      <w:sz w:val="14"/>
      <w:szCs w:val="14"/>
      <w:lang w:val="de-DE" w:eastAsia="de-DE" w:bidi="ar-SA"/>
    </w:rPr>
  </w:style>
  <w:style w:type="paragraph" w:customStyle="1" w:styleId="xl217">
    <w:name w:val="xl217"/>
    <w:basedOn w:val="Standard"/>
    <w:rsid w:val="00055F88"/>
    <w:pPr>
      <w:spacing w:before="100" w:beforeAutospacing="1" w:after="100" w:afterAutospacing="1" w:line="240" w:lineRule="auto"/>
      <w:jc w:val="center"/>
    </w:pPr>
    <w:rPr>
      <w:color w:val="8064A2"/>
      <w:sz w:val="14"/>
      <w:szCs w:val="14"/>
      <w:lang w:val="de-DE" w:eastAsia="de-DE" w:bidi="ar-SA"/>
    </w:rPr>
  </w:style>
  <w:style w:type="paragraph" w:customStyle="1" w:styleId="xl218">
    <w:name w:val="xl218"/>
    <w:basedOn w:val="Standard"/>
    <w:rsid w:val="00055F88"/>
    <w:pPr>
      <w:spacing w:before="100" w:beforeAutospacing="1" w:after="100" w:afterAutospacing="1" w:line="240" w:lineRule="auto"/>
      <w:jc w:val="center"/>
    </w:pPr>
    <w:rPr>
      <w:color w:val="8064A2"/>
      <w:sz w:val="14"/>
      <w:szCs w:val="14"/>
      <w:lang w:val="de-DE" w:eastAsia="de-DE" w:bidi="ar-SA"/>
    </w:rPr>
  </w:style>
  <w:style w:type="paragraph" w:customStyle="1" w:styleId="xl219">
    <w:name w:val="xl219"/>
    <w:basedOn w:val="Standard"/>
    <w:rsid w:val="00055F8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color w:val="8064A2"/>
      <w:sz w:val="14"/>
      <w:szCs w:val="14"/>
      <w:lang w:val="de-DE" w:eastAsia="de-DE" w:bidi="ar-SA"/>
    </w:rPr>
  </w:style>
  <w:style w:type="paragraph" w:customStyle="1" w:styleId="xl220">
    <w:name w:val="xl220"/>
    <w:basedOn w:val="Standard"/>
    <w:rsid w:val="00055F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8064A2"/>
      <w:sz w:val="14"/>
      <w:szCs w:val="14"/>
      <w:lang w:val="de-DE" w:eastAsia="de-DE" w:bidi="ar-SA"/>
    </w:rPr>
  </w:style>
  <w:style w:type="paragraph" w:customStyle="1" w:styleId="xl221">
    <w:name w:val="xl221"/>
    <w:basedOn w:val="Standard"/>
    <w:rsid w:val="00055F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color w:val="8064A2"/>
      <w:sz w:val="14"/>
      <w:szCs w:val="14"/>
      <w:lang w:val="de-DE" w:eastAsia="de-DE" w:bidi="ar-SA"/>
    </w:rPr>
  </w:style>
  <w:style w:type="paragraph" w:customStyle="1" w:styleId="xl222">
    <w:name w:val="xl222"/>
    <w:basedOn w:val="Standard"/>
    <w:rsid w:val="00055F88"/>
    <w:pPr>
      <w:spacing w:before="100" w:beforeAutospacing="1" w:after="100" w:afterAutospacing="1" w:line="240" w:lineRule="auto"/>
    </w:pPr>
    <w:rPr>
      <w:color w:val="8064A2"/>
      <w:sz w:val="14"/>
      <w:szCs w:val="14"/>
      <w:lang w:val="de-DE" w:eastAsia="de-DE" w:bidi="ar-SA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55F88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55F88"/>
    <w:rPr>
      <w:color w:val="605E5C"/>
      <w:shd w:val="clear" w:color="auto" w:fill="E1DFDD"/>
    </w:rPr>
  </w:style>
  <w:style w:type="numbering" w:customStyle="1" w:styleId="NoList1">
    <w:name w:val="No List1"/>
    <w:next w:val="KeineListe"/>
    <w:uiPriority w:val="99"/>
    <w:semiHidden/>
    <w:unhideWhenUsed/>
    <w:rsid w:val="004E2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4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B9EE820-17AB-4936-A9DE-D4254A943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SH</Company>
  <LinksUpToDate>false</LinksUpToDate>
  <CharactersWithSpaces>187</CharactersWithSpaces>
  <SharedDoc>false</SharedDoc>
  <HLinks>
    <vt:vector size="6" baseType="variant">
      <vt:variant>
        <vt:i4>4259966</vt:i4>
      </vt:variant>
      <vt:variant>
        <vt:i4>0</vt:i4>
      </vt:variant>
      <vt:variant>
        <vt:i4>0</vt:i4>
      </vt:variant>
      <vt:variant>
        <vt:i4>5</vt:i4>
      </vt:variant>
      <vt:variant>
        <vt:lpwstr>mailto:christoph.roecken@uk-sh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@holm-cap.com</dc:creator>
  <cp:keywords/>
  <cp:lastModifiedBy>Christoph Röcken</cp:lastModifiedBy>
  <cp:revision>11</cp:revision>
  <cp:lastPrinted>2022-10-20T10:01:00Z</cp:lastPrinted>
  <dcterms:created xsi:type="dcterms:W3CDTF">2023-01-27T16:41:00Z</dcterms:created>
  <dcterms:modified xsi:type="dcterms:W3CDTF">2023-01-2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061018071</vt:i4>
  </property>
  <property fmtid="{D5CDD505-2E9C-101B-9397-08002B2CF9AE}" pid="3" name="CitaviDocumentProperty_6">
    <vt:lpwstr>False</vt:lpwstr>
  </property>
</Properties>
</file>